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rPr>
        <w:t xml:space="preserve">Table S1. PCR primers used to amplify fragments for Sanger sequencing. The sequences for </w:t>
      </w:r>
      <w:r>
        <w:rPr>
          <w:rFonts w:cs="Times New Roman" w:ascii="Times New Roman" w:hAnsi="Times New Roman"/>
          <w:i/>
        </w:rPr>
        <w:t>CyclinD</w:t>
      </w:r>
      <w:r>
        <w:rPr>
          <w:rFonts w:cs="Times New Roman" w:ascii="Times New Roman" w:hAnsi="Times New Roman"/>
        </w:rPr>
        <w:t xml:space="preserve">, </w:t>
      </w:r>
      <w:r>
        <w:rPr>
          <w:rFonts w:cs="Times New Roman" w:ascii="Times New Roman" w:hAnsi="Times New Roman"/>
          <w:i/>
        </w:rPr>
        <w:t>SoxB2</w:t>
      </w:r>
      <w:r>
        <w:rPr>
          <w:rFonts w:cs="Times New Roman" w:ascii="Times New Roman" w:hAnsi="Times New Roman"/>
        </w:rPr>
        <w:t xml:space="preserve"> and exon 21 of </w:t>
      </w:r>
      <w:r>
        <w:rPr>
          <w:rFonts w:cs="Times New Roman" w:ascii="Times New Roman" w:hAnsi="Times New Roman"/>
          <w:i/>
        </w:rPr>
        <w:t>Ebr1</w:t>
      </w:r>
      <w:r>
        <w:rPr>
          <w:rFonts w:cs="Times New Roman" w:ascii="Times New Roman" w:hAnsi="Times New Roman"/>
        </w:rPr>
        <w:t xml:space="preserve"> were obtained by cloning one allele per individual as described in Addison and Pogson (2009) and Pujolar and Pogson (2011). For the remaining genes PCR products were sequenced directly from each individual.</w:t>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 Number</w:t>
        <w:tab/>
        <w:tab/>
        <w:t>Gene Name</w:t>
        <w:tab/>
        <w:tab/>
        <w:tab/>
        <w:t>Sequence (5’ – 3’)</w:t>
        <w:tab/>
        <w:tab/>
        <w:t xml:space="preserve">         Location</w:t>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0526 (Exon 14)</w:t>
        <w:tab/>
        <w:t xml:space="preserve">     Ebr1</w:t>
        <w:tab/>
        <w:tab/>
        <w:t>Forward: TGCTCTGTGACTTGTGATACTGG</w:t>
        <w:tab/>
        <w:t xml:space="preserve">         Exon 14</w:t>
      </w:r>
    </w:p>
    <w:p>
      <w:pPr>
        <w:pStyle w:val="Normal"/>
        <w:rPr>
          <w:rFonts w:ascii="Times New Roman" w:hAnsi="Times New Roman" w:cs="Times New Roman"/>
        </w:rPr>
      </w:pPr>
      <w:r>
        <w:rPr>
          <w:rFonts w:cs="Times New Roman" w:ascii="Times New Roman" w:hAnsi="Times New Roman"/>
        </w:rPr>
        <w:tab/>
        <w:tab/>
        <w:tab/>
        <w:tab/>
        <w:tab/>
        <w:t>Reverse: AAGACTCACGTCTCCGAATGA</w:t>
        <w:tab/>
        <w:t xml:space="preserve">         Exon 1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0526 (Exon 21)</w:t>
        <w:tab/>
        <w:t xml:space="preserve">     Ebr1</w:t>
        <w:tab/>
        <w:tab/>
        <w:t>Forward: TGGTTCAAGCAGCAAGTCAGT</w:t>
        <w:tab/>
        <w:t xml:space="preserve">         Exon 22</w:t>
      </w:r>
    </w:p>
    <w:p>
      <w:pPr>
        <w:pStyle w:val="Normal"/>
        <w:rPr>
          <w:rFonts w:ascii="Times New Roman" w:hAnsi="Times New Roman" w:cs="Times New Roman"/>
        </w:rPr>
      </w:pPr>
      <w:r>
        <w:rPr>
          <w:rFonts w:cs="Times New Roman" w:ascii="Times New Roman" w:hAnsi="Times New Roman"/>
        </w:rPr>
        <w:tab/>
        <w:tab/>
        <w:tab/>
        <w:tab/>
        <w:tab/>
        <w:t>Reverse: CTTTGGTGATTGTTCTGTGACC</w:t>
        <w:tab/>
        <w:t xml:space="preserve">         Exon 2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1452</w:t>
        <w:tab/>
        <w:tab/>
        <w:t xml:space="preserve">    Dachs</w:t>
        <w:tab/>
        <w:t xml:space="preserve">Forward: </w:t>
      </w:r>
      <w:r>
        <w:rPr>
          <w:rFonts w:cs="Times New Roman" w:ascii="Times New Roman" w:hAnsi="Times New Roman"/>
          <w:szCs w:val="24"/>
        </w:rPr>
        <w:t>GGCCCTCTCAGAGTTTGTCA</w:t>
        <w:tab/>
        <w:t xml:space="preserve">         Exon 19</w:t>
      </w:r>
    </w:p>
    <w:p>
      <w:pPr>
        <w:pStyle w:val="Normal"/>
        <w:rPr>
          <w:rFonts w:ascii="Times New Roman" w:hAnsi="Times New Roman" w:cs="Times New Roman"/>
        </w:rPr>
      </w:pPr>
      <w:r>
        <w:rPr>
          <w:rFonts w:cs="Times New Roman" w:ascii="Times New Roman" w:hAnsi="Times New Roman"/>
        </w:rPr>
        <w:tab/>
        <w:tab/>
        <w:tab/>
        <w:tab/>
        <w:tab/>
        <w:t xml:space="preserve">Reverse: </w:t>
      </w:r>
      <w:r>
        <w:rPr>
          <w:rFonts w:cs="Times New Roman" w:ascii="Times New Roman" w:hAnsi="Times New Roman"/>
          <w:szCs w:val="24"/>
        </w:rPr>
        <w:t>GATAGAACAGCTGCGGGAAG</w:t>
        <w:tab/>
        <w:t xml:space="preserve">         Exon 1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5955</w:t>
        <w:tab/>
        <w:tab/>
        <w:t xml:space="preserve">   NotchL</w:t>
        <w:tab/>
        <w:t xml:space="preserve">Forward: </w:t>
      </w:r>
      <w:r>
        <w:rPr>
          <w:rFonts w:cs="Times New Roman" w:ascii="Times New Roman" w:hAnsi="Times New Roman"/>
          <w:szCs w:val="24"/>
        </w:rPr>
        <w:t>CAGGCCATCAATCAACACAC</w:t>
        <w:tab/>
        <w:t xml:space="preserve">         Exon 7</w:t>
      </w:r>
    </w:p>
    <w:p>
      <w:pPr>
        <w:pStyle w:val="Normal"/>
        <w:rPr>
          <w:rFonts w:ascii="Times New Roman" w:hAnsi="Times New Roman" w:cs="Times New Roman"/>
        </w:rPr>
      </w:pPr>
      <w:r>
        <w:rPr>
          <w:rFonts w:cs="Times New Roman" w:ascii="Times New Roman" w:hAnsi="Times New Roman"/>
        </w:rPr>
        <w:tab/>
        <w:tab/>
        <w:tab/>
        <w:tab/>
        <w:tab/>
        <w:t xml:space="preserve">Reverse: </w:t>
      </w:r>
      <w:r>
        <w:rPr>
          <w:rFonts w:cs="Times New Roman" w:ascii="Times New Roman" w:hAnsi="Times New Roman"/>
          <w:szCs w:val="24"/>
        </w:rPr>
        <w:t>GGCGGAACATGCTTTGATAA</w:t>
        <w:tab/>
        <w:t xml:space="preserve">         Exon 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7013</w:t>
        <w:tab/>
        <w:tab/>
        <w:t xml:space="preserve">   CyclinD</w:t>
        <w:tab/>
        <w:t>Forward: ACCAATCAAATGGTAGCACGG</w:t>
        <w:tab/>
        <w:t xml:space="preserve">         5’ UTR</w:t>
      </w:r>
    </w:p>
    <w:p>
      <w:pPr>
        <w:pStyle w:val="Normal"/>
        <w:rPr>
          <w:rFonts w:ascii="Times New Roman" w:hAnsi="Times New Roman" w:cs="Times New Roman"/>
        </w:rPr>
      </w:pPr>
      <w:r>
        <w:rPr>
          <w:rFonts w:cs="Times New Roman" w:ascii="Times New Roman" w:hAnsi="Times New Roman"/>
        </w:rPr>
        <w:tab/>
        <w:tab/>
        <w:tab/>
        <w:tab/>
        <w:tab/>
        <w:t>Reverse: ACGTCAACAGGTTGTTCCTGG</w:t>
        <w:tab/>
        <w:t xml:space="preserve">         Intron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8159</w:t>
        <w:tab/>
        <w:tab/>
        <w:t xml:space="preserve">   Kcnk13</w:t>
        <w:tab/>
        <w:t>Forward: GATACAACCGTKGCGACAAA</w:t>
        <w:tab/>
        <w:t xml:space="preserve">         Exon 1</w:t>
      </w:r>
    </w:p>
    <w:p>
      <w:pPr>
        <w:pStyle w:val="Normal"/>
        <w:rPr>
          <w:rFonts w:ascii="Times New Roman" w:hAnsi="Times New Roman" w:cs="Times New Roman"/>
        </w:rPr>
      </w:pPr>
      <w:r>
        <w:rPr>
          <w:rFonts w:cs="Times New Roman" w:ascii="Times New Roman" w:hAnsi="Times New Roman"/>
        </w:rPr>
        <w:tab/>
        <w:tab/>
        <w:tab/>
        <w:tab/>
        <w:tab/>
        <w:t>Reverse: CCATGGATAACCTACACATCRA</w:t>
        <w:tab/>
        <w:t xml:space="preserve">         5’ UT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09691</w:t>
        <w:tab/>
        <w:tab/>
        <w:t xml:space="preserve">   Plceta</w:t>
        <w:tab/>
        <w:tab/>
        <w:t xml:space="preserve">Forward: </w:t>
      </w:r>
      <w:r>
        <w:rPr>
          <w:rFonts w:cs="Times New Roman" w:ascii="Times New Roman" w:hAnsi="Times New Roman"/>
          <w:szCs w:val="24"/>
        </w:rPr>
        <w:t>TGGCATTTCMGTCAGGTTCTT</w:t>
        <w:tab/>
        <w:t xml:space="preserve">         Exon 17</w:t>
      </w:r>
    </w:p>
    <w:p>
      <w:pPr>
        <w:pStyle w:val="Normal"/>
        <w:rPr>
          <w:rFonts w:ascii="Times New Roman" w:hAnsi="Times New Roman" w:cs="Times New Roman"/>
        </w:rPr>
      </w:pPr>
      <w:r>
        <w:rPr>
          <w:rFonts w:cs="Times New Roman" w:ascii="Times New Roman" w:hAnsi="Times New Roman"/>
        </w:rPr>
        <w:tab/>
        <w:tab/>
        <w:tab/>
        <w:tab/>
        <w:tab/>
        <w:t xml:space="preserve">Reverse: </w:t>
      </w:r>
      <w:r>
        <w:rPr>
          <w:rFonts w:cs="Times New Roman" w:ascii="Times New Roman" w:hAnsi="Times New Roman"/>
          <w:szCs w:val="24"/>
        </w:rPr>
        <w:t>TGATGCTTGGGAGATCAGC</w:t>
        <w:tab/>
        <w:t xml:space="preserve">         Exon 17</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12948</w:t>
        <w:tab/>
        <w:tab/>
        <w:t xml:space="preserve">     Z50</w:t>
        <w:tab/>
        <w:tab/>
        <w:t xml:space="preserve">Forward: </w:t>
      </w:r>
      <w:r>
        <w:rPr>
          <w:rFonts w:cs="Times New Roman" w:ascii="Times New Roman" w:hAnsi="Times New Roman"/>
          <w:szCs w:val="24"/>
        </w:rPr>
        <w:t>CCTGGCAGGAAGTCAAGAGT</w:t>
        <w:tab/>
        <w:t xml:space="preserve">         Exon 6</w:t>
      </w:r>
    </w:p>
    <w:p>
      <w:pPr>
        <w:pStyle w:val="Normal"/>
        <w:rPr>
          <w:rFonts w:ascii="Times New Roman" w:hAnsi="Times New Roman" w:cs="Times New Roman"/>
        </w:rPr>
      </w:pPr>
      <w:r>
        <w:rPr>
          <w:rFonts w:cs="Times New Roman" w:ascii="Times New Roman" w:hAnsi="Times New Roman"/>
        </w:rPr>
        <w:tab/>
        <w:tab/>
        <w:tab/>
        <w:tab/>
        <w:tab/>
        <w:t xml:space="preserve">Reverse: </w:t>
      </w:r>
      <w:r>
        <w:rPr>
          <w:rFonts w:cs="Times New Roman" w:ascii="Times New Roman" w:hAnsi="Times New Roman"/>
          <w:szCs w:val="24"/>
        </w:rPr>
        <w:t>GGCAGATGCGACACTGATAA</w:t>
        <w:tab/>
        <w:t xml:space="preserve">         Exon 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14051</w:t>
        <w:tab/>
        <w:tab/>
        <w:t xml:space="preserve">   Bindin</w:t>
        <w:tab/>
        <w:t>Forward: AAGGGCAAGTCCTCGTAAGG</w:t>
        <w:tab/>
        <w:t xml:space="preserve">         Exon 4</w:t>
      </w:r>
    </w:p>
    <w:p>
      <w:pPr>
        <w:pStyle w:val="Normal"/>
        <w:rPr>
          <w:rFonts w:ascii="Times New Roman" w:hAnsi="Times New Roman" w:cs="Times New Roman"/>
        </w:rPr>
      </w:pPr>
      <w:r>
        <w:rPr>
          <w:rFonts w:cs="Times New Roman" w:ascii="Times New Roman" w:hAnsi="Times New Roman"/>
        </w:rPr>
        <w:tab/>
        <w:tab/>
        <w:tab/>
        <w:tab/>
        <w:tab/>
        <w:t>Reverse: CCAATGTAGTGGTCGGTCCT</w:t>
        <w:tab/>
        <w:t xml:space="preserve">         Intron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U_025133</w:t>
        <w:tab/>
        <w:tab/>
        <w:t xml:space="preserve">   SoxB2</w:t>
        <w:tab/>
        <w:t>Forward: AAGTCTATAATCTGTCGCTCGC</w:t>
        <w:tab/>
        <w:t xml:space="preserve">         5’ UTR</w:t>
      </w:r>
    </w:p>
    <w:p>
      <w:pPr>
        <w:pStyle w:val="Normal"/>
        <w:rPr>
          <w:rFonts w:ascii="Times New Roman" w:hAnsi="Times New Roman" w:cs="Times New Roman"/>
        </w:rPr>
      </w:pPr>
      <w:r>
        <w:rPr>
          <w:rFonts w:cs="Times New Roman" w:ascii="Times New Roman" w:hAnsi="Times New Roman"/>
        </w:rPr>
        <w:tab/>
        <w:tab/>
        <w:tab/>
        <w:tab/>
        <w:tab/>
        <w:t>Reverse: AAAGGGAAAAGTTTCACCGG</w:t>
        <w:tab/>
        <w:t xml:space="preserve">         3’ UTR</w:t>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w:t>
      </w:r>
      <w:r>
        <w:br w:type="page"/>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2. Examples of filters used to identify alignments containing paralog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ab/>
        <w:tab/>
        <w:tab/>
        <w:tab/>
        <w:tab/>
        <w:tab/>
        <w:tab/>
        <w:t xml:space="preserve">     No. of Heterozygous Mutations</w:t>
      </w:r>
      <w:r>
        <w:rPr>
          <w:rFonts w:cs="Times New Roman" w:ascii="Times New Roman" w:hAnsi="Times New Roman"/>
          <w:sz w:val="24"/>
          <w:szCs w:val="24"/>
          <w:vertAlign w:val="superscript"/>
        </w:rPr>
        <w:t>a</w:t>
      </w:r>
    </w:p>
    <w:p>
      <w:pPr>
        <w:pStyle w:val="Normal"/>
        <w:rPr>
          <w:rFonts w:ascii="Times New Roman" w:hAnsi="Times New Roman" w:cs="Times New Roman"/>
          <w:sz w:val="24"/>
          <w:szCs w:val="24"/>
        </w:rPr>
      </w:pPr>
      <w:r>
        <w:rPr>
          <w:rFonts w:cs="Times New Roman" w:ascii="Times New Roman" w:hAnsi="Times New Roman"/>
          <w:sz w:val="24"/>
          <w:szCs w:val="24"/>
        </w:rPr>
        <w:tab/>
        <w:tab/>
        <w:tab/>
        <w:tab/>
        <w:t>No. of sites</w:t>
        <w:tab/>
        <w:tab/>
        <w:t>Mean</w:t>
        <w:tab/>
        <w:tab/>
        <w:tab/>
        <w:t>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Gene and Species</w:t>
        <w:tab/>
        <w:tab/>
        <w:t>with &gt; 2 bases</w:t>
        <w:tab/>
        <w:tab/>
        <w:t>Coverage</w:t>
        <w:tab/>
        <w:tab/>
        <w:t>Low Bin</w:t>
        <w:tab/>
        <w:t>Mid Bin</w:t>
        <w:tab/>
        <w:t>High Bin</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t>WITH PARALOGS</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07806</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97.0</w:t>
        <w:tab/>
        <w:tab/>
        <w:tab/>
        <w:t xml:space="preserve">   41</w:t>
        <w:tab/>
        <w:tab/>
        <w:t xml:space="preserve">   44</w:t>
        <w:tab/>
        <w:tab/>
        <w:t xml:space="preserve">   4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r>
      <w:r>
        <w:rPr>
          <w:rFonts w:cs="Times New Roman" w:ascii="Times New Roman" w:hAnsi="Times New Roman"/>
          <w:sz w:val="24"/>
          <w:szCs w:val="24"/>
        </w:rPr>
        <w:tab/>
        <w:tab/>
        <w:tab/>
        <w:t xml:space="preserve">       1</w:t>
        <w:tab/>
        <w:tab/>
        <w:tab/>
        <w:t xml:space="preserve">  78.4</w:t>
        <w:tab/>
        <w:tab/>
        <w:tab/>
        <w:t xml:space="preserve">   45</w:t>
        <w:tab/>
        <w:tab/>
        <w:t xml:space="preserve">   44</w:t>
        <w:tab/>
        <w:tab/>
        <w:t xml:space="preserve">   44</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5</w:t>
        <w:tab/>
        <w:tab/>
        <w:tab/>
        <w:t xml:space="preserve">  28.9</w:t>
        <w:tab/>
        <w:tab/>
        <w:tab/>
        <w:t xml:space="preserve">   83</w:t>
        <w:tab/>
        <w:tab/>
        <w:t xml:space="preserve">   56</w:t>
        <w:tab/>
        <w:tab/>
        <w:t xml:space="preserve">   8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2</w:t>
        <w:tab/>
        <w:tab/>
        <w:tab/>
        <w:t xml:space="preserve">  94.7</w:t>
        <w:tab/>
        <w:tab/>
        <w:tab/>
        <w:t xml:space="preserve">   55</w:t>
        <w:tab/>
        <w:tab/>
        <w:t xml:space="preserve">   35</w:t>
        <w:tab/>
        <w:tab/>
        <w:t xml:space="preserve">   5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87.0</w:t>
        <w:tab/>
        <w:tab/>
        <w:tab/>
        <w:t xml:space="preserve">   35</w:t>
        <w:tab/>
        <w:tab/>
        <w:t xml:space="preserve">   49</w:t>
        <w:tab/>
        <w:tab/>
        <w:t xml:space="preserve">   34</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8</w:t>
        <w:tab/>
        <w:tab/>
        <w:tab/>
        <w:t xml:space="preserve"> 215.9</w:t>
        <w:tab/>
        <w:tab/>
        <w:tab/>
        <w:t xml:space="preserve"> 154</w:t>
        <w:tab/>
        <w:tab/>
        <w:t xml:space="preserve">   60</w:t>
        <w:tab/>
        <w:tab/>
        <w:t xml:space="preserve"> 14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1</w:t>
        <w:tab/>
        <w:tab/>
        <w:tab/>
        <w:t xml:space="preserve"> 116.0</w:t>
        <w:tab/>
        <w:tab/>
        <w:tab/>
        <w:t xml:space="preserve">   78</w:t>
        <w:tab/>
        <w:tab/>
        <w:t xml:space="preserve">   52</w:t>
        <w:tab/>
        <w:tab/>
        <w:t xml:space="preserve">   77</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9</w:t>
        <w:tab/>
        <w:tab/>
        <w:tab/>
        <w:t xml:space="preserve"> 220.8</w:t>
        <w:tab/>
        <w:tab/>
        <w:tab/>
        <w:t xml:space="preserve"> 135</w:t>
        <w:tab/>
        <w:tab/>
        <w:t xml:space="preserve">   39</w:t>
        <w:tab/>
        <w:tab/>
        <w:t xml:space="preserve"> 11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09673</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43.9</w:t>
        <w:tab/>
        <w:tab/>
        <w:tab/>
        <w:t xml:space="preserve">   17</w:t>
        <w:tab/>
        <w:tab/>
        <w:t xml:space="preserve">   74</w:t>
        <w:tab/>
        <w:tab/>
        <w:t xml:space="preserve">   17</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tab/>
      </w:r>
      <w:r>
        <w:rPr>
          <w:rFonts w:cs="Times New Roman" w:ascii="Times New Roman" w:hAnsi="Times New Roman"/>
          <w:sz w:val="24"/>
          <w:szCs w:val="24"/>
        </w:rPr>
        <w:tab/>
        <w:tab/>
        <w:t xml:space="preserve">       0</w:t>
        <w:tab/>
        <w:tab/>
        <w:tab/>
        <w:t xml:space="preserve">  50.7</w:t>
        <w:tab/>
        <w:tab/>
        <w:tab/>
        <w:t xml:space="preserve">    5</w:t>
        <w:tab/>
        <w:tab/>
        <w:t xml:space="preserve">   26</w:t>
        <w:tab/>
        <w:tab/>
        <w:t xml:space="preserve">    5</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17.2</w:t>
        <w:tab/>
        <w:tab/>
        <w:tab/>
        <w:t xml:space="preserve">    2</w:t>
        <w:tab/>
        <w:tab/>
        <w:t xml:space="preserve">    2</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2</w:t>
        <w:tab/>
        <w:tab/>
        <w:tab/>
        <w:t xml:space="preserve">  69.9</w:t>
        <w:tab/>
        <w:tab/>
        <w:tab/>
        <w:t xml:space="preserve"> 126</w:t>
        <w:tab/>
        <w:tab/>
        <w:t xml:space="preserve">   56</w:t>
        <w:tab/>
        <w:tab/>
        <w:t xml:space="preserve"> 123</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54.9</w:t>
        <w:tab/>
        <w:tab/>
        <w:tab/>
        <w:t xml:space="preserve">    2</w:t>
        <w:tab/>
        <w:tab/>
        <w:t xml:space="preserve">   26</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2</w:t>
        <w:tab/>
        <w:tab/>
        <w:tab/>
        <w:t xml:space="preserve"> 103.6</w:t>
        <w:tab/>
        <w:tab/>
        <w:tab/>
        <w:t xml:space="preserve">   78</w:t>
        <w:tab/>
        <w:tab/>
        <w:t xml:space="preserve">   74</w:t>
        <w:tab/>
        <w:tab/>
        <w:t xml:space="preserve">   74</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1</w:t>
        <w:tab/>
        <w:tab/>
        <w:tab/>
        <w:t xml:space="preserve">  78.4</w:t>
        <w:tab/>
        <w:tab/>
        <w:tab/>
        <w:t xml:space="preserve"> 101</w:t>
        <w:tab/>
        <w:tab/>
        <w:t xml:space="preserve">   37</w:t>
        <w:tab/>
        <w:tab/>
        <w:t xml:space="preserve"> 100</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54.7</w:t>
        <w:tab/>
        <w:tab/>
        <w:tab/>
        <w:t xml:space="preserve">    5</w:t>
        <w:tab/>
        <w:tab/>
        <w:t xml:space="preserve">   10</w:t>
        <w:tab/>
        <w:tab/>
        <w:t xml:space="preserve">    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12273</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28.3</w:t>
        <w:tab/>
        <w:tab/>
        <w:tab/>
        <w:t xml:space="preserve">    1</w:t>
        <w:tab/>
        <w:tab/>
        <w:t xml:space="preserve">    0</w:t>
        <w:tab/>
        <w:tab/>
        <w:t xml:space="preserve">    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tab/>
      </w:r>
      <w:r>
        <w:rPr>
          <w:rFonts w:cs="Times New Roman" w:ascii="Times New Roman" w:hAnsi="Times New Roman"/>
          <w:sz w:val="24"/>
          <w:szCs w:val="24"/>
        </w:rPr>
        <w:tab/>
        <w:tab/>
        <w:t xml:space="preserve">       0</w:t>
        <w:tab/>
        <w:tab/>
        <w:tab/>
        <w:t xml:space="preserve">   22.9</w:t>
        <w:tab/>
        <w:tab/>
        <w:tab/>
        <w:t xml:space="preserve">    3</w:t>
        <w:tab/>
        <w:tab/>
        <w:t xml:space="preserve">    4</w:t>
        <w:tab/>
        <w:tab/>
        <w:t xml:space="preserve">    3</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17.2</w:t>
        <w:tab/>
        <w:tab/>
        <w:tab/>
        <w:t xml:space="preserve">    9</w:t>
        <w:tab/>
        <w:tab/>
        <w:t xml:space="preserve">    4</w:t>
        <w:tab/>
        <w:tab/>
        <w:t xml:space="preserve">    9</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0</w:t>
        <w:tab/>
        <w:tab/>
        <w:tab/>
        <w:t xml:space="preserve">   28.4</w:t>
        <w:tab/>
        <w:tab/>
        <w:tab/>
        <w:t xml:space="preserve">    0</w:t>
        <w:tab/>
        <w:tab/>
        <w:t xml:space="preserve">    8</w:t>
        <w:tab/>
        <w:tab/>
        <w:t xml:space="preserve">    0</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37.2</w:t>
        <w:tab/>
        <w:tab/>
        <w:tab/>
        <w:t xml:space="preserve">    2</w:t>
        <w:tab/>
        <w:tab/>
        <w:t xml:space="preserve">    0</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4</w:t>
        <w:tab/>
        <w:tab/>
        <w:tab/>
        <w:t xml:space="preserve">  166.9</w:t>
        <w:tab/>
        <w:tab/>
        <w:tab/>
        <w:t xml:space="preserve">   66</w:t>
        <w:tab/>
        <w:tab/>
        <w:t xml:space="preserve">   53</w:t>
        <w:tab/>
        <w:tab/>
        <w:t xml:space="preserve">   57</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59.4</w:t>
        <w:tab/>
        <w:tab/>
        <w:tab/>
        <w:t xml:space="preserve">    8</w:t>
        <w:tab/>
        <w:tab/>
        <w:t xml:space="preserve">   41</w:t>
        <w:tab/>
        <w:tab/>
        <w:t xml:space="preserve">    9</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108.6</w:t>
        <w:tab/>
        <w:tab/>
        <w:tab/>
        <w:t xml:space="preserve">   17</w:t>
        <w:tab/>
        <w:tab/>
        <w:t xml:space="preserve">   38</w:t>
        <w:tab/>
        <w:tab/>
        <w:t xml:space="preserve">   1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19899</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1</w:t>
        <w:tab/>
        <w:tab/>
        <w:tab/>
        <w:t xml:space="preserve">  103.6</w:t>
        <w:tab/>
        <w:tab/>
        <w:tab/>
        <w:t xml:space="preserve">   48</w:t>
        <w:tab/>
        <w:tab/>
        <w:t xml:space="preserve">   64</w:t>
        <w:tab/>
        <w:tab/>
        <w:t xml:space="preserve">   48</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tab/>
      </w:r>
      <w:r>
        <w:rPr>
          <w:rFonts w:cs="Times New Roman" w:ascii="Times New Roman" w:hAnsi="Times New Roman"/>
          <w:sz w:val="24"/>
          <w:szCs w:val="24"/>
        </w:rPr>
        <w:tab/>
        <w:tab/>
        <w:t xml:space="preserve">       6</w:t>
        <w:tab/>
        <w:tab/>
        <w:tab/>
        <w:t xml:space="preserve">  147.2</w:t>
        <w:tab/>
        <w:tab/>
        <w:tab/>
        <w:t xml:space="preserve"> 120</w:t>
        <w:tab/>
        <w:tab/>
        <w:t xml:space="preserve">   71</w:t>
        <w:tab/>
        <w:tab/>
        <w:t xml:space="preserve"> 107</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1</w:t>
        <w:tab/>
        <w:tab/>
        <w:tab/>
        <w:t xml:space="preserve">   24.9</w:t>
        <w:tab/>
        <w:tab/>
        <w:tab/>
        <w:t xml:space="preserve">   29</w:t>
        <w:tab/>
        <w:tab/>
        <w:t xml:space="preserve">   28</w:t>
        <w:tab/>
        <w:tab/>
        <w:t xml:space="preserve">   28</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1</w:t>
        <w:tab/>
        <w:tab/>
        <w:tab/>
        <w:t xml:space="preserve">  146.7</w:t>
        <w:tab/>
        <w:tab/>
        <w:tab/>
        <w:t xml:space="preserve">   91</w:t>
        <w:tab/>
        <w:tab/>
        <w:t xml:space="preserve">   68</w:t>
        <w:tab/>
        <w:tab/>
        <w:t xml:space="preserve">   9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29.4</w:t>
        <w:tab/>
        <w:tab/>
        <w:tab/>
        <w:t xml:space="preserve">   34</w:t>
        <w:tab/>
        <w:tab/>
        <w:t xml:space="preserve">   11</w:t>
        <w:tab/>
        <w:tab/>
        <w:t xml:space="preserve">   37</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0</w:t>
        <w:tab/>
        <w:tab/>
        <w:tab/>
        <w:t xml:space="preserve">   48.5</w:t>
        <w:tab/>
        <w:tab/>
        <w:tab/>
        <w:t xml:space="preserve">    5</w:t>
        <w:tab/>
        <w:tab/>
        <w:t xml:space="preserve">   16</w:t>
        <w:tab/>
        <w:tab/>
        <w:t xml:space="preserve">    5</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42.1</w:t>
        <w:tab/>
        <w:tab/>
        <w:tab/>
        <w:t xml:space="preserve">    0</w:t>
        <w:tab/>
        <w:tab/>
        <w:t xml:space="preserve">    2</w:t>
        <w:tab/>
        <w:tab/>
        <w:t xml:space="preserve">    0</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54.2</w:t>
        <w:tab/>
        <w:tab/>
        <w:tab/>
        <w:t xml:space="preserve">   12</w:t>
        <w:tab/>
        <w:tab/>
        <w:t xml:space="preserve">   34</w:t>
        <w:tab/>
        <w:tab/>
        <w:t xml:space="preserve">   12</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t>WITHOUT PARALOGS</w:t>
      </w:r>
    </w:p>
    <w:p>
      <w:pPr>
        <w:pStyle w:val="Normal"/>
        <w:spacing w:before="0" w:after="200"/>
        <w:contextualSpacing/>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03412</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41.8</w:t>
        <w:tab/>
        <w:tab/>
        <w:tab/>
        <w:t xml:space="preserve">   49</w:t>
        <w:tab/>
        <w:tab/>
        <w:t xml:space="preserve"> 128</w:t>
        <w:tab/>
        <w:tab/>
        <w:t xml:space="preserve">   49</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r>
      <w:r>
        <w:rPr>
          <w:rFonts w:cs="Times New Roman" w:ascii="Times New Roman" w:hAnsi="Times New Roman"/>
          <w:sz w:val="24"/>
          <w:szCs w:val="24"/>
        </w:rPr>
        <w:tab/>
        <w:tab/>
        <w:tab/>
        <w:t xml:space="preserve">       0</w:t>
        <w:tab/>
        <w:tab/>
        <w:tab/>
        <w:t xml:space="preserve">   50.8</w:t>
        <w:tab/>
        <w:tab/>
        <w:tab/>
        <w:t xml:space="preserve">    2</w:t>
        <w:tab/>
        <w:tab/>
        <w:t xml:space="preserve">   13</w:t>
        <w:tab/>
        <w:tab/>
        <w:t xml:space="preserve">    3</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20.1</w:t>
        <w:tab/>
        <w:tab/>
        <w:tab/>
        <w:t xml:space="preserve">    2</w:t>
        <w:tab/>
        <w:tab/>
        <w:t xml:space="preserve">    2</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0</w:t>
        <w:tab/>
        <w:tab/>
        <w:tab/>
        <w:t xml:space="preserve">   49.8</w:t>
        <w:tab/>
        <w:tab/>
        <w:tab/>
        <w:t xml:space="preserve">    7</w:t>
        <w:tab/>
        <w:tab/>
        <w:t xml:space="preserve">   99</w:t>
        <w:tab/>
        <w:tab/>
        <w:t xml:space="preserve">    8</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62.9</w:t>
        <w:tab/>
        <w:tab/>
        <w:tab/>
        <w:t xml:space="preserve">    9</w:t>
        <w:tab/>
        <w:tab/>
        <w:t xml:space="preserve">   14</w:t>
        <w:tab/>
        <w:tab/>
        <w:t xml:space="preserve">    9</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0</w:t>
        <w:tab/>
        <w:tab/>
        <w:tab/>
        <w:t xml:space="preserve">   53.4</w:t>
        <w:tab/>
        <w:tab/>
        <w:tab/>
        <w:t xml:space="preserve">    4</w:t>
        <w:tab/>
        <w:tab/>
        <w:t xml:space="preserve">   12</w:t>
        <w:tab/>
        <w:tab/>
        <w:t xml:space="preserve">    4</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46.6</w:t>
        <w:tab/>
        <w:tab/>
        <w:tab/>
        <w:t xml:space="preserve">    9</w:t>
        <w:tab/>
        <w:tab/>
        <w:t xml:space="preserve">   24</w:t>
        <w:tab/>
        <w:tab/>
        <w:t xml:space="preserve">    9</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42.7</w:t>
        <w:tab/>
        <w:tab/>
        <w:tab/>
        <w:t xml:space="preserve">    6</w:t>
        <w:tab/>
        <w:tab/>
        <w:t xml:space="preserve">   16</w:t>
        <w:tab/>
        <w:tab/>
        <w:t xml:space="preserve">    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04893</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56.7</w:t>
        <w:tab/>
        <w:tab/>
        <w:tab/>
        <w:t xml:space="preserve">    5</w:t>
        <w:tab/>
        <w:tab/>
        <w:t xml:space="preserve">   38</w:t>
        <w:tab/>
        <w:tab/>
        <w:t xml:space="preserve">    5</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r>
      <w:r>
        <w:rPr>
          <w:rFonts w:cs="Times New Roman" w:ascii="Times New Roman" w:hAnsi="Times New Roman"/>
          <w:sz w:val="24"/>
          <w:szCs w:val="24"/>
        </w:rPr>
        <w:tab/>
        <w:tab/>
        <w:tab/>
        <w:t xml:space="preserve">       0</w:t>
        <w:tab/>
        <w:tab/>
        <w:tab/>
        <w:t xml:space="preserve">   61.8</w:t>
        <w:tab/>
        <w:tab/>
        <w:tab/>
        <w:t xml:space="preserve">   14</w:t>
        <w:tab/>
        <w:tab/>
        <w:t xml:space="preserve">   54</w:t>
        <w:tab/>
        <w:tab/>
        <w:t xml:space="preserve">   14</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15.5</w:t>
        <w:tab/>
        <w:tab/>
        <w:tab/>
        <w:t xml:space="preserve">   22</w:t>
        <w:tab/>
        <w:tab/>
        <w:t xml:space="preserve">   39</w:t>
        <w:tab/>
        <w:tab/>
        <w:t xml:space="preserve">   25</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0</w:t>
        <w:tab/>
        <w:tab/>
        <w:tab/>
        <w:t xml:space="preserve">   56.2</w:t>
        <w:tab/>
        <w:tab/>
        <w:tab/>
        <w:t xml:space="preserve">   12</w:t>
        <w:tab/>
        <w:tab/>
        <w:t xml:space="preserve">   40</w:t>
        <w:tab/>
        <w:tab/>
        <w:t xml:space="preserve">   1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70.4</w:t>
        <w:tab/>
        <w:tab/>
        <w:tab/>
        <w:t xml:space="preserve">    5</w:t>
        <w:tab/>
        <w:tab/>
        <w:t xml:space="preserve">   42</w:t>
        <w:tab/>
        <w:tab/>
        <w:t xml:space="preserve">    5</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0</w:t>
        <w:tab/>
        <w:tab/>
        <w:tab/>
        <w:t xml:space="preserve">   62.3</w:t>
        <w:tab/>
        <w:tab/>
        <w:tab/>
        <w:t xml:space="preserve">    7</w:t>
        <w:tab/>
        <w:tab/>
        <w:t xml:space="preserve">   22</w:t>
        <w:tab/>
        <w:tab/>
        <w:t xml:space="preserve">    7</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49.5</w:t>
        <w:tab/>
        <w:tab/>
        <w:tab/>
        <w:t xml:space="preserve">    7</w:t>
        <w:tab/>
        <w:tab/>
        <w:t xml:space="preserve">   19</w:t>
        <w:tab/>
        <w:tab/>
        <w:t xml:space="preserve">    6</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84.4</w:t>
        <w:tab/>
        <w:tab/>
        <w:tab/>
        <w:t xml:space="preserve">    1</w:t>
        <w:tab/>
        <w:tab/>
        <w:t xml:space="preserve">    4</w:t>
        <w:tab/>
        <w:tab/>
        <w:t xml:space="preserve">    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10384</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34.4</w:t>
        <w:tab/>
        <w:tab/>
        <w:tab/>
        <w:t xml:space="preserve">    0</w:t>
        <w:tab/>
        <w:tab/>
        <w:t xml:space="preserve">   12</w:t>
        <w:tab/>
        <w:tab/>
        <w:t xml:space="preserve">    0</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r>
      <w:r>
        <w:rPr>
          <w:rFonts w:cs="Times New Roman" w:ascii="Times New Roman" w:hAnsi="Times New Roman"/>
          <w:sz w:val="24"/>
          <w:szCs w:val="24"/>
        </w:rPr>
        <w:tab/>
        <w:tab/>
        <w:tab/>
        <w:t xml:space="preserve">       0</w:t>
        <w:tab/>
        <w:tab/>
        <w:tab/>
        <w:t xml:space="preserve">   50.3</w:t>
        <w:tab/>
        <w:tab/>
        <w:tab/>
        <w:t xml:space="preserve">    1</w:t>
        <w:tab/>
        <w:tab/>
        <w:t xml:space="preserve">    4</w:t>
        <w:tab/>
        <w:tab/>
        <w:t xml:space="preserve">    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20.4</w:t>
        <w:tab/>
        <w:tab/>
        <w:tab/>
        <w:t xml:space="preserve">    1</w:t>
        <w:tab/>
        <w:tab/>
        <w:t xml:space="preserve">    6</w:t>
        <w:tab/>
        <w:tab/>
        <w:t xml:space="preserve">    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0</w:t>
        <w:tab/>
        <w:tab/>
        <w:tab/>
        <w:t xml:space="preserve">   48.6</w:t>
        <w:tab/>
        <w:tab/>
        <w:tab/>
        <w:t xml:space="preserve">    2</w:t>
        <w:tab/>
        <w:tab/>
        <w:t xml:space="preserve">   14</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63.2</w:t>
        <w:tab/>
        <w:tab/>
        <w:tab/>
        <w:t xml:space="preserve">    0</w:t>
        <w:tab/>
        <w:tab/>
        <w:t xml:space="preserve">    6</w:t>
        <w:tab/>
        <w:tab/>
        <w:t xml:space="preserve">    0</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0</w:t>
        <w:tab/>
        <w:tab/>
        <w:tab/>
        <w:t xml:space="preserve">   64.8</w:t>
        <w:tab/>
        <w:tab/>
        <w:tab/>
        <w:t xml:space="preserve">    1</w:t>
        <w:tab/>
        <w:tab/>
        <w:t xml:space="preserve">   12</w:t>
        <w:tab/>
        <w:tab/>
        <w:t xml:space="preserve">    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48.7</w:t>
        <w:tab/>
        <w:tab/>
        <w:tab/>
        <w:t xml:space="preserve">    1</w:t>
        <w:tab/>
        <w:tab/>
        <w:t xml:space="preserve">   10</w:t>
        <w:tab/>
        <w:tab/>
        <w:t xml:space="preserve">    1</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59.4</w:t>
        <w:tab/>
        <w:tab/>
        <w:tab/>
        <w:t xml:space="preserve">    0</w:t>
        <w:tab/>
        <w:tab/>
        <w:t xml:space="preserve">    2</w:t>
        <w:tab/>
        <w:tab/>
        <w:t xml:space="preserve">    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PU_022206</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droebachiensis</w:t>
      </w:r>
      <w:r>
        <w:rPr>
          <w:rFonts w:cs="Times New Roman" w:ascii="Times New Roman" w:hAnsi="Times New Roman"/>
          <w:sz w:val="24"/>
          <w:szCs w:val="24"/>
        </w:rPr>
        <w:tab/>
        <w:tab/>
        <w:t xml:space="preserve">       0</w:t>
        <w:tab/>
        <w:tab/>
        <w:tab/>
        <w:t xml:space="preserve">   51.9</w:t>
        <w:tab/>
        <w:tab/>
        <w:tab/>
        <w:t xml:space="preserve">    2</w:t>
        <w:tab/>
        <w:tab/>
        <w:t xml:space="preserve">   18</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A. fragilis</w:t>
      </w:r>
      <w:r>
        <w:rPr>
          <w:rFonts w:cs="Times New Roman" w:ascii="Times New Roman" w:hAnsi="Times New Roman"/>
          <w:sz w:val="24"/>
          <w:szCs w:val="24"/>
        </w:rPr>
        <w:tab/>
        <w:tab/>
        <w:tab/>
        <w:t xml:space="preserve">       0</w:t>
        <w:tab/>
        <w:tab/>
        <w:tab/>
        <w:t xml:space="preserve">   52.3</w:t>
        <w:tab/>
        <w:tab/>
        <w:tab/>
        <w:t xml:space="preserve">    7</w:t>
        <w:tab/>
        <w:tab/>
        <w:t xml:space="preserve">   25</w:t>
        <w:tab/>
        <w:tab/>
        <w:t xml:space="preserve">    8</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pallidus</w:t>
      </w:r>
      <w:r>
        <w:rPr>
          <w:rFonts w:cs="Times New Roman" w:ascii="Times New Roman" w:hAnsi="Times New Roman"/>
          <w:sz w:val="24"/>
          <w:szCs w:val="24"/>
        </w:rPr>
        <w:tab/>
        <w:tab/>
        <w:tab/>
        <w:t xml:space="preserve">       0</w:t>
        <w:tab/>
        <w:tab/>
        <w:tab/>
        <w:t xml:space="preserve">   18.9</w:t>
        <w:tab/>
        <w:tab/>
        <w:tab/>
        <w:t xml:space="preserve">    8</w:t>
        <w:tab/>
        <w:tab/>
        <w:t xml:space="preserve">   10</w:t>
        <w:tab/>
        <w:tab/>
        <w:t xml:space="preserve">    8</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intermedius</w:t>
      </w:r>
      <w:r>
        <w:rPr>
          <w:rFonts w:cs="Times New Roman" w:ascii="Times New Roman" w:hAnsi="Times New Roman"/>
          <w:sz w:val="24"/>
          <w:szCs w:val="24"/>
        </w:rPr>
        <w:tab/>
        <w:tab/>
        <w:t xml:space="preserve">       0</w:t>
        <w:tab/>
        <w:tab/>
        <w:tab/>
        <w:t xml:space="preserve">   54.2</w:t>
        <w:tab/>
        <w:tab/>
        <w:tab/>
        <w:t xml:space="preserve">    1</w:t>
        <w:tab/>
        <w:tab/>
        <w:t xml:space="preserve">   56</w:t>
        <w:tab/>
        <w:tab/>
        <w:t xml:space="preserve">    1</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H. pulcherrimus</w:t>
      </w:r>
      <w:r>
        <w:rPr>
          <w:rFonts w:cs="Times New Roman" w:ascii="Times New Roman" w:hAnsi="Times New Roman"/>
          <w:sz w:val="24"/>
          <w:szCs w:val="24"/>
        </w:rPr>
        <w:tab/>
        <w:tab/>
        <w:t xml:space="preserve">       0</w:t>
        <w:tab/>
        <w:tab/>
        <w:tab/>
        <w:t xml:space="preserve">   58.9</w:t>
        <w:tab/>
        <w:tab/>
        <w:tab/>
        <w:t xml:space="preserve">    2</w:t>
        <w:tab/>
        <w:tab/>
        <w:t xml:space="preserve">   32</w:t>
        <w:tab/>
        <w:tab/>
        <w:t xml:space="preserve">    2</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nudus</w:t>
      </w:r>
      <w:r>
        <w:rPr>
          <w:rFonts w:cs="Times New Roman" w:ascii="Times New Roman" w:hAnsi="Times New Roman"/>
          <w:sz w:val="24"/>
          <w:szCs w:val="24"/>
        </w:rPr>
        <w:tab/>
        <w:tab/>
        <w:tab/>
        <w:t xml:space="preserve">       0</w:t>
        <w:tab/>
        <w:tab/>
        <w:tab/>
        <w:t xml:space="preserve">   57.0</w:t>
        <w:tab/>
        <w:tab/>
        <w:tab/>
        <w:t xml:space="preserve">    0</w:t>
        <w:tab/>
        <w:tab/>
        <w:t xml:space="preserve">   10</w:t>
        <w:tab/>
        <w:tab/>
        <w:t xml:space="preserve">    0</w:t>
      </w:r>
    </w:p>
    <w:p>
      <w:pPr>
        <w:pStyle w:val="Normal"/>
        <w:spacing w:before="0" w:after="200"/>
        <w:contextualSpacing/>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S. franciscanus</w:t>
      </w:r>
      <w:r>
        <w:rPr>
          <w:rFonts w:cs="Times New Roman" w:ascii="Times New Roman" w:hAnsi="Times New Roman"/>
          <w:sz w:val="24"/>
          <w:szCs w:val="24"/>
        </w:rPr>
        <w:tab/>
        <w:tab/>
        <w:t xml:space="preserve">       0</w:t>
        <w:tab/>
        <w:tab/>
        <w:tab/>
        <w:t xml:space="preserve">   46.0</w:t>
        <w:tab/>
        <w:tab/>
        <w:tab/>
        <w:t xml:space="preserve">    3</w:t>
        <w:tab/>
        <w:tab/>
        <w:t xml:space="preserve">    4</w:t>
        <w:tab/>
        <w:tab/>
        <w:t xml:space="preserve">    3</w:t>
      </w:r>
    </w:p>
    <w:p>
      <w:pPr>
        <w:pStyle w:val="Normal"/>
        <w:spacing w:before="0" w:after="20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i/>
          <w:sz w:val="24"/>
          <w:szCs w:val="24"/>
        </w:rPr>
        <w:t>P. depressus</w:t>
      </w:r>
      <w:r>
        <w:rPr>
          <w:rFonts w:cs="Times New Roman" w:ascii="Times New Roman" w:hAnsi="Times New Roman"/>
          <w:sz w:val="24"/>
          <w:szCs w:val="24"/>
        </w:rPr>
        <w:tab/>
        <w:tab/>
        <w:t xml:space="preserve">       0</w:t>
        <w:tab/>
        <w:tab/>
        <w:tab/>
        <w:t xml:space="preserve">   67.2</w:t>
        <w:tab/>
        <w:tab/>
        <w:tab/>
        <w:t xml:space="preserve">    4</w:t>
        <w:tab/>
        <w:tab/>
        <w:t xml:space="preserve">   24</w:t>
        <w:tab/>
        <w:tab/>
        <w:t xml:space="preserve">    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Numbers of heterozygous mutations falling into low (0.125 &lt; p &lt; 0.375), mid (0.375 &lt; p &lt; 0.625) and high (0.625 &lt; p &lt; 0.875) allele frequency bins.</w:t>
      </w:r>
    </w:p>
    <w:p>
      <w:pPr>
        <w:pStyle w:val="Normal"/>
        <w:rPr/>
      </w:pPr>
      <w:r>
        <w:rPr>
          <w:rFonts w:cs="Times New Roman" w:ascii="Times New Roman" w:hAnsi="Times New Roman"/>
          <w:sz w:val="24"/>
          <w:szCs w:val="24"/>
        </w:rPr>
        <w:t>Table S3. Numbers of heterozygous mutations observed at the 6,250 single-copy ortholog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tab/>
        <w:tab/>
        <w:tab/>
        <w:t xml:space="preserve">  Total No. of heterozygous mutations</w:t>
        <w:tab/>
        <w:tab/>
        <w:t>No. of heterozygous mutations per 100 bp</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tab/>
        <w:tab/>
        <w:tab/>
        <w:t>_______________________________</w:t>
        <w:tab/>
        <w:tab/>
        <w:t>__________________________________</w:t>
      </w:r>
    </w:p>
    <w:p>
      <w:pPr>
        <w:pStyle w:val="Normal"/>
        <w:spacing w:lineRule="auto" w:line="480" w:before="0" w:after="200"/>
        <w:contextualSpacing/>
        <w:rPr/>
      </w:pPr>
      <w:r>
        <w:rPr>
          <w:rFonts w:cs="Times New Roman" w:ascii="Times New Roman" w:hAnsi="Times New Roman"/>
          <w:sz w:val="24"/>
          <w:szCs w:val="24"/>
        </w:rPr>
        <w:t>Species</w:t>
        <w:tab/>
        <w:tab/>
        <w:tab/>
        <w:t xml:space="preserve">  PSGs</w:t>
      </w:r>
      <w:r>
        <w:rPr>
          <w:rFonts w:cs="Times New Roman" w:ascii="Times New Roman" w:hAnsi="Times New Roman"/>
          <w:sz w:val="24"/>
          <w:szCs w:val="24"/>
          <w:vertAlign w:val="superscript"/>
        </w:rPr>
        <w:t>a</w:t>
      </w:r>
      <w:r>
        <w:rPr>
          <w:rFonts w:cs="Times New Roman" w:ascii="Times New Roman" w:hAnsi="Times New Roman"/>
          <w:sz w:val="24"/>
          <w:szCs w:val="24"/>
        </w:rPr>
        <w:tab/>
        <w:t>non-PSGs</w:t>
        <w:tab/>
        <w:t xml:space="preserve">   Total</w:t>
        <w:tab/>
        <w:tab/>
        <w:t xml:space="preserve"> </w:t>
        <w:tab/>
        <w:t xml:space="preserve"> PSGs</w:t>
      </w:r>
      <w:r>
        <w:rPr>
          <w:rFonts w:cs="Times New Roman" w:ascii="Times New Roman" w:hAnsi="Times New Roman"/>
          <w:sz w:val="24"/>
          <w:szCs w:val="24"/>
          <w:vertAlign w:val="superscript"/>
        </w:rPr>
        <w:t>a</w:t>
      </w:r>
      <w:r>
        <w:rPr>
          <w:rFonts w:cs="Times New Roman" w:ascii="Times New Roman" w:hAnsi="Times New Roman"/>
          <w:sz w:val="24"/>
          <w:szCs w:val="24"/>
        </w:rPr>
        <w:tab/>
        <w:tab/>
        <w:t>non-PSGs</w:t>
        <w:tab/>
        <w:t xml:space="preserve">   Total</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w:t>
      </w:r>
    </w:p>
    <w:p>
      <w:pPr>
        <w:pStyle w:val="Normal"/>
        <w:spacing w:lineRule="auto" w:line="480" w:before="0" w:after="200"/>
        <w:contextualSpacing/>
        <w:rPr/>
      </w:pPr>
      <w:r>
        <w:rPr>
          <w:rFonts w:cs="Times New Roman" w:ascii="Times New Roman" w:hAnsi="Times New Roman"/>
          <w:i/>
          <w:sz w:val="24"/>
          <w:szCs w:val="24"/>
        </w:rPr>
        <w:t>S. droebachiensis</w:t>
      </w:r>
      <w:r>
        <w:rPr>
          <w:rFonts w:cs="Times New Roman" w:ascii="Times New Roman" w:hAnsi="Times New Roman"/>
          <w:sz w:val="24"/>
          <w:szCs w:val="24"/>
        </w:rPr>
        <w:tab/>
        <w:tab/>
        <w:t xml:space="preserve"> 35,825 </w:t>
        <w:tab/>
        <w:t>215,851</w:t>
        <w:tab/>
        <w:t>251,676</w:t>
        <w:tab/>
        <w:tab/>
        <w:t xml:space="preserve"> 1.64</w:t>
        <w:tab/>
        <w:tab/>
        <w:t xml:space="preserve">  2.54</w:t>
        <w:tab/>
        <w:tab/>
        <w:t xml:space="preserve">   2.36</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i/>
          <w:sz w:val="24"/>
          <w:szCs w:val="24"/>
        </w:rPr>
        <w:t>A. fragilis</w:t>
      </w:r>
      <w:r>
        <w:rPr>
          <w:rFonts w:cs="Times New Roman" w:ascii="Times New Roman" w:hAnsi="Times New Roman"/>
          <w:sz w:val="24"/>
          <w:szCs w:val="24"/>
        </w:rPr>
        <w:tab/>
        <w:tab/>
        <w:tab/>
        <w:t xml:space="preserve"> 32,293 </w:t>
        <w:tab/>
        <w:t>194,566</w:t>
        <w:tab/>
        <w:t>226,859</w:t>
        <w:tab/>
        <w:tab/>
        <w:t xml:space="preserve"> 1.48</w:t>
        <w:tab/>
        <w:tab/>
        <w:t xml:space="preserve">  2.29</w:t>
        <w:tab/>
        <w:tab/>
        <w:t xml:space="preserve">   2.13</w:t>
      </w:r>
    </w:p>
    <w:p>
      <w:pPr>
        <w:pStyle w:val="Normal"/>
        <w:spacing w:lineRule="auto" w:line="480" w:before="0" w:after="200"/>
        <w:contextualSpacing/>
        <w:rPr/>
      </w:pPr>
      <w:r>
        <w:rPr>
          <w:rFonts w:cs="Times New Roman" w:ascii="Times New Roman" w:hAnsi="Times New Roman"/>
          <w:i/>
          <w:sz w:val="24"/>
          <w:szCs w:val="24"/>
        </w:rPr>
        <w:t>S. pallidus</w:t>
      </w:r>
      <w:r>
        <w:rPr>
          <w:rFonts w:cs="Times New Roman" w:ascii="Times New Roman" w:hAnsi="Times New Roman"/>
          <w:sz w:val="24"/>
          <w:szCs w:val="24"/>
        </w:rPr>
        <w:tab/>
        <w:tab/>
        <w:tab/>
        <w:t xml:space="preserve"> 66,407 </w:t>
        <w:tab/>
        <w:t>383,466</w:t>
        <w:tab/>
        <w:t>449,873</w:t>
        <w:tab/>
        <w:tab/>
        <w:t xml:space="preserve"> 3.03</w:t>
        <w:tab/>
        <w:tab/>
        <w:t xml:space="preserve">  4.52</w:t>
        <w:tab/>
        <w:tab/>
        <w:t xml:space="preserve">   4.21</w:t>
      </w:r>
    </w:p>
    <w:p>
      <w:pPr>
        <w:pStyle w:val="Normal"/>
        <w:spacing w:lineRule="auto" w:line="480" w:before="0" w:after="200"/>
        <w:contextualSpacing/>
        <w:rPr/>
      </w:pPr>
      <w:r>
        <w:rPr>
          <w:rFonts w:cs="Times New Roman" w:ascii="Times New Roman" w:hAnsi="Times New Roman"/>
          <w:i/>
          <w:sz w:val="24"/>
          <w:szCs w:val="24"/>
        </w:rPr>
        <w:t>S. intermedius</w:t>
      </w:r>
      <w:r>
        <w:rPr>
          <w:rFonts w:cs="Times New Roman" w:ascii="Times New Roman" w:hAnsi="Times New Roman"/>
          <w:sz w:val="24"/>
          <w:szCs w:val="24"/>
        </w:rPr>
        <w:tab/>
        <w:tab/>
        <w:tab/>
        <w:t xml:space="preserve"> 40,963 </w:t>
        <w:tab/>
        <w:t>238,920</w:t>
        <w:tab/>
        <w:t>279,883</w:t>
        <w:tab/>
        <w:tab/>
        <w:t xml:space="preserve"> 1.87</w:t>
        <w:tab/>
        <w:tab/>
        <w:t xml:space="preserve">  2.82</w:t>
        <w:tab/>
        <w:tab/>
        <w:t xml:space="preserve">   2.62</w:t>
      </w:r>
    </w:p>
    <w:p>
      <w:pPr>
        <w:pStyle w:val="Normal"/>
        <w:spacing w:lineRule="auto" w:line="480" w:before="0" w:after="200"/>
        <w:contextualSpacing/>
        <w:rPr/>
      </w:pPr>
      <w:r>
        <w:rPr>
          <w:rFonts w:cs="Times New Roman" w:ascii="Times New Roman" w:hAnsi="Times New Roman"/>
          <w:i/>
          <w:sz w:val="24"/>
          <w:szCs w:val="24"/>
        </w:rPr>
        <w:t>H. pulcherrimus</w:t>
      </w:r>
      <w:r>
        <w:rPr>
          <w:rFonts w:cs="Times New Roman" w:ascii="Times New Roman" w:hAnsi="Times New Roman"/>
          <w:sz w:val="24"/>
          <w:szCs w:val="24"/>
        </w:rPr>
        <w:tab/>
        <w:tab/>
        <w:t xml:space="preserve"> 27,207 </w:t>
        <w:tab/>
        <w:t>154,663</w:t>
        <w:tab/>
        <w:t>181,870</w:t>
        <w:tab/>
        <w:tab/>
        <w:t xml:space="preserve"> 1.24</w:t>
        <w:tab/>
        <w:tab/>
        <w:t xml:space="preserve">  1.82</w:t>
        <w:tab/>
        <w:tab/>
        <w:t xml:space="preserve">   1.70</w:t>
      </w:r>
    </w:p>
    <w:p>
      <w:pPr>
        <w:pStyle w:val="Normal"/>
        <w:spacing w:lineRule="auto" w:line="480" w:before="0" w:after="200"/>
        <w:contextualSpacing/>
        <w:rPr/>
      </w:pPr>
      <w:r>
        <w:rPr>
          <w:rFonts w:cs="Times New Roman" w:ascii="Times New Roman" w:hAnsi="Times New Roman"/>
          <w:i/>
          <w:sz w:val="24"/>
          <w:szCs w:val="24"/>
        </w:rPr>
        <w:t>S. nudus</w:t>
      </w:r>
      <w:r>
        <w:rPr>
          <w:rFonts w:cs="Times New Roman" w:ascii="Times New Roman" w:hAnsi="Times New Roman"/>
          <w:sz w:val="24"/>
          <w:szCs w:val="24"/>
        </w:rPr>
        <w:tab/>
        <w:tab/>
        <w:tab/>
        <w:t xml:space="preserve"> 16,989 </w:t>
        <w:tab/>
        <w:t xml:space="preserve"> 94,897 </w:t>
        <w:tab/>
        <w:t>111,886</w:t>
        <w:tab/>
        <w:tab/>
        <w:t xml:space="preserve"> 0.776</w:t>
        <w:tab/>
        <w:tab/>
        <w:t xml:space="preserve">  1.12</w:t>
        <w:tab/>
        <w:tab/>
        <w:t xml:space="preserve">   1.05</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i/>
          <w:sz w:val="24"/>
          <w:szCs w:val="24"/>
        </w:rPr>
        <w:t>S. franciscanus</w:t>
      </w:r>
      <w:r>
        <w:rPr>
          <w:rFonts w:cs="Times New Roman" w:ascii="Times New Roman" w:hAnsi="Times New Roman"/>
          <w:sz w:val="24"/>
          <w:szCs w:val="24"/>
        </w:rPr>
        <w:tab/>
        <w:tab/>
        <w:t xml:space="preserve"> 18,732 </w:t>
        <w:tab/>
        <w:t>110,952</w:t>
        <w:tab/>
        <w:t>129,684</w:t>
        <w:tab/>
        <w:tab/>
        <w:t xml:space="preserve"> 0.856</w:t>
        <w:tab/>
        <w:tab/>
        <w:t xml:space="preserve">  1.31</w:t>
        <w:tab/>
        <w:tab/>
        <w:t xml:space="preserve">   1.21</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i/>
          <w:sz w:val="24"/>
          <w:szCs w:val="24"/>
        </w:rPr>
        <w:t>P. depressus</w:t>
      </w:r>
      <w:r>
        <w:rPr>
          <w:rFonts w:cs="Times New Roman" w:ascii="Times New Roman" w:hAnsi="Times New Roman"/>
          <w:sz w:val="24"/>
          <w:szCs w:val="24"/>
        </w:rPr>
        <w:tab/>
        <w:tab/>
        <w:tab/>
        <w:t xml:space="preserve"> 13,704 </w:t>
        <w:tab/>
        <w:t xml:space="preserve"> 76,621 </w:t>
        <w:tab/>
        <w:t xml:space="preserve"> 90,325 </w:t>
        <w:tab/>
        <w:tab/>
        <w:t xml:space="preserve"> 0.626</w:t>
        <w:tab/>
        <w:tab/>
        <w:t xml:space="preserve"> 0.903</w:t>
        <w:tab/>
        <w:tab/>
        <w:t xml:space="preserve">   0.846</w:t>
      </w:r>
    </w:p>
    <w:p>
      <w:pPr>
        <w:pStyle w:val="Normal"/>
        <w:rPr/>
      </w:pPr>
      <w:r>
        <w:rPr>
          <w:rFonts w:cs="Times New Roman" w:ascii="Times New Roman" w:hAnsi="Times New Roman"/>
          <w:sz w:val="24"/>
          <w:szCs w:val="24"/>
        </w:rPr>
        <w:t>_________________________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Positively Selected Genes</w:t>
      </w:r>
      <w:r>
        <w:br w:type="page"/>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4. Numbers of codons filtered by PAML because of missing data or the presence of ambiguous site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w:t>
      </w:r>
    </w:p>
    <w:p>
      <w:pPr>
        <w:pStyle w:val="Normal"/>
        <w:rPr/>
      </w:pPr>
      <w:r>
        <w:rPr>
          <w:rFonts w:cs="Times New Roman" w:ascii="Times New Roman" w:hAnsi="Times New Roman"/>
          <w:sz w:val="24"/>
          <w:szCs w:val="24"/>
        </w:rPr>
        <w:tab/>
        <w:tab/>
        <w:tab/>
        <w:tab/>
        <w:tab/>
        <w:tab/>
        <w:tab/>
        <w:tab/>
        <w:t xml:space="preserve">     Numbers of codons filtered due to </w:t>
      </w:r>
    </w:p>
    <w:p>
      <w:pPr>
        <w:pStyle w:val="Normal"/>
        <w:rPr>
          <w:rFonts w:ascii="Times New Roman" w:hAnsi="Times New Roman" w:cs="Times New Roman"/>
          <w:sz w:val="24"/>
          <w:szCs w:val="24"/>
        </w:rPr>
      </w:pPr>
      <w:r>
        <w:rPr>
          <w:rFonts w:cs="Times New Roman" w:ascii="Times New Roman" w:hAnsi="Times New Roman"/>
          <w:sz w:val="24"/>
          <w:szCs w:val="24"/>
        </w:rPr>
        <w:tab/>
        <w:tab/>
        <w:tab/>
        <w:tab/>
        <w:tab/>
        <w:t>Total No. of</w:t>
        <w:tab/>
        <w:tab/>
        <w:t>___________________________________</w:t>
      </w:r>
    </w:p>
    <w:p>
      <w:pPr>
        <w:pStyle w:val="Normal"/>
        <w:rPr/>
      </w:pPr>
      <w:r>
        <w:rPr>
          <w:rFonts w:cs="Times New Roman" w:ascii="Times New Roman" w:hAnsi="Times New Roman"/>
          <w:sz w:val="24"/>
          <w:szCs w:val="24"/>
        </w:rPr>
        <w:t>Grouping and Species</w:t>
        <w:tab/>
        <w:tab/>
        <w:tab/>
        <w:t>Codons Filtered</w:t>
        <w:tab/>
        <w:t>Missing data (%)</w:t>
        <w:tab/>
        <w:t>Ambiguous sites (%)</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1. Positively Selected Genes (N = 1,008)</w:t>
      </w:r>
    </w:p>
    <w:p>
      <w:pPr>
        <w:pStyle w:val="Normal"/>
        <w:ind w:firstLine="720"/>
        <w:rPr>
          <w:rFonts w:ascii="Times New Roman" w:hAnsi="Times New Roman" w:cs="Times New Roman"/>
          <w:i/>
          <w:i/>
          <w:sz w:val="24"/>
          <w:szCs w:val="24"/>
        </w:rPr>
      </w:pPr>
      <w:r>
        <w:rPr>
          <w:rFonts w:cs="Times New Roman" w:ascii="Times New Roman" w:hAnsi="Times New Roman"/>
          <w:i/>
          <w:sz w:val="24"/>
          <w:szCs w:val="24"/>
        </w:rPr>
      </w:r>
    </w:p>
    <w:p>
      <w:pPr>
        <w:pStyle w:val="Normal"/>
        <w:ind w:firstLine="720"/>
        <w:rPr/>
      </w:pPr>
      <w:r>
        <w:rPr>
          <w:rFonts w:cs="Times New Roman" w:ascii="Times New Roman" w:hAnsi="Times New Roman"/>
          <w:i/>
          <w:sz w:val="24"/>
          <w:szCs w:val="24"/>
        </w:rPr>
        <w:t>S. droebachiensis</w:t>
      </w:r>
      <w:r>
        <w:rPr>
          <w:rFonts w:cs="Times New Roman" w:ascii="Times New Roman" w:hAnsi="Times New Roman"/>
          <w:sz w:val="24"/>
          <w:szCs w:val="24"/>
        </w:rPr>
        <w:tab/>
        <w:tab/>
        <w:t xml:space="preserve">   32,565</w:t>
        <w:tab/>
        <w:tab/>
        <w:t>25,373 (77.9)</w:t>
        <w:tab/>
        <w:tab/>
        <w:t>7,192 (22.1)</w:t>
      </w:r>
    </w:p>
    <w:p>
      <w:pPr>
        <w:pStyle w:val="Normal"/>
        <w:ind w:firstLine="720"/>
        <w:rPr/>
      </w:pPr>
      <w:r>
        <w:rPr>
          <w:rFonts w:cs="Times New Roman" w:ascii="Times New Roman" w:hAnsi="Times New Roman"/>
          <w:i/>
          <w:sz w:val="24"/>
          <w:szCs w:val="24"/>
        </w:rPr>
        <w:t>A. fragilis</w:t>
      </w:r>
      <w:r>
        <w:rPr>
          <w:rFonts w:cs="Times New Roman" w:ascii="Times New Roman" w:hAnsi="Times New Roman"/>
          <w:sz w:val="24"/>
          <w:szCs w:val="24"/>
        </w:rPr>
        <w:tab/>
        <w:tab/>
        <w:tab/>
        <w:t xml:space="preserve">   32,553</w:t>
        <w:tab/>
        <w:tab/>
        <w:t>26,171 (80.4)</w:t>
        <w:tab/>
        <w:tab/>
        <w:t>6,382 (19.6)</w:t>
      </w:r>
    </w:p>
    <w:p>
      <w:pPr>
        <w:pStyle w:val="Normal"/>
        <w:ind w:firstLine="720"/>
        <w:rPr/>
      </w:pPr>
      <w:r>
        <w:rPr>
          <w:rFonts w:cs="Times New Roman" w:ascii="Times New Roman" w:hAnsi="Times New Roman"/>
          <w:i/>
          <w:sz w:val="24"/>
          <w:szCs w:val="24"/>
        </w:rPr>
        <w:t>S. pallidus</w:t>
      </w:r>
      <w:r>
        <w:rPr>
          <w:rFonts w:cs="Times New Roman" w:ascii="Times New Roman" w:hAnsi="Times New Roman"/>
          <w:sz w:val="24"/>
          <w:szCs w:val="24"/>
        </w:rPr>
        <w:tab/>
        <w:tab/>
        <w:tab/>
        <w:t xml:space="preserve">   47,079</w:t>
        <w:tab/>
        <w:tab/>
        <w:t>36,680 (77.9)</w:t>
        <w:tab/>
        <w:tab/>
        <w:t>10,399 (22.1)</w:t>
      </w:r>
    </w:p>
    <w:p>
      <w:pPr>
        <w:pStyle w:val="Normal"/>
        <w:ind w:firstLine="720"/>
        <w:rPr/>
      </w:pPr>
      <w:r>
        <w:rPr>
          <w:rFonts w:cs="Times New Roman" w:ascii="Times New Roman" w:hAnsi="Times New Roman"/>
          <w:i/>
          <w:sz w:val="24"/>
          <w:szCs w:val="24"/>
        </w:rPr>
        <w:t>S. intermedius</w:t>
      </w:r>
      <w:r>
        <w:rPr>
          <w:rFonts w:cs="Times New Roman" w:ascii="Times New Roman" w:hAnsi="Times New Roman"/>
          <w:sz w:val="24"/>
          <w:szCs w:val="24"/>
        </w:rPr>
        <w:tab/>
        <w:tab/>
        <w:tab/>
        <w:t xml:space="preserve">   33,692</w:t>
        <w:tab/>
        <w:tab/>
        <w:t>26,135 (77.6)</w:t>
        <w:tab/>
        <w:tab/>
        <w:t>7,557 (22.4)</w:t>
      </w:r>
    </w:p>
    <w:p>
      <w:pPr>
        <w:pStyle w:val="Normal"/>
        <w:ind w:firstLine="720"/>
        <w:rPr/>
      </w:pPr>
      <w:r>
        <w:rPr>
          <w:rFonts w:cs="Times New Roman" w:ascii="Times New Roman" w:hAnsi="Times New Roman"/>
          <w:i/>
          <w:sz w:val="24"/>
          <w:szCs w:val="24"/>
        </w:rPr>
        <w:t>H. pulcherrimus</w:t>
      </w:r>
      <w:r>
        <w:rPr>
          <w:rFonts w:cs="Times New Roman" w:ascii="Times New Roman" w:hAnsi="Times New Roman"/>
          <w:sz w:val="24"/>
          <w:szCs w:val="24"/>
        </w:rPr>
        <w:tab/>
        <w:tab/>
        <w:t xml:space="preserve">   34,927</w:t>
        <w:tab/>
        <w:tab/>
        <w:t>29,109 (83.3)</w:t>
        <w:tab/>
        <w:tab/>
        <w:t>5,818 (16.7)</w:t>
      </w:r>
    </w:p>
    <w:p>
      <w:pPr>
        <w:pStyle w:val="Normal"/>
        <w:ind w:firstLine="720"/>
        <w:rPr/>
      </w:pPr>
      <w:r>
        <w:rPr>
          <w:rFonts w:cs="Times New Roman" w:ascii="Times New Roman" w:hAnsi="Times New Roman"/>
          <w:i/>
          <w:sz w:val="24"/>
          <w:szCs w:val="24"/>
        </w:rPr>
        <w:t>S. nudus</w:t>
      </w:r>
      <w:r>
        <w:rPr>
          <w:rFonts w:cs="Times New Roman" w:ascii="Times New Roman" w:hAnsi="Times New Roman"/>
          <w:sz w:val="24"/>
          <w:szCs w:val="24"/>
        </w:rPr>
        <w:tab/>
        <w:tab/>
        <w:tab/>
        <w:t xml:space="preserve">   40,370</w:t>
        <w:tab/>
        <w:tab/>
        <w:t>36,493 (90.4)</w:t>
        <w:tab/>
        <w:tab/>
        <w:t>3,877 (9.6)</w:t>
      </w:r>
    </w:p>
    <w:p>
      <w:pPr>
        <w:pStyle w:val="Normal"/>
        <w:ind w:firstLine="720"/>
        <w:rPr/>
      </w:pPr>
      <w:r>
        <w:rPr>
          <w:rFonts w:cs="Times New Roman" w:ascii="Times New Roman" w:hAnsi="Times New Roman"/>
          <w:i/>
          <w:sz w:val="24"/>
          <w:szCs w:val="24"/>
        </w:rPr>
        <w:t>S. franciscanus</w:t>
      </w:r>
      <w:r>
        <w:rPr>
          <w:rFonts w:cs="Times New Roman" w:ascii="Times New Roman" w:hAnsi="Times New Roman"/>
          <w:sz w:val="24"/>
          <w:szCs w:val="24"/>
        </w:rPr>
        <w:tab/>
        <w:tab/>
        <w:t xml:space="preserve">   65,729</w:t>
        <w:tab/>
        <w:tab/>
        <w:t>61,541 (93.6)</w:t>
        <w:tab/>
        <w:tab/>
        <w:t>4,188 (6.4)</w:t>
      </w:r>
    </w:p>
    <w:p>
      <w:pPr>
        <w:pStyle w:val="Normal"/>
        <w:ind w:firstLine="720"/>
        <w:rPr/>
      </w:pPr>
      <w:r>
        <w:rPr>
          <w:rFonts w:cs="Times New Roman" w:ascii="Times New Roman" w:hAnsi="Times New Roman"/>
          <w:i/>
          <w:sz w:val="24"/>
          <w:szCs w:val="24"/>
        </w:rPr>
        <w:t>P. depressus</w:t>
      </w:r>
      <w:r>
        <w:rPr>
          <w:rFonts w:cs="Times New Roman" w:ascii="Times New Roman" w:hAnsi="Times New Roman"/>
          <w:sz w:val="24"/>
          <w:szCs w:val="24"/>
        </w:rPr>
        <w:tab/>
        <w:tab/>
        <w:tab/>
        <w:t xml:space="preserve">   41,461</w:t>
        <w:tab/>
        <w:tab/>
        <w:t>38,203 (92.1)</w:t>
        <w:tab/>
        <w:tab/>
        <w:t>3,258 (7.9)</w:t>
      </w:r>
    </w:p>
    <w:p>
      <w:pPr>
        <w:pStyle w:val="Normal"/>
        <w:ind w:firstLine="720"/>
        <w:rPr>
          <w:rFonts w:ascii="Times New Roman" w:hAnsi="Times New Roman" w:cs="Times New Roman"/>
          <w:sz w:val="24"/>
          <w:szCs w:val="24"/>
        </w:rPr>
      </w:pPr>
      <w:r>
        <w:rPr>
          <w:rFonts w:cs="Times New Roman" w:ascii="Times New Roman" w:hAnsi="Times New Roman"/>
          <w:sz w:val="24"/>
          <w:szCs w:val="24"/>
        </w:rPr>
        <w:t>TOTALS</w:t>
        <w:tab/>
        <w:tab/>
        <w:tab/>
        <w:t xml:space="preserve">  328,376</w:t>
        <w:tab/>
        <w:tab/>
        <w:t>279,705 (85.2)</w:t>
        <w:tab/>
        <w:tab/>
        <w:t>48,671 (14.8)</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2. Non-Positively Selected Genes (N = 5,512)</w:t>
      </w:r>
    </w:p>
    <w:p>
      <w:pPr>
        <w:pStyle w:val="Normal"/>
        <w:ind w:firstLine="720"/>
        <w:rPr>
          <w:rFonts w:ascii="Times New Roman" w:hAnsi="Times New Roman" w:cs="Times New Roman"/>
          <w:i/>
          <w:i/>
          <w:sz w:val="24"/>
          <w:szCs w:val="24"/>
        </w:rPr>
      </w:pPr>
      <w:r>
        <w:rPr>
          <w:rFonts w:cs="Times New Roman" w:ascii="Times New Roman" w:hAnsi="Times New Roman"/>
          <w:i/>
          <w:sz w:val="24"/>
          <w:szCs w:val="24"/>
        </w:rPr>
      </w:r>
    </w:p>
    <w:p>
      <w:pPr>
        <w:pStyle w:val="Normal"/>
        <w:ind w:firstLine="720"/>
        <w:rPr/>
      </w:pPr>
      <w:r>
        <w:rPr>
          <w:rFonts w:cs="Times New Roman" w:ascii="Times New Roman" w:hAnsi="Times New Roman"/>
          <w:i/>
          <w:sz w:val="24"/>
          <w:szCs w:val="24"/>
        </w:rPr>
        <w:t>S. droebachiensis</w:t>
      </w:r>
      <w:r>
        <w:rPr>
          <w:rFonts w:cs="Times New Roman" w:ascii="Times New Roman" w:hAnsi="Times New Roman"/>
          <w:sz w:val="24"/>
          <w:szCs w:val="24"/>
        </w:rPr>
        <w:tab/>
        <w:tab/>
        <w:t>152,477</w:t>
        <w:tab/>
        <w:tab/>
        <w:t>128,310 (84.2)</w:t>
        <w:tab/>
        <w:tab/>
        <w:t>24,167 (15.8)</w:t>
      </w:r>
    </w:p>
    <w:p>
      <w:pPr>
        <w:pStyle w:val="Normal"/>
        <w:ind w:firstLine="720"/>
        <w:rPr/>
      </w:pPr>
      <w:r>
        <w:rPr>
          <w:rFonts w:cs="Times New Roman" w:ascii="Times New Roman" w:hAnsi="Times New Roman"/>
          <w:i/>
          <w:sz w:val="24"/>
          <w:szCs w:val="24"/>
        </w:rPr>
        <w:t>A. fragilis</w:t>
      </w:r>
      <w:r>
        <w:rPr>
          <w:rFonts w:cs="Times New Roman" w:ascii="Times New Roman" w:hAnsi="Times New Roman"/>
          <w:sz w:val="24"/>
          <w:szCs w:val="24"/>
        </w:rPr>
        <w:tab/>
        <w:tab/>
        <w:tab/>
        <w:t>149,942</w:t>
        <w:tab/>
        <w:tab/>
        <w:t>128,474 (85.7)</w:t>
        <w:tab/>
        <w:tab/>
        <w:t>21,468 (14.3)</w:t>
      </w:r>
    </w:p>
    <w:p>
      <w:pPr>
        <w:pStyle w:val="Normal"/>
        <w:ind w:firstLine="720"/>
        <w:rPr/>
      </w:pPr>
      <w:r>
        <w:rPr>
          <w:rFonts w:cs="Times New Roman" w:ascii="Times New Roman" w:hAnsi="Times New Roman"/>
          <w:i/>
          <w:sz w:val="24"/>
          <w:szCs w:val="24"/>
        </w:rPr>
        <w:t>S. pallidus</w:t>
      </w:r>
      <w:r>
        <w:rPr>
          <w:rFonts w:cs="Times New Roman" w:ascii="Times New Roman" w:hAnsi="Times New Roman"/>
          <w:sz w:val="24"/>
          <w:szCs w:val="24"/>
        </w:rPr>
        <w:tab/>
        <w:tab/>
        <w:tab/>
        <w:t>221,414</w:t>
        <w:tab/>
        <w:tab/>
        <w:t>190,301 (85.9)</w:t>
        <w:tab/>
        <w:tab/>
        <w:t>31,113 (14.1)</w:t>
      </w:r>
    </w:p>
    <w:p>
      <w:pPr>
        <w:pStyle w:val="Normal"/>
        <w:ind w:firstLine="720"/>
        <w:rPr/>
      </w:pPr>
      <w:r>
        <w:rPr>
          <w:rFonts w:cs="Times New Roman" w:ascii="Times New Roman" w:hAnsi="Times New Roman"/>
          <w:i/>
          <w:sz w:val="24"/>
          <w:szCs w:val="24"/>
        </w:rPr>
        <w:t>S. intermedius</w:t>
      </w:r>
      <w:r>
        <w:rPr>
          <w:rFonts w:cs="Times New Roman" w:ascii="Times New Roman" w:hAnsi="Times New Roman"/>
          <w:sz w:val="24"/>
          <w:szCs w:val="24"/>
        </w:rPr>
        <w:tab/>
        <w:tab/>
        <w:tab/>
        <w:t>161,808</w:t>
        <w:tab/>
        <w:tab/>
        <w:t>137,779 (85.1)</w:t>
        <w:tab/>
        <w:tab/>
        <w:t>24,029 (14.9)</w:t>
      </w:r>
    </w:p>
    <w:p>
      <w:pPr>
        <w:pStyle w:val="Normal"/>
        <w:ind w:firstLine="720"/>
        <w:rPr/>
      </w:pPr>
      <w:r>
        <w:rPr>
          <w:rFonts w:cs="Times New Roman" w:ascii="Times New Roman" w:hAnsi="Times New Roman"/>
          <w:i/>
          <w:sz w:val="24"/>
          <w:szCs w:val="24"/>
        </w:rPr>
        <w:t>H. pulcherrimus</w:t>
      </w:r>
      <w:r>
        <w:rPr>
          <w:rFonts w:cs="Times New Roman" w:ascii="Times New Roman" w:hAnsi="Times New Roman"/>
          <w:sz w:val="24"/>
          <w:szCs w:val="24"/>
        </w:rPr>
        <w:tab/>
        <w:tab/>
        <w:t>164,349</w:t>
        <w:tab/>
        <w:tab/>
        <w:t>146,010 (88.8)</w:t>
        <w:tab/>
        <w:tab/>
        <w:t>18,339 (11.2)</w:t>
      </w:r>
    </w:p>
    <w:p>
      <w:pPr>
        <w:pStyle w:val="Normal"/>
        <w:ind w:firstLine="720"/>
        <w:rPr/>
      </w:pPr>
      <w:r>
        <w:rPr>
          <w:rFonts w:cs="Times New Roman" w:ascii="Times New Roman" w:hAnsi="Times New Roman"/>
          <w:i/>
          <w:sz w:val="24"/>
          <w:szCs w:val="24"/>
        </w:rPr>
        <w:t>S. nudus</w:t>
      </w:r>
      <w:r>
        <w:rPr>
          <w:rFonts w:cs="Times New Roman" w:ascii="Times New Roman" w:hAnsi="Times New Roman"/>
          <w:sz w:val="24"/>
          <w:szCs w:val="24"/>
        </w:rPr>
        <w:tab/>
        <w:tab/>
        <w:tab/>
        <w:t>187,207</w:t>
        <w:tab/>
        <w:tab/>
        <w:t>174,445 (93.2)</w:t>
        <w:tab/>
        <w:tab/>
        <w:t>12,762 (6.8)</w:t>
      </w:r>
    </w:p>
    <w:p>
      <w:pPr>
        <w:pStyle w:val="Normal"/>
        <w:ind w:firstLine="720"/>
        <w:rPr/>
      </w:pPr>
      <w:r>
        <w:rPr>
          <w:rFonts w:cs="Times New Roman" w:ascii="Times New Roman" w:hAnsi="Times New Roman"/>
          <w:i/>
          <w:sz w:val="24"/>
          <w:szCs w:val="24"/>
        </w:rPr>
        <w:t>S. franciscanus</w:t>
      </w:r>
      <w:r>
        <w:rPr>
          <w:rFonts w:cs="Times New Roman" w:ascii="Times New Roman" w:hAnsi="Times New Roman"/>
          <w:sz w:val="24"/>
          <w:szCs w:val="24"/>
        </w:rPr>
        <w:tab/>
        <w:tab/>
        <w:t>309,271</w:t>
        <w:tab/>
        <w:tab/>
        <w:t>295,271 (95.5)</w:t>
        <w:tab/>
        <w:tab/>
        <w:t>14,000 (4.5)</w:t>
      </w:r>
    </w:p>
    <w:p>
      <w:pPr>
        <w:pStyle w:val="Normal"/>
        <w:ind w:firstLine="720"/>
        <w:rPr/>
      </w:pPr>
      <w:r>
        <w:rPr>
          <w:rFonts w:cs="Times New Roman" w:ascii="Times New Roman" w:hAnsi="Times New Roman"/>
          <w:i/>
          <w:sz w:val="24"/>
          <w:szCs w:val="24"/>
        </w:rPr>
        <w:t>P. depressus</w:t>
      </w:r>
      <w:r>
        <w:rPr>
          <w:rFonts w:cs="Times New Roman" w:ascii="Times New Roman" w:hAnsi="Times New Roman"/>
          <w:sz w:val="24"/>
          <w:szCs w:val="24"/>
        </w:rPr>
        <w:tab/>
        <w:tab/>
        <w:tab/>
        <w:t>200,291</w:t>
        <w:tab/>
        <w:tab/>
        <w:t>189,159 (94.4)</w:t>
        <w:tab/>
        <w:tab/>
        <w:t>11,132 (5.6)</w:t>
      </w:r>
    </w:p>
    <w:p>
      <w:pPr>
        <w:pStyle w:val="Normal"/>
        <w:ind w:firstLine="720"/>
        <w:rPr/>
      </w:pPr>
      <w:r>
        <w:rPr>
          <w:rFonts w:cs="Times New Roman" w:ascii="Times New Roman" w:hAnsi="Times New Roman"/>
          <w:sz w:val="24"/>
          <w:szCs w:val="24"/>
        </w:rPr>
        <w:t>TOTALS</w:t>
        <w:tab/>
        <w:tab/>
        <w:tab/>
        <w:t>1,546,759</w:t>
        <w:tab/>
        <w:tab/>
        <w:t>1,389,749 (89.8)</w:t>
        <w:tab/>
        <w:t>157,010 (10.2)</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3. All genes (N = 6,520)</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720"/>
        <w:rPr/>
      </w:pPr>
      <w:r>
        <w:rPr>
          <w:rFonts w:cs="Times New Roman" w:ascii="Times New Roman" w:hAnsi="Times New Roman"/>
          <w:i/>
          <w:sz w:val="24"/>
          <w:szCs w:val="24"/>
        </w:rPr>
        <w:t>S. droebachiensis</w:t>
      </w:r>
      <w:r>
        <w:rPr>
          <w:rFonts w:cs="Times New Roman" w:ascii="Times New Roman" w:hAnsi="Times New Roman"/>
          <w:sz w:val="24"/>
          <w:szCs w:val="24"/>
        </w:rPr>
        <w:tab/>
        <w:tab/>
        <w:t>185,042</w:t>
        <w:tab/>
        <w:tab/>
        <w:t>153,683 (83.1)</w:t>
        <w:tab/>
        <w:tab/>
        <w:t>31,359 (16.9)</w:t>
      </w:r>
    </w:p>
    <w:p>
      <w:pPr>
        <w:pStyle w:val="Normal"/>
        <w:ind w:firstLine="720"/>
        <w:rPr/>
      </w:pPr>
      <w:r>
        <w:rPr>
          <w:rFonts w:cs="Times New Roman" w:ascii="Times New Roman" w:hAnsi="Times New Roman"/>
          <w:i/>
          <w:sz w:val="24"/>
          <w:szCs w:val="24"/>
        </w:rPr>
        <w:t>A. fragilis</w:t>
      </w:r>
      <w:r>
        <w:rPr>
          <w:rFonts w:cs="Times New Roman" w:ascii="Times New Roman" w:hAnsi="Times New Roman"/>
          <w:sz w:val="24"/>
          <w:szCs w:val="24"/>
        </w:rPr>
        <w:tab/>
        <w:tab/>
        <w:tab/>
        <w:t>182,495</w:t>
        <w:tab/>
        <w:tab/>
        <w:t>154,645 (84.7)</w:t>
        <w:tab/>
        <w:tab/>
        <w:t>27,850 (15.3)</w:t>
      </w:r>
    </w:p>
    <w:p>
      <w:pPr>
        <w:pStyle w:val="Normal"/>
        <w:ind w:firstLine="720"/>
        <w:rPr/>
      </w:pPr>
      <w:r>
        <w:rPr>
          <w:rFonts w:cs="Times New Roman" w:ascii="Times New Roman" w:hAnsi="Times New Roman"/>
          <w:i/>
          <w:sz w:val="24"/>
          <w:szCs w:val="24"/>
        </w:rPr>
        <w:t>S. pallidus</w:t>
      </w:r>
      <w:r>
        <w:rPr>
          <w:rFonts w:cs="Times New Roman" w:ascii="Times New Roman" w:hAnsi="Times New Roman"/>
          <w:sz w:val="24"/>
          <w:szCs w:val="24"/>
        </w:rPr>
        <w:tab/>
        <w:tab/>
        <w:tab/>
        <w:t>268,493</w:t>
        <w:tab/>
        <w:tab/>
        <w:t>226,981 (84.5)</w:t>
        <w:tab/>
        <w:tab/>
        <w:t>41,512 (15.5)</w:t>
      </w:r>
    </w:p>
    <w:p>
      <w:pPr>
        <w:pStyle w:val="Normal"/>
        <w:ind w:firstLine="720"/>
        <w:rPr/>
      </w:pPr>
      <w:r>
        <w:rPr>
          <w:rFonts w:cs="Times New Roman" w:ascii="Times New Roman" w:hAnsi="Times New Roman"/>
          <w:i/>
          <w:sz w:val="24"/>
          <w:szCs w:val="24"/>
        </w:rPr>
        <w:t>S. intermedius</w:t>
      </w:r>
      <w:r>
        <w:rPr>
          <w:rFonts w:cs="Times New Roman" w:ascii="Times New Roman" w:hAnsi="Times New Roman"/>
          <w:sz w:val="24"/>
          <w:szCs w:val="24"/>
        </w:rPr>
        <w:tab/>
        <w:tab/>
        <w:tab/>
        <w:t>195,500</w:t>
        <w:tab/>
        <w:tab/>
        <w:t>163,914 (83.8)</w:t>
        <w:tab/>
        <w:tab/>
        <w:t>31,586 (16.2)</w:t>
      </w:r>
    </w:p>
    <w:p>
      <w:pPr>
        <w:pStyle w:val="Normal"/>
        <w:ind w:firstLine="720"/>
        <w:rPr/>
      </w:pPr>
      <w:r>
        <w:rPr>
          <w:rFonts w:cs="Times New Roman" w:ascii="Times New Roman" w:hAnsi="Times New Roman"/>
          <w:i/>
          <w:sz w:val="24"/>
          <w:szCs w:val="24"/>
        </w:rPr>
        <w:t>H. pulcherrimus</w:t>
      </w:r>
      <w:r>
        <w:rPr>
          <w:rFonts w:cs="Times New Roman" w:ascii="Times New Roman" w:hAnsi="Times New Roman"/>
          <w:sz w:val="24"/>
          <w:szCs w:val="24"/>
        </w:rPr>
        <w:tab/>
        <w:tab/>
        <w:t>199,276</w:t>
        <w:tab/>
        <w:tab/>
        <w:t>175,119 (87.9)</w:t>
        <w:tab/>
        <w:tab/>
        <w:t>24,157 (12.1)</w:t>
      </w:r>
    </w:p>
    <w:p>
      <w:pPr>
        <w:pStyle w:val="Normal"/>
        <w:ind w:firstLine="720"/>
        <w:rPr/>
      </w:pPr>
      <w:r>
        <w:rPr>
          <w:rFonts w:cs="Times New Roman" w:ascii="Times New Roman" w:hAnsi="Times New Roman"/>
          <w:i/>
          <w:sz w:val="24"/>
          <w:szCs w:val="24"/>
        </w:rPr>
        <w:t>S. nudus</w:t>
      </w:r>
      <w:r>
        <w:rPr>
          <w:rFonts w:cs="Times New Roman" w:ascii="Times New Roman" w:hAnsi="Times New Roman"/>
          <w:sz w:val="24"/>
          <w:szCs w:val="24"/>
        </w:rPr>
        <w:tab/>
        <w:tab/>
        <w:tab/>
        <w:t>227,577</w:t>
        <w:tab/>
        <w:tab/>
        <w:t>210,938 (92.7)</w:t>
        <w:tab/>
        <w:tab/>
        <w:t>16,639 (7.3)</w:t>
      </w:r>
    </w:p>
    <w:p>
      <w:pPr>
        <w:pStyle w:val="Normal"/>
        <w:ind w:firstLine="720"/>
        <w:rPr/>
      </w:pPr>
      <w:r>
        <w:rPr>
          <w:rFonts w:cs="Times New Roman" w:ascii="Times New Roman" w:hAnsi="Times New Roman"/>
          <w:i/>
          <w:sz w:val="24"/>
          <w:szCs w:val="24"/>
        </w:rPr>
        <w:t>S. franciscanus</w:t>
      </w:r>
      <w:r>
        <w:rPr>
          <w:rFonts w:cs="Times New Roman" w:ascii="Times New Roman" w:hAnsi="Times New Roman"/>
          <w:sz w:val="24"/>
          <w:szCs w:val="24"/>
        </w:rPr>
        <w:tab/>
        <w:tab/>
        <w:t>375,000</w:t>
        <w:tab/>
        <w:tab/>
        <w:t>356,812 (95.1)</w:t>
        <w:tab/>
        <w:tab/>
        <w:t>18,188 (4.9)</w:t>
      </w:r>
    </w:p>
    <w:p>
      <w:pPr>
        <w:pStyle w:val="Normal"/>
        <w:ind w:firstLine="720"/>
        <w:rPr/>
      </w:pPr>
      <w:r>
        <w:rPr>
          <w:rFonts w:cs="Times New Roman" w:ascii="Times New Roman" w:hAnsi="Times New Roman"/>
          <w:i/>
          <w:sz w:val="24"/>
          <w:szCs w:val="24"/>
        </w:rPr>
        <w:t>P. depressus</w:t>
      </w:r>
      <w:r>
        <w:rPr>
          <w:rFonts w:cs="Times New Roman" w:ascii="Times New Roman" w:hAnsi="Times New Roman"/>
          <w:sz w:val="24"/>
          <w:szCs w:val="24"/>
        </w:rPr>
        <w:tab/>
        <w:tab/>
        <w:tab/>
        <w:t>241,752</w:t>
        <w:tab/>
        <w:tab/>
        <w:t>227,362 (94.0)</w:t>
        <w:tab/>
        <w:tab/>
        <w:t>14,390 (6.0)</w:t>
      </w:r>
    </w:p>
    <w:p>
      <w:pPr>
        <w:pStyle w:val="Normal"/>
        <w:ind w:firstLine="720"/>
        <w:rPr/>
      </w:pPr>
      <w:r>
        <w:rPr>
          <w:rFonts w:cs="Times New Roman" w:ascii="Times New Roman" w:hAnsi="Times New Roman"/>
          <w:sz w:val="24"/>
          <w:szCs w:val="24"/>
        </w:rPr>
        <w:t>TOTALS</w:t>
        <w:tab/>
        <w:tab/>
        <w:tab/>
        <w:t>1,875,135</w:t>
        <w:tab/>
        <w:tab/>
        <w:t>1,669,454 (89.0)</w:t>
        <w:tab/>
        <w:t>205,681 (11.0)</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5. Counts of positively selected sites (PSSs) and sites not exhibiting positive selection (non-PSSs) within 3, 5, or 7 amino acids of an exon border at the 1,008 genes exhibiting positive selection. For all three windows there is a significant under-representation of positively selected codons, which is opposite to that expected by alignment erro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istance from</w:t>
        <w:tab/>
        <w:tab/>
        <w:t>Site</w:t>
        <w:tab/>
        <w:tab/>
        <w:t>Within</w:t>
        <w:tab/>
        <w:tab/>
        <w:t>Outside</w:t>
        <w:tab/>
        <w:t>Exact Test P-value</w:t>
      </w:r>
    </w:p>
    <w:p>
      <w:pPr>
        <w:pStyle w:val="Normal"/>
        <w:rPr>
          <w:rFonts w:ascii="Times New Roman" w:hAnsi="Times New Roman" w:cs="Times New Roman"/>
          <w:sz w:val="24"/>
          <w:szCs w:val="24"/>
        </w:rPr>
      </w:pPr>
      <w:r>
        <w:rPr>
          <w:rFonts w:cs="Times New Roman" w:ascii="Times New Roman" w:hAnsi="Times New Roman"/>
          <w:sz w:val="24"/>
          <w:szCs w:val="24"/>
        </w:rPr>
        <w:t>exon border</w:t>
        <w:tab/>
        <w:tab/>
        <w:t>Class</w:t>
        <w:tab/>
        <w:tab/>
        <w:t>Region</w:t>
        <w:tab/>
        <w:tab/>
        <w:t>Region</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3 amino acids</w:t>
        <w:tab/>
        <w:tab/>
        <w:t>PSS</w:t>
        <w:tab/>
        <w:tab/>
        <w:t>176</w:t>
        <w:tab/>
        <w:tab/>
        <w:t>2807</w:t>
        <w:tab/>
        <w:tab/>
        <w:t xml:space="preserve">      2.35e-06</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168520</w:t>
        <w:tab/>
        <w:t>188999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5 amino acids</w:t>
        <w:tab/>
        <w:tab/>
        <w:t>PSS</w:t>
        <w:tab/>
        <w:tab/>
        <w:t>349</w:t>
        <w:tab/>
        <w:tab/>
        <w:t>2634</w:t>
        <w:tab/>
        <w:tab/>
        <w:t xml:space="preserve">      0.0018</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280811</w:t>
        <w:tab/>
        <w:t>1777704</w:t>
        <w:tab/>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7 amino acids</w:t>
        <w:tab/>
        <w:tab/>
        <w:t>PSS</w:t>
        <w:tab/>
        <w:tab/>
        <w:t>505</w:t>
        <w:tab/>
        <w:tab/>
        <w:t>2478</w:t>
        <w:tab/>
        <w:tab/>
        <w:t xml:space="preserve">      0.0024</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393119</w:t>
        <w:tab/>
        <w:t>1665396</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r>
        <w:br w:type="page"/>
      </w:r>
    </w:p>
    <w:p>
      <w:pPr>
        <w:pStyle w:val="Normal"/>
        <w:spacing w:lineRule="auto" w:line="480"/>
        <w:rPr/>
      </w:pPr>
      <w:r>
        <w:rPr>
          <w:rFonts w:cs="Times New Roman" w:ascii="Times New Roman" w:hAnsi="Times New Roman"/>
          <w:sz w:val="24"/>
          <w:szCs w:val="24"/>
        </w:rPr>
        <w:t>Table S6. Counts of positively selected sites (PSSs) and sites not exhibiting positive selection (non-PSSs) within 3, 5, or 7 amino acids of missing data regions at the 1,008 genes exhibiting positive selection. For all three windows there is a significant under-representation of positively selected codons, which is opposite to that expected by alignment erro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Distance from</w:t>
        <w:tab/>
        <w:tab/>
        <w:t>Site</w:t>
        <w:tab/>
        <w:tab/>
        <w:t>Within</w:t>
        <w:tab/>
        <w:tab/>
        <w:t>Outside</w:t>
        <w:tab/>
        <w:t>Exact Test P-value</w:t>
      </w:r>
    </w:p>
    <w:p>
      <w:pPr>
        <w:pStyle w:val="Normal"/>
        <w:rPr/>
      </w:pPr>
      <w:r>
        <w:rPr>
          <w:rFonts w:cs="Times New Roman" w:ascii="Times New Roman" w:hAnsi="Times New Roman"/>
          <w:sz w:val="24"/>
          <w:szCs w:val="24"/>
        </w:rPr>
        <w:t>missing data region</w:t>
        <w:tab/>
        <w:t>Class</w:t>
        <w:tab/>
        <w:tab/>
        <w:t>Region</w:t>
        <w:tab/>
        <w:tab/>
        <w:t>Region</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3 amino acids</w:t>
        <w:tab/>
        <w:tab/>
        <w:t>PSS</w:t>
        <w:tab/>
        <w:tab/>
        <w:t>151</w:t>
        <w:tab/>
        <w:tab/>
        <w:t>2832</w:t>
        <w:tab/>
        <w:tab/>
        <w:t xml:space="preserve">      2.20e-16</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238511</w:t>
        <w:tab/>
        <w:t>1820005</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5 amino acids</w:t>
        <w:tab/>
        <w:tab/>
        <w:t>PSS</w:t>
        <w:tab/>
        <w:tab/>
        <w:t>249</w:t>
        <w:tab/>
        <w:tab/>
        <w:t>2734</w:t>
        <w:tab/>
        <w:tab/>
        <w:t xml:space="preserve">      2.20e-16</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279014</w:t>
        <w:tab/>
        <w:t>177950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7 amino acids</w:t>
        <w:tab/>
        <w:tab/>
        <w:t>PSS</w:t>
        <w:tab/>
        <w:tab/>
        <w:t>319</w:t>
        <w:tab/>
        <w:tab/>
        <w:t>2664</w:t>
        <w:tab/>
        <w:tab/>
        <w:t xml:space="preserve">      4.91e-13</w:t>
      </w:r>
    </w:p>
    <w:p>
      <w:pPr>
        <w:pStyle w:val="Normal"/>
        <w:rPr>
          <w:rFonts w:ascii="Times New Roman" w:hAnsi="Times New Roman" w:cs="Times New Roman"/>
          <w:sz w:val="24"/>
          <w:szCs w:val="24"/>
        </w:rPr>
      </w:pPr>
      <w:r>
        <w:rPr>
          <w:rFonts w:cs="Times New Roman" w:ascii="Times New Roman" w:hAnsi="Times New Roman"/>
          <w:sz w:val="24"/>
          <w:szCs w:val="24"/>
        </w:rPr>
        <w:tab/>
        <w:tab/>
        <w:tab/>
        <w:t>Non-PSS</w:t>
        <w:tab/>
        <w:t>314202</w:t>
        <w:tab/>
        <w:t>1744314</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7. Comparison of kappa, codon usage, and GC content of candidate positively selected genes (PSGs) and those not exhibiting positive selection (non-PSG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 xml:space="preserve">  Mean No.</w:t>
        <w:tab/>
        <w:t>Mean</w:t>
        <w:tab/>
        <w:t xml:space="preserve">   Mean     Mean     Mean      Mean</w:t>
        <w:tab/>
        <w:t>Mean</w:t>
        <w:tab/>
        <w:t xml:space="preserve">   Mean</w:t>
        <w:tab/>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Category</w:t>
        <w:tab/>
        <w:t xml:space="preserve">   N</w:t>
        <w:tab/>
        <w:t xml:space="preserve">  of codons</w:t>
        <w:tab/>
        <w:t xml:space="preserve">kappa </w:t>
        <w:tab/>
        <w:t xml:space="preserve">   ENC</w:t>
      </w:r>
      <w:r>
        <w:rPr>
          <w:rFonts w:cs="Times New Roman" w:ascii="Times New Roman" w:hAnsi="Times New Roman"/>
          <w:sz w:val="24"/>
          <w:szCs w:val="24"/>
          <w:vertAlign w:val="superscript"/>
        </w:rPr>
        <w:t>a</w:t>
      </w:r>
      <w:r>
        <w:rPr>
          <w:rFonts w:cs="Times New Roman" w:ascii="Times New Roman" w:hAnsi="Times New Roman"/>
          <w:sz w:val="24"/>
          <w:szCs w:val="24"/>
        </w:rPr>
        <w:t xml:space="preserve">     Nc’</w:t>
      </w:r>
      <w:r>
        <w:rPr>
          <w:rFonts w:cs="Times New Roman" w:ascii="Times New Roman" w:hAnsi="Times New Roman"/>
          <w:sz w:val="24"/>
          <w:szCs w:val="24"/>
          <w:vertAlign w:val="superscript"/>
        </w:rPr>
        <w:t>b</w:t>
      </w:r>
      <w:r>
        <w:rPr>
          <w:rFonts w:cs="Times New Roman" w:ascii="Times New Roman" w:hAnsi="Times New Roman"/>
          <w:sz w:val="24"/>
          <w:szCs w:val="24"/>
        </w:rPr>
        <w:t xml:space="preserve">        GC</w:t>
      </w:r>
      <w:r>
        <w:rPr>
          <w:rFonts w:cs="Times New Roman" w:ascii="Times New Roman" w:hAnsi="Times New Roman"/>
          <w:sz w:val="24"/>
          <w:szCs w:val="24"/>
          <w:vertAlign w:val="superscript"/>
        </w:rPr>
        <w:t>c</w:t>
      </w:r>
      <w:r>
        <w:rPr>
          <w:rFonts w:cs="Times New Roman" w:ascii="Times New Roman" w:hAnsi="Times New Roman"/>
          <w:sz w:val="24"/>
          <w:szCs w:val="24"/>
        </w:rPr>
        <w:t xml:space="preserve">       GC</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d</w:t>
      </w:r>
      <w:r>
        <w:rPr>
          <w:rFonts w:cs="Times New Roman" w:ascii="Times New Roman" w:hAnsi="Times New Roman"/>
          <w:sz w:val="24"/>
          <w:szCs w:val="24"/>
        </w:rPr>
        <w:tab/>
        <w:t>GC</w:t>
      </w:r>
      <w:r>
        <w:rPr>
          <w:rFonts w:cs="Times New Roman" w:ascii="Times New Roman" w:hAnsi="Times New Roman"/>
          <w:sz w:val="24"/>
          <w:szCs w:val="24"/>
          <w:vertAlign w:val="subscript"/>
        </w:rPr>
        <w:t>I</w:t>
      </w:r>
      <w:r>
        <w:rPr>
          <w:rFonts w:cs="Times New Roman" w:ascii="Times New Roman" w:hAnsi="Times New Roman"/>
          <w:sz w:val="24"/>
          <w:szCs w:val="24"/>
          <w:vertAlign w:val="superscript"/>
        </w:rPr>
        <w:t>e</w:t>
      </w:r>
      <w:r>
        <w:rPr>
          <w:rFonts w:cs="Times New Roman" w:ascii="Times New Roman" w:hAnsi="Times New Roman"/>
          <w:sz w:val="24"/>
          <w:szCs w:val="24"/>
        </w:rPr>
        <w:tab/>
        <w:t xml:space="preserve">   GC</w:t>
      </w:r>
      <w:r>
        <w:rPr>
          <w:rFonts w:cs="Times New Roman" w:ascii="Times New Roman" w:hAnsi="Times New Roman"/>
          <w:sz w:val="24"/>
          <w:szCs w:val="24"/>
          <w:vertAlign w:val="subscript"/>
        </w:rPr>
        <w:t>F</w:t>
      </w:r>
      <w:r>
        <w:rPr>
          <w:rFonts w:cs="Times New Roman" w:ascii="Times New Roman" w:hAnsi="Times New Roman"/>
          <w:sz w:val="24"/>
          <w:szCs w:val="24"/>
          <w:vertAlign w:val="superscript"/>
        </w:rPr>
        <w:t>f</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PSGs</w:t>
        <w:tab/>
        <w:tab/>
        <w:t>1,008</w:t>
        <w:tab/>
        <w:t xml:space="preserve">     502.4</w:t>
        <w:tab/>
        <w:t xml:space="preserve"> 2.28</w:t>
        <w:tab/>
        <w:t xml:space="preserve">    55.1</w:t>
        <w:tab/>
        <w:t xml:space="preserve">     51.6       0.488      0.503</w:t>
        <w:tab/>
        <w:t>0.352</w:t>
        <w:tab/>
        <w:t xml:space="preserve">  0.361</w:t>
      </w:r>
    </w:p>
    <w:p>
      <w:pPr>
        <w:pStyle w:val="Normal"/>
        <w:rPr>
          <w:rFonts w:ascii="Times New Roman" w:hAnsi="Times New Roman" w:cs="Times New Roman"/>
          <w:sz w:val="24"/>
          <w:szCs w:val="24"/>
        </w:rPr>
      </w:pPr>
      <w:r>
        <w:rPr>
          <w:rFonts w:cs="Times New Roman" w:ascii="Times New Roman" w:hAnsi="Times New Roman"/>
          <w:sz w:val="24"/>
          <w:szCs w:val="24"/>
        </w:rPr>
        <w:t>Non-PSGs</w:t>
        <w:tab/>
        <w:t>5,512</w:t>
        <w:tab/>
        <w:t xml:space="preserve">     341.8</w:t>
        <w:tab/>
        <w:t xml:space="preserve"> 2.85</w:t>
        <w:tab/>
        <w:t xml:space="preserve">    55.1</w:t>
        <w:tab/>
        <w:t xml:space="preserve">     51.3       0.487      0.510</w:t>
        <w:tab/>
        <w:t>0.351     0.364</w:t>
      </w:r>
    </w:p>
    <w:p>
      <w:pPr>
        <w:pStyle w:val="Normal"/>
        <w:rPr>
          <w:rFonts w:ascii="Times New Roman" w:hAnsi="Times New Roman" w:cs="Times New Roman"/>
          <w:sz w:val="24"/>
          <w:szCs w:val="24"/>
        </w:rPr>
      </w:pPr>
      <w:r>
        <w:rPr>
          <w:rFonts w:cs="Times New Roman" w:ascii="Times New Roman" w:hAnsi="Times New Roman"/>
          <w:sz w:val="24"/>
          <w:szCs w:val="24"/>
        </w:rPr>
        <w:t>TOTAL</w:t>
        <w:tab/>
        <w:t>6,520</w:t>
        <w:tab/>
        <w:t xml:space="preserve">     366.6</w:t>
        <w:tab/>
        <w:t xml:space="preserve"> 2.76</w:t>
        <w:tab/>
        <w:t xml:space="preserve">    55.1</w:t>
        <w:tab/>
        <w:t xml:space="preserve">     51.3       0.487      0.509</w:t>
        <w:tab/>
        <w:t>0.351     0.363</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Mean effective number of codons (Wright 1980)</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Novembre’s (2002) effective number of codons corrected for background GC content.</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Mean GC content of protein-coding sequences.</w:t>
      </w:r>
    </w:p>
    <w:p>
      <w:pPr>
        <w:pStyle w:val="Normal"/>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Mean GC content of third codon positions.</w:t>
      </w:r>
    </w:p>
    <w:p>
      <w:pPr>
        <w:pStyle w:val="Normal"/>
        <w:spacing w:lineRule="auto" w:line="480"/>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 Mean GC intron content. Due to the presence of genes lacking introns, the sample sizes for the PSGs and non-PSGs are 916 and 5,062, respectivel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vertAlign w:val="superscript"/>
        </w:rPr>
        <w:t>f</w:t>
      </w:r>
      <w:r>
        <w:rPr>
          <w:rFonts w:cs="Times New Roman" w:ascii="Times New Roman" w:hAnsi="Times New Roman"/>
          <w:sz w:val="24"/>
          <w:szCs w:val="24"/>
        </w:rPr>
        <w:t xml:space="preserve"> Mean GC content of flanking regions (1,000 bp upstream and downstream of start and stop codons, respectively). Due to missing data, the sample sizes for the PSGs and non-PSGs are 1006 and 5,503, respectively.</w:t>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able S8. Comparison of hypothetical proteins identified in candidate positively selected genes (PSGs) and those not exhibiting positive selection (non-PSG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No. of</w:t>
        <w:tab/>
        <w:t xml:space="preserve">     No. of</w:t>
        <w:tab/>
        <w:t xml:space="preserve">   Mean No.</w:t>
        <w:tab/>
        <w:t>Mean</w:t>
        <w:tab/>
        <w:tab/>
        <w:t>Mean</w:t>
        <w:tab/>
        <w:t xml:space="preserve">    Mean       Mean</w:t>
      </w:r>
    </w:p>
    <w:p>
      <w:pPr>
        <w:pStyle w:val="Normal"/>
        <w:rPr>
          <w:rFonts w:ascii="Times New Roman" w:hAnsi="Times New Roman" w:cs="Times New Roman"/>
          <w:sz w:val="24"/>
          <w:szCs w:val="24"/>
        </w:rPr>
      </w:pPr>
      <w:r>
        <w:rPr>
          <w:rFonts w:cs="Times New Roman" w:ascii="Times New Roman" w:hAnsi="Times New Roman"/>
          <w:sz w:val="24"/>
          <w:szCs w:val="24"/>
        </w:rPr>
        <w:t>Category</w:t>
        <w:tab/>
        <w:t>Genes</w:t>
        <w:tab/>
        <w:t xml:space="preserve">     base pairs</w:t>
        <w:tab/>
        <w:t xml:space="preserve">   of codons</w:t>
        <w:tab/>
        <w:t>LRT Score</w:t>
      </w:r>
      <w:r>
        <w:rPr>
          <w:rFonts w:cs="Times New Roman" w:ascii="Times New Roman" w:hAnsi="Times New Roman"/>
          <w:sz w:val="24"/>
          <w:szCs w:val="24"/>
          <w:vertAlign w:val="superscript"/>
        </w:rPr>
        <w:t>a</w:t>
      </w:r>
      <w:r>
        <w:rPr>
          <w:rFonts w:cs="Times New Roman" w:ascii="Times New Roman" w:hAnsi="Times New Roman"/>
          <w:sz w:val="24"/>
          <w:szCs w:val="24"/>
        </w:rPr>
        <w:tab/>
        <w:t xml:space="preserve">  </w:t>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ab/>
        <w:t xml:space="preserve">      </w:t>
      </w:r>
      <w:r>
        <w:rPr>
          <w:rFonts w:cs="Times New Roman" w:ascii="Times New Roman" w:hAnsi="Times New Roman"/>
          <w:i/>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ab/>
        <w:t xml:space="preserve">        </w:t>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PSGs</w:t>
        <w:tab/>
        <w:tab/>
        <w:t xml:space="preserve">  158</w:t>
        <w:tab/>
        <w:t xml:space="preserve">      363,300</w:t>
        <w:tab/>
        <w:t xml:space="preserve">      494.3</w:t>
        <w:tab/>
        <w:t xml:space="preserve">  13.72</w:t>
        <w:tab/>
        <w:tab/>
        <w:t>0.1184</w:t>
        <w:tab/>
        <w:t xml:space="preserve">    0.316      0.405</w:t>
      </w:r>
    </w:p>
    <w:p>
      <w:pPr>
        <w:pStyle w:val="Normal"/>
        <w:rPr>
          <w:rFonts w:ascii="Times New Roman" w:hAnsi="Times New Roman" w:cs="Times New Roman"/>
          <w:sz w:val="24"/>
          <w:szCs w:val="24"/>
        </w:rPr>
      </w:pPr>
      <w:r>
        <w:rPr>
          <w:rFonts w:cs="Times New Roman" w:ascii="Times New Roman" w:hAnsi="Times New Roman"/>
          <w:sz w:val="24"/>
          <w:szCs w:val="24"/>
        </w:rPr>
        <w:t>Non-PSGs</w:t>
        <w:tab/>
        <w:t xml:space="preserve">  552</w:t>
        <w:tab/>
        <w:t xml:space="preserve">      964,707</w:t>
        <w:tab/>
        <w:t xml:space="preserve">      378.5</w:t>
        <w:tab/>
        <w:t xml:space="preserve">   1.35</w:t>
        <w:tab/>
        <w:tab/>
        <w:t>0.0758</w:t>
        <w:tab/>
        <w:t xml:space="preserve">    0.335      0.247</w:t>
      </w:r>
    </w:p>
    <w:p>
      <w:pPr>
        <w:pStyle w:val="Normal"/>
        <w:rPr>
          <w:rFonts w:ascii="Times New Roman" w:hAnsi="Times New Roman" w:cs="Times New Roman"/>
          <w:sz w:val="24"/>
          <w:szCs w:val="24"/>
        </w:rPr>
      </w:pPr>
      <w:r>
        <w:rPr>
          <w:rFonts w:cs="Times New Roman" w:ascii="Times New Roman" w:hAnsi="Times New Roman"/>
          <w:sz w:val="24"/>
          <w:szCs w:val="24"/>
        </w:rPr>
        <w:t>TOTAL</w:t>
        <w:tab/>
        <w:t xml:space="preserve">  710</w:t>
        <w:tab/>
        <w:t xml:space="preserve">     1,328,007</w:t>
        <w:tab/>
        <w:t xml:space="preserve">      404.3</w:t>
        <w:tab/>
        <w:t xml:space="preserve">   4.30</w:t>
        <w:tab/>
        <w:tab/>
        <w:t>0.0853</w:t>
        <w:tab/>
        <w:t xml:space="preserve">    0.331      0.282</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Mean Likelihood Ratio Test Score comparing PAML models M7 and M8.</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9. Comparison of kappa, codon usage, and GC content of hypothetical proteins identified in candidate positively selected genes (PSGs) and those not exhibiting positive selection (non-PSG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 xml:space="preserve">  Mean No.</w:t>
        <w:tab/>
        <w:t>Mean</w:t>
        <w:tab/>
        <w:t xml:space="preserve">   Mean     Mean     Mean      Mean</w:t>
        <w:tab/>
        <w:t>Mean</w:t>
        <w:tab/>
        <w:t xml:space="preserve">   Mean</w:t>
      </w:r>
    </w:p>
    <w:p>
      <w:pPr>
        <w:pStyle w:val="Normal"/>
        <w:rPr>
          <w:rFonts w:ascii="Times New Roman" w:hAnsi="Times New Roman" w:cs="Times New Roman"/>
          <w:sz w:val="24"/>
          <w:szCs w:val="24"/>
          <w:vertAlign w:val="superscript"/>
        </w:rPr>
      </w:pPr>
      <w:r>
        <w:rPr>
          <w:rFonts w:cs="Times New Roman" w:ascii="Times New Roman" w:hAnsi="Times New Roman"/>
          <w:sz w:val="24"/>
          <w:szCs w:val="24"/>
        </w:rPr>
        <w:t>Category</w:t>
        <w:tab/>
        <w:t xml:space="preserve">   N</w:t>
        <w:tab/>
        <w:t xml:space="preserve">  of codons</w:t>
        <w:tab/>
        <w:t xml:space="preserve">kappa </w:t>
        <w:tab/>
        <w:t xml:space="preserve">   ENC</w:t>
      </w:r>
      <w:r>
        <w:rPr>
          <w:rFonts w:cs="Times New Roman" w:ascii="Times New Roman" w:hAnsi="Times New Roman"/>
          <w:sz w:val="24"/>
          <w:szCs w:val="24"/>
          <w:vertAlign w:val="superscript"/>
        </w:rPr>
        <w:t>a</w:t>
      </w:r>
      <w:r>
        <w:rPr>
          <w:rFonts w:cs="Times New Roman" w:ascii="Times New Roman" w:hAnsi="Times New Roman"/>
          <w:sz w:val="24"/>
          <w:szCs w:val="24"/>
        </w:rPr>
        <w:t xml:space="preserve">     Nc’</w:t>
      </w:r>
      <w:r>
        <w:rPr>
          <w:rFonts w:cs="Times New Roman" w:ascii="Times New Roman" w:hAnsi="Times New Roman"/>
          <w:sz w:val="24"/>
          <w:szCs w:val="24"/>
          <w:vertAlign w:val="superscript"/>
        </w:rPr>
        <w:t>b</w:t>
      </w:r>
      <w:r>
        <w:rPr>
          <w:rFonts w:cs="Times New Roman" w:ascii="Times New Roman" w:hAnsi="Times New Roman"/>
          <w:sz w:val="24"/>
          <w:szCs w:val="24"/>
        </w:rPr>
        <w:t xml:space="preserve">        GC</w:t>
      </w:r>
      <w:r>
        <w:rPr>
          <w:rFonts w:cs="Times New Roman" w:ascii="Times New Roman" w:hAnsi="Times New Roman"/>
          <w:sz w:val="24"/>
          <w:szCs w:val="24"/>
          <w:vertAlign w:val="superscript"/>
        </w:rPr>
        <w:t>c</w:t>
      </w:r>
      <w:r>
        <w:rPr>
          <w:rFonts w:cs="Times New Roman" w:ascii="Times New Roman" w:hAnsi="Times New Roman"/>
          <w:sz w:val="24"/>
          <w:szCs w:val="24"/>
        </w:rPr>
        <w:t xml:space="preserve">       GC</w:t>
      </w:r>
      <w:r>
        <w:rPr>
          <w:rFonts w:cs="Times New Roman" w:ascii="Times New Roman" w:hAnsi="Times New Roman"/>
          <w:sz w:val="24"/>
          <w:szCs w:val="24"/>
          <w:vertAlign w:val="subscript"/>
        </w:rPr>
        <w:t>3</w:t>
      </w:r>
      <w:r>
        <w:rPr>
          <w:rFonts w:cs="Times New Roman" w:ascii="Times New Roman" w:hAnsi="Times New Roman"/>
          <w:sz w:val="24"/>
          <w:szCs w:val="24"/>
          <w:vertAlign w:val="superscript"/>
        </w:rPr>
        <w:t>d</w:t>
      </w:r>
      <w:r>
        <w:rPr>
          <w:rFonts w:cs="Times New Roman" w:ascii="Times New Roman" w:hAnsi="Times New Roman"/>
          <w:sz w:val="24"/>
          <w:szCs w:val="24"/>
        </w:rPr>
        <w:tab/>
        <w:t>GC</w:t>
      </w:r>
      <w:r>
        <w:rPr>
          <w:rFonts w:cs="Times New Roman" w:ascii="Times New Roman" w:hAnsi="Times New Roman"/>
          <w:sz w:val="24"/>
          <w:szCs w:val="24"/>
          <w:vertAlign w:val="subscript"/>
        </w:rPr>
        <w:t>I</w:t>
      </w:r>
      <w:r>
        <w:rPr>
          <w:rFonts w:cs="Times New Roman" w:ascii="Times New Roman" w:hAnsi="Times New Roman"/>
          <w:sz w:val="24"/>
          <w:szCs w:val="24"/>
          <w:vertAlign w:val="superscript"/>
        </w:rPr>
        <w:t>e</w:t>
      </w:r>
      <w:r>
        <w:rPr>
          <w:rFonts w:cs="Times New Roman" w:ascii="Times New Roman" w:hAnsi="Times New Roman"/>
          <w:sz w:val="24"/>
          <w:szCs w:val="24"/>
        </w:rPr>
        <w:tab/>
        <w:t xml:space="preserve">   GC</w:t>
      </w:r>
      <w:r>
        <w:rPr>
          <w:rFonts w:cs="Times New Roman" w:ascii="Times New Roman" w:hAnsi="Times New Roman"/>
          <w:sz w:val="24"/>
          <w:szCs w:val="24"/>
          <w:vertAlign w:val="subscript"/>
        </w:rPr>
        <w:t>F</w:t>
      </w:r>
      <w:r>
        <w:rPr>
          <w:rFonts w:cs="Times New Roman" w:ascii="Times New Roman" w:hAnsi="Times New Roman"/>
          <w:sz w:val="24"/>
          <w:szCs w:val="24"/>
          <w:vertAlign w:val="superscript"/>
        </w:rPr>
        <w:t>f</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PSGs</w:t>
        <w:tab/>
        <w:tab/>
        <w:t xml:space="preserve">  158</w:t>
        <w:tab/>
        <w:t xml:space="preserve">     494.3</w:t>
        <w:tab/>
        <w:t xml:space="preserve"> 2.30</w:t>
        <w:tab/>
        <w:t xml:space="preserve">    55.3</w:t>
        <w:tab/>
        <w:t xml:space="preserve">     54.1       0.485      0.461</w:t>
        <w:tab/>
        <w:t>0.352</w:t>
        <w:tab/>
        <w:t xml:space="preserve">  0.359</w:t>
      </w:r>
    </w:p>
    <w:p>
      <w:pPr>
        <w:pStyle w:val="Normal"/>
        <w:rPr>
          <w:rFonts w:ascii="Times New Roman" w:hAnsi="Times New Roman" w:cs="Times New Roman"/>
          <w:sz w:val="24"/>
          <w:szCs w:val="24"/>
        </w:rPr>
      </w:pPr>
      <w:r>
        <w:rPr>
          <w:rFonts w:cs="Times New Roman" w:ascii="Times New Roman" w:hAnsi="Times New Roman"/>
          <w:sz w:val="24"/>
          <w:szCs w:val="24"/>
        </w:rPr>
        <w:t>Non-PSGs</w:t>
        <w:tab/>
        <w:t xml:space="preserve">  552</w:t>
        <w:tab/>
        <w:t xml:space="preserve">     378.5</w:t>
        <w:tab/>
        <w:t xml:space="preserve"> 2.32</w:t>
        <w:tab/>
        <w:t xml:space="preserve">    55.6</w:t>
        <w:tab/>
        <w:t xml:space="preserve">     52.6       0.489      0.498</w:t>
        <w:tab/>
        <w:t>0.351     0.360</w:t>
      </w:r>
    </w:p>
    <w:p>
      <w:pPr>
        <w:pStyle w:val="Normal"/>
        <w:rPr>
          <w:rFonts w:ascii="Times New Roman" w:hAnsi="Times New Roman" w:cs="Times New Roman"/>
          <w:sz w:val="24"/>
          <w:szCs w:val="24"/>
        </w:rPr>
      </w:pPr>
      <w:r>
        <w:rPr>
          <w:rFonts w:cs="Times New Roman" w:ascii="Times New Roman" w:hAnsi="Times New Roman"/>
          <w:sz w:val="24"/>
          <w:szCs w:val="24"/>
        </w:rPr>
        <w:t>TOTAL</w:t>
        <w:tab/>
        <w:t xml:space="preserve">  710</w:t>
        <w:tab/>
        <w:t xml:space="preserve">     404.3</w:t>
        <w:tab/>
        <w:t xml:space="preserve"> 2.31</w:t>
        <w:tab/>
        <w:t xml:space="preserve">    55.5</w:t>
        <w:tab/>
        <w:t xml:space="preserve">     53.0       0.488      0.490</w:t>
        <w:tab/>
        <w:t>0.351     0.359</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Mean effective number of codons (Wright 1980)</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Novembre’s (2002) effective number of codons corrected for background GC content.</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Mean GC content of protein-coding sequences.</w:t>
      </w:r>
    </w:p>
    <w:p>
      <w:pPr>
        <w:pStyle w:val="Normal"/>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Mean GC content of third codon positions.</w:t>
      </w:r>
    </w:p>
    <w:p>
      <w:pPr>
        <w:pStyle w:val="Normal"/>
        <w:spacing w:lineRule="auto" w:line="480"/>
        <w:rPr/>
      </w:pPr>
      <w:r>
        <w:rPr>
          <w:rFonts w:cs="Times New Roman" w:ascii="Times New Roman" w:hAnsi="Times New Roman"/>
          <w:sz w:val="24"/>
          <w:szCs w:val="24"/>
          <w:vertAlign w:val="superscript"/>
        </w:rPr>
        <w:t>e</w:t>
      </w:r>
      <w:r>
        <w:rPr>
          <w:rFonts w:cs="Times New Roman" w:ascii="Times New Roman" w:hAnsi="Times New Roman"/>
          <w:sz w:val="24"/>
          <w:szCs w:val="24"/>
        </w:rPr>
        <w:t xml:space="preserve"> Mean GC intron content. Due to the presence of genes lacking introns, the sample sizes for the PSGs and non-PSGs are 136 and 467, respectively.</w:t>
      </w:r>
    </w:p>
    <w:p>
      <w:pPr>
        <w:pStyle w:val="Normal"/>
        <w:spacing w:lineRule="auto" w:line="480"/>
        <w:rPr/>
      </w:pPr>
      <w:r>
        <w:rPr>
          <w:rFonts w:cs="Times New Roman" w:ascii="Times New Roman" w:hAnsi="Times New Roman"/>
          <w:sz w:val="24"/>
          <w:szCs w:val="24"/>
          <w:vertAlign w:val="superscript"/>
        </w:rPr>
        <w:t>f</w:t>
      </w:r>
      <w:r>
        <w:rPr>
          <w:rFonts w:cs="Times New Roman" w:ascii="Times New Roman" w:hAnsi="Times New Roman"/>
          <w:sz w:val="24"/>
          <w:szCs w:val="24"/>
        </w:rPr>
        <w:t xml:space="preserve"> Mean GC content of flanking regions (1,000 bp upstream and downstream of start and stop codons, respectively). Due to missing data, the sample size for the non-PSGs is 55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able S10. Complete list of enrichment tests for genes experiencing positive selection using the Tu </w:t>
      </w:r>
      <w:r>
        <w:rPr>
          <w:rFonts w:cs="Times New Roman" w:ascii="Times New Roman" w:hAnsi="Times New Roman"/>
          <w:i/>
          <w:sz w:val="24"/>
          <w:szCs w:val="24"/>
        </w:rPr>
        <w:t>et al.</w:t>
      </w:r>
      <w:r>
        <w:rPr>
          <w:rFonts w:cs="Times New Roman" w:ascii="Times New Roman" w:hAnsi="Times New Roman"/>
          <w:sz w:val="24"/>
          <w:szCs w:val="24"/>
        </w:rPr>
        <w:t xml:space="preserve"> (2012) custom sea urchin Gene Ontology (GO) categories.</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ab/>
        <w:tab/>
        <w:tab/>
        <w:tab/>
        <w:tab/>
        <w:tab/>
        <w:tab/>
        <w:t>Number of genes</w:t>
      </w:r>
    </w:p>
    <w:p>
      <w:pPr>
        <w:pStyle w:val="Normal"/>
        <w:rPr>
          <w:rFonts w:ascii="Times New Roman" w:hAnsi="Times New Roman" w:cs="Times New Roman"/>
          <w:sz w:val="24"/>
          <w:szCs w:val="24"/>
        </w:rPr>
      </w:pPr>
      <w:r>
        <w:rPr>
          <w:rFonts w:cs="Times New Roman" w:ascii="Times New Roman" w:hAnsi="Times New Roman"/>
          <w:sz w:val="24"/>
          <w:szCs w:val="24"/>
        </w:rPr>
        <w:tab/>
        <w:tab/>
        <w:tab/>
        <w:tab/>
        <w:tab/>
        <w:tab/>
        <w:tab/>
        <w:tab/>
        <w:tab/>
        <w:t>________________________</w:t>
        <w:tab/>
        <w:t>Fold</w:t>
      </w:r>
    </w:p>
    <w:p>
      <w:pPr>
        <w:pStyle w:val="Normal"/>
        <w:rPr>
          <w:rFonts w:ascii="Times New Roman" w:hAnsi="Times New Roman" w:cs="Times New Roman"/>
          <w:sz w:val="24"/>
          <w:szCs w:val="24"/>
        </w:rPr>
      </w:pPr>
      <w:r>
        <w:rPr>
          <w:rFonts w:cs="Times New Roman" w:ascii="Times New Roman" w:hAnsi="Times New Roman"/>
          <w:sz w:val="24"/>
          <w:szCs w:val="24"/>
        </w:rPr>
        <w:t>Category</w:t>
        <w:tab/>
        <w:tab/>
        <w:t>Subcategory</w:t>
        <w:tab/>
        <w:tab/>
        <w:tab/>
        <w:tab/>
        <w:tab/>
        <w:t>Tested</w:t>
        <w:tab/>
        <w:t xml:space="preserve">        PSG</w:t>
      </w:r>
      <w:r>
        <w:rPr>
          <w:rFonts w:cs="Times New Roman" w:ascii="Times New Roman" w:hAnsi="Times New Roman"/>
          <w:sz w:val="24"/>
          <w:szCs w:val="24"/>
          <w:vertAlign w:val="superscript"/>
        </w:rPr>
        <w:t>a</w:t>
      </w:r>
      <w:r>
        <w:rPr>
          <w:rFonts w:cs="Times New Roman" w:ascii="Times New Roman" w:hAnsi="Times New Roman"/>
          <w:sz w:val="24"/>
          <w:szCs w:val="24"/>
        </w:rPr>
        <w:tab/>
        <w:t>E[PSG]</w:t>
      </w:r>
      <w:r>
        <w:rPr>
          <w:rFonts w:cs="Times New Roman" w:ascii="Times New Roman" w:hAnsi="Times New Roman"/>
          <w:sz w:val="24"/>
          <w:szCs w:val="24"/>
          <w:vertAlign w:val="superscript"/>
        </w:rPr>
        <w:t>b</w:t>
      </w:r>
      <w:r>
        <w:rPr>
          <w:rFonts w:cs="Times New Roman" w:ascii="Times New Roman" w:hAnsi="Times New Roman"/>
          <w:sz w:val="24"/>
          <w:szCs w:val="24"/>
        </w:rPr>
        <w:tab/>
        <w:t>Enrichment</w:t>
      </w:r>
      <w:r>
        <w:rPr>
          <w:rFonts w:cs="Times New Roman" w:ascii="Times New Roman" w:hAnsi="Times New Roman"/>
          <w:sz w:val="24"/>
          <w:szCs w:val="24"/>
          <w:vertAlign w:val="superscript"/>
        </w:rPr>
        <w:t>c</w:t>
      </w:r>
      <w:r>
        <w:rPr>
          <w:rFonts w:cs="Times New Roman" w:ascii="Times New Roman" w:hAnsi="Times New Roman"/>
          <w:sz w:val="24"/>
          <w:szCs w:val="24"/>
        </w:rPr>
        <w:tab/>
        <w:t xml:space="preserve">    </w:t>
      </w:r>
      <w:r>
        <w:rPr>
          <w:rFonts w:cs="Times New Roman" w:ascii="Times New Roman" w:hAnsi="Times New Roman"/>
          <w:i/>
          <w:sz w:val="24"/>
          <w:szCs w:val="24"/>
        </w:rPr>
        <w:t>P</w:t>
      </w:r>
      <w:r>
        <w:rPr>
          <w:rFonts w:cs="Times New Roman" w:ascii="Times New Roman" w:hAnsi="Times New Roman"/>
          <w:sz w:val="24"/>
          <w:szCs w:val="24"/>
        </w:rPr>
        <w:t>-value</w:t>
      </w:r>
      <w:r>
        <w:rPr>
          <w:rFonts w:cs="Times New Roman" w:ascii="Times New Roman" w:hAnsi="Times New Roman"/>
          <w:sz w:val="24"/>
          <w:szCs w:val="24"/>
          <w:vertAlign w:val="superscript"/>
        </w:rPr>
        <w:t>d</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dhesion</w:t>
        <w:tab/>
        <w:tab/>
        <w:tab/>
        <w:tab/>
        <w:tab/>
        <w:tab/>
        <w:tab/>
        <w:tab/>
        <w:t xml:space="preserve"> 115</w:t>
        <w:tab/>
        <w:t xml:space="preserve">         49</w:t>
        <w:tab/>
        <w:t xml:space="preserve"> 17.8</w:t>
        <w:tab/>
        <w:tab/>
        <w:t xml:space="preserve">   2.8</w:t>
        <w:tab/>
        <w:tab/>
        <w:t xml:space="preserve">   &lt;0.000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Collagen</w:t>
        <w:tab/>
        <w:tab/>
        <w:tab/>
        <w:t xml:space="preserve">   15</w:t>
        <w:tab/>
        <w:t xml:space="preserve">         10</w:t>
        <w:tab/>
        <w:t xml:space="preserve">   2.3</w:t>
        <w:tab/>
        <w:tab/>
        <w:t xml:space="preserve">   4.3</w:t>
        <w:tab/>
        <w:tab/>
        <w:t xml:space="preserve">    &lt;0.00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Fibropellin</w:t>
        <w:tab/>
        <w:tab/>
        <w:tab/>
        <w:t xml:space="preserve">     5</w:t>
        <w:tab/>
        <w:t xml:space="preserve">          3</w:t>
        <w:tab/>
        <w:t xml:space="preserve">   0.8</w:t>
        <w:tab/>
        <w:tab/>
        <w:t xml:space="preserve">   3.9</w:t>
        <w:tab/>
        <w:tab/>
        <w:t xml:space="preserve">    0.0632</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Laminin</w:t>
        <w:tab/>
        <w:tab/>
        <w:tab/>
        <w:t xml:space="preserve">     3</w:t>
        <w:tab/>
        <w:t xml:space="preserve">          1</w:t>
        <w:tab/>
        <w:t xml:space="preserve">   0.5</w:t>
        <w:tab/>
        <w:tab/>
        <w:t xml:space="preserve">   2.2</w:t>
        <w:tab/>
        <w:tab/>
        <w:t xml:space="preserve">    0.513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Neural</w:t>
        <w:tab/>
        <w:tab/>
        <w:tab/>
        <w:t xml:space="preserve">   13</w:t>
        <w:tab/>
        <w:t xml:space="preserve">          5</w:t>
        <w:tab/>
        <w:t xml:space="preserve">   2.0</w:t>
        <w:tab/>
        <w:tab/>
        <w:t xml:space="preserve">   2.5</w:t>
        <w:tab/>
        <w:tab/>
        <w:t xml:space="preserve">    0.069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Other</w:t>
        <w:tab/>
        <w:tab/>
        <w:tab/>
        <w:tab/>
        <w:t xml:space="preserve">   11</w:t>
        <w:tab/>
        <w:t xml:space="preserve">          4</w:t>
        <w:tab/>
        <w:t xml:space="preserve">   1.7</w:t>
        <w:tab/>
        <w:tab/>
        <w:t xml:space="preserve">   2.4</w:t>
        <w:tab/>
        <w:tab/>
        <w:t xml:space="preserve">    0.112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Proteoglycan</w:t>
        <w:tab/>
        <w:tab/>
        <w:tab/>
        <w:t xml:space="preserve">   22</w:t>
        <w:tab/>
        <w:t xml:space="preserve">          5</w:t>
        <w:tab/>
        <w:t xml:space="preserve">   3.4</w:t>
        <w:tab/>
        <w:tab/>
        <w:t xml:space="preserve">   1.5</w:t>
        <w:tab/>
        <w:tab/>
        <w:t xml:space="preserve">    0.316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ReceptorCadherin</w:t>
        <w:tab/>
        <w:tab/>
        <w:t xml:space="preserve">   14</w:t>
        <w:tab/>
        <w:t xml:space="preserve">          8</w:t>
        <w:tab/>
        <w:t xml:space="preserve">   2.2</w:t>
        <w:tab/>
        <w:tab/>
        <w:t xml:space="preserve">   3.7</w:t>
        <w:tab/>
        <w:tab/>
        <w:t xml:space="preserve">    0.001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ReceptorGPCR</w:t>
        <w:tab/>
        <w:tab/>
        <w:t xml:space="preserve">   11</w:t>
        <w:tab/>
        <w:t xml:space="preserve">          4</w:t>
        <w:tab/>
        <w:t xml:space="preserve">   1.7</w:t>
        <w:tab/>
        <w:tab/>
        <w:t xml:space="preserve">   2.4</w:t>
        <w:tab/>
        <w:tab/>
        <w:t xml:space="preserve">    0.122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ReceptorIgFN3</w:t>
        <w:tab/>
        <w:tab/>
        <w:t xml:space="preserve">   21</w:t>
        <w:tab/>
        <w:t xml:space="preserve">          9</w:t>
        <w:tab/>
        <w:t xml:space="preserve">   3.2</w:t>
        <w:tab/>
        <w:tab/>
        <w:t xml:space="preserve">   2.8</w:t>
        <w:tab/>
        <w:tab/>
        <w:t xml:space="preserve">    0.005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ReceptorIntegrin</w:t>
        <w:tab/>
        <w:tab/>
        <w:t xml:space="preserve">     4</w:t>
        <w:tab/>
        <w:t xml:space="preserve">          1</w:t>
        <w:tab/>
        <w:t xml:space="preserve">   0.6</w:t>
        <w:tab/>
        <w:tab/>
        <w:t xml:space="preserve">   1.6</w:t>
        <w:tab/>
        <w:tab/>
        <w:t xml:space="preserve">    0.589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Adhesion_ECMReceptorLRR</w:t>
        <w:tab/>
        <w:tab/>
        <w:t xml:space="preserve">     5</w:t>
        <w:tab/>
        <w:t xml:space="preserve">          1</w:t>
        <w:tab/>
        <w:t xml:space="preserve">   0.8</w:t>
        <w:tab/>
        <w:tab/>
        <w:t xml:space="preserve">   1.3</w:t>
        <w:tab/>
        <w:tab/>
        <w:t xml:space="preserve">    0.648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poptosis</w:t>
        <w:tab/>
        <w:tab/>
        <w:tab/>
        <w:tab/>
        <w:tab/>
        <w:tab/>
        <w:tab/>
        <w:tab/>
        <w:t xml:space="preserve">   12</w:t>
        <w:tab/>
        <w:t xml:space="preserve">          1</w:t>
        <w:tab/>
        <w:t xml:space="preserve">  1.9</w:t>
        <w:tab/>
        <w:tab/>
        <w:t xml:space="preserve">   0.5</w:t>
        <w:tab/>
        <w:tab/>
        <w:t xml:space="preserve">    0.898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Biomineralization</w:t>
        <w:tab/>
        <w:tab/>
        <w:tab/>
        <w:tab/>
        <w:tab/>
        <w:tab/>
        <w:tab/>
        <w:t xml:space="preserve">   24</w:t>
        <w:tab/>
        <w:t xml:space="preserve">          8</w:t>
        <w:tab/>
        <w:t xml:space="preserve">  3.7</w:t>
        <w:tab/>
        <w:tab/>
        <w:t xml:space="preserve">   2.2</w:t>
        <w:tab/>
        <w:tab/>
        <w:t xml:space="preserve">    0.041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Biomineralization_CarbonicAnhydrase</w:t>
        <w:tab/>
        <w:t xml:space="preserve">     3</w:t>
        <w:tab/>
        <w:t xml:space="preserve">          1</w:t>
        <w:tab/>
        <w:t xml:space="preserve">  0.5</w:t>
        <w:tab/>
        <w:tab/>
        <w:t xml:space="preserve">   2.2</w:t>
        <w:tab/>
        <w:tab/>
        <w:t xml:space="preserve">    0.504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Biomineralization_Collagen</w:t>
        <w:tab/>
        <w:tab/>
        <w:tab/>
        <w:t xml:space="preserve">     6</w:t>
        <w:tab/>
        <w:t xml:space="preserve">          4</w:t>
        <w:tab/>
        <w:t xml:space="preserve">  0.9</w:t>
        <w:tab/>
        <w:tab/>
        <w:t xml:space="preserve">   4.3</w:t>
        <w:tab/>
        <w:tab/>
        <w:t xml:space="preserve">    0.016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Biomineralization_MSP130</w:t>
        <w:tab/>
        <w:tab/>
        <w:tab/>
        <w:t xml:space="preserve">     6</w:t>
        <w:tab/>
        <w:t xml:space="preserve">          2</w:t>
        <w:tab/>
        <w:t xml:space="preserve">  0.9</w:t>
        <w:tab/>
        <w:tab/>
        <w:t xml:space="preserve">   2.2</w:t>
        <w:tab/>
        <w:tab/>
        <w:t xml:space="preserve">    0.317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Biomineralization_Other</w:t>
        <w:tab/>
        <w:tab/>
        <w:tab/>
        <w:t xml:space="preserve">     1</w:t>
        <w:tab/>
        <w:t xml:space="preserve">          1</w:t>
        <w:tab/>
        <w:t xml:space="preserve">  0.2</w:t>
        <w:tab/>
        <w:tab/>
        <w:t xml:space="preserve">   6.5</w:t>
        <w:tab/>
        <w:tab/>
        <w:t xml:space="preserve">    0.291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CalciumToolkit</w:t>
        <w:tab/>
        <w:tab/>
        <w:tab/>
        <w:tab/>
        <w:tab/>
        <w:tab/>
        <w:tab/>
        <w:t xml:space="preserve">  106</w:t>
        <w:tab/>
        <w:t xml:space="preserve">        22</w:t>
        <w:tab/>
        <w:t xml:space="preserve"> 16.4</w:t>
        <w:tab/>
        <w:tab/>
        <w:t xml:space="preserve">   1.3</w:t>
        <w:tab/>
        <w:tab/>
        <w:t xml:space="preserve">    0.149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CellCycle</w:t>
        <w:tab/>
        <w:tab/>
        <w:tab/>
        <w:tab/>
        <w:tab/>
        <w:tab/>
        <w:tab/>
        <w:tab/>
        <w:t xml:space="preserve">   42</w:t>
        <w:tab/>
        <w:t xml:space="preserve">          4</w:t>
        <w:tab/>
        <w:t xml:space="preserve">  6.5</w:t>
        <w:tab/>
        <w:tab/>
        <w:t xml:space="preserve">   0.3</w:t>
        <w:tab/>
        <w:tab/>
        <w:t xml:space="preserve">    0.935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Cytoskeleton</w:t>
        <w:tab/>
        <w:tab/>
        <w:tab/>
        <w:tab/>
        <w:tab/>
        <w:tab/>
        <w:tab/>
        <w:tab/>
        <w:t xml:space="preserve">   68</w:t>
        <w:tab/>
        <w:t xml:space="preserve">         11</w:t>
        <w:tab/>
        <w:t xml:space="preserve"> 10.5</w:t>
        <w:tab/>
        <w:tab/>
        <w:t xml:space="preserve">   1.0</w:t>
        <w:tab/>
        <w:tab/>
        <w:t xml:space="preserve">    0.591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Cytoskeleton_Actin</w:t>
        <w:tab/>
        <w:tab/>
        <w:tab/>
        <w:tab/>
        <w:t xml:space="preserve">   14</w:t>
        <w:tab/>
        <w:t xml:space="preserve">          3</w:t>
        <w:tab/>
        <w:t xml:space="preserve">  2.2</w:t>
        <w:tab/>
        <w:tab/>
        <w:t xml:space="preserve">   1.4</w:t>
        <w:tab/>
        <w:tab/>
        <w:t xml:space="preserve">    0.466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Cytoskeleton_Dynein</w:t>
        <w:tab/>
        <w:tab/>
        <w:tab/>
        <w:tab/>
        <w:t xml:space="preserve">   10</w:t>
        <w:tab/>
        <w:t xml:space="preserve">          2</w:t>
        <w:tab/>
        <w:t xml:space="preserve">  1.5</w:t>
        <w:tab/>
        <w:tab/>
        <w:t xml:space="preserve">   1.3</w:t>
        <w:tab/>
        <w:tab/>
        <w:t xml:space="preserve">    0.566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Cytoskeleton_MicrotubuleAssociated</w:t>
        <w:tab/>
        <w:t xml:space="preserve">   15</w:t>
        <w:tab/>
        <w:t xml:space="preserve">          2</w:t>
        <w:tab/>
        <w:t xml:space="preserve">  2.3</w:t>
        <w:tab/>
        <w:tab/>
        <w:t xml:space="preserve">   0.9</w:t>
        <w:tab/>
        <w:tab/>
        <w:t xml:space="preserve">    0.772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Cytoskeleton_Myosin</w:t>
        <w:tab/>
        <w:tab/>
        <w:tab/>
        <w:tab/>
        <w:t xml:space="preserve">   11</w:t>
        <w:tab/>
        <w:t xml:space="preserve">          3</w:t>
        <w:tab/>
        <w:t xml:space="preserve">  1.7</w:t>
        <w:tab/>
        <w:tab/>
        <w:t xml:space="preserve">   1.8</w:t>
        <w:tab/>
        <w:tab/>
        <w:t xml:space="preserve">    0.316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Cytoskeleton_Tubulin</w:t>
        <w:tab/>
        <w:tab/>
        <w:tab/>
        <w:tab/>
        <w:t xml:space="preserve">     4</w:t>
        <w:tab/>
        <w:t xml:space="preserve">          1</w:t>
        <w:tab/>
        <w:t xml:space="preserve">  0.6</w:t>
        <w:tab/>
        <w:tab/>
        <w:t xml:space="preserve">   1.6</w:t>
        <w:tab/>
        <w:tab/>
        <w:t xml:space="preserve">    0.590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Defensome</w:t>
        <w:tab/>
        <w:tab/>
        <w:tab/>
        <w:tab/>
        <w:tab/>
        <w:tab/>
        <w:tab/>
        <w:tab/>
        <w:t xml:space="preserve">  151</w:t>
        <w:tab/>
        <w:t xml:space="preserve">        21</w:t>
        <w:tab/>
        <w:t xml:space="preserve"> 23.3</w:t>
        <w:tab/>
        <w:tab/>
        <w:t xml:space="preserve">   0.9</w:t>
        <w:tab/>
        <w:tab/>
        <w:t xml:space="preserve">    0.835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Antioxidant</w:t>
        <w:tab/>
        <w:tab/>
        <w:tab/>
        <w:t xml:space="preserve">     9</w:t>
        <w:tab/>
        <w:t xml:space="preserve">          2</w:t>
        <w:tab/>
        <w:t xml:space="preserve">  1.4</w:t>
        <w:tab/>
        <w:tab/>
        <w:t xml:space="preserve">   1.4</w:t>
        <w:tab/>
        <w:tab/>
        <w:t xml:space="preserve">    0.506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BiotransformationOxidative</w:t>
        <w:tab/>
        <w:t xml:space="preserve">   46</w:t>
        <w:tab/>
        <w:t xml:space="preserve">          4</w:t>
        <w:tab/>
        <w:t xml:space="preserve">  7.1</w:t>
        <w:tab/>
        <w:tab/>
        <w:t xml:space="preserve">   0.6</w:t>
        <w:tab/>
        <w:tab/>
        <w:t xml:space="preserve">    0.9622</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HSP</w:t>
        <w:tab/>
        <w:tab/>
        <w:tab/>
        <w:tab/>
        <w:t xml:space="preserve">   12</w:t>
        <w:tab/>
        <w:t xml:space="preserve">          1</w:t>
        <w:tab/>
        <w:t xml:space="preserve">  1.9</w:t>
        <w:tab/>
        <w:tab/>
        <w:t xml:space="preserve">   0.5</w:t>
        <w:tab/>
        <w:tab/>
        <w:t xml:space="preserve">    0.902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MetalDetoxification</w:t>
        <w:tab/>
        <w:tab/>
        <w:t xml:space="preserve">     3</w:t>
        <w:tab/>
        <w:t xml:space="preserve">          1</w:t>
        <w:tab/>
        <w:t xml:space="preserve">  0.5</w:t>
        <w:tab/>
        <w:tab/>
        <w:t xml:space="preserve">   2.2</w:t>
        <w:tab/>
        <w:tab/>
        <w:t xml:space="preserve">    0.513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Sensor</w:t>
        <w:tab/>
        <w:tab/>
        <w:tab/>
        <w:tab/>
        <w:t xml:space="preserve">   12</w:t>
        <w:tab/>
        <w:t xml:space="preserve">          2</w:t>
        <w:tab/>
        <w:t xml:space="preserve">  1.8</w:t>
        <w:tab/>
        <w:tab/>
        <w:t xml:space="preserve">   1.1</w:t>
        <w:tab/>
        <w:tab/>
        <w:t xml:space="preserve">    0.653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TransporterABC</w:t>
        <w:tab/>
        <w:tab/>
        <w:tab/>
        <w:t xml:space="preserve">   19</w:t>
        <w:tab/>
        <w:t xml:space="preserve">          6</w:t>
        <w:tab/>
        <w:t xml:space="preserve">  2.9</w:t>
        <w:tab/>
        <w:tab/>
        <w:t xml:space="preserve">   2.0</w:t>
        <w:tab/>
        <w:tab/>
        <w:t xml:space="preserve">    0.092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Defensome_TransporterIon</w:t>
        <w:tab/>
        <w:tab/>
        <w:tab/>
        <w:t xml:space="preserve">   30</w:t>
        <w:tab/>
        <w:t xml:space="preserve">          5</w:t>
        <w:tab/>
        <w:t xml:space="preserve">  4.6</w:t>
        <w:tab/>
        <w:tab/>
        <w:t xml:space="preserve">   1.1</w:t>
        <w:tab/>
        <w:tab/>
        <w:t xml:space="preserve">    0.591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EggActivation</w:t>
        <w:tab/>
        <w:tab/>
        <w:tab/>
        <w:tab/>
        <w:tab/>
        <w:tab/>
        <w:tab/>
        <w:tab/>
        <w:t xml:space="preserve">   77</w:t>
        <w:tab/>
        <w:t xml:space="preserve">        15</w:t>
        <w:tab/>
        <w:t xml:space="preserve"> 11.9</w:t>
        <w:tab/>
        <w:tab/>
        <w:t xml:space="preserve">   1.3</w:t>
        <w:tab/>
        <w:tab/>
        <w:t xml:space="preserve">    0.295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GermLineDeterminant</w:t>
        <w:tab/>
        <w:tab/>
        <w:tab/>
        <w:tab/>
        <w:tab/>
        <w:tab/>
        <w:t xml:space="preserve">     6</w:t>
        <w:tab/>
        <w:t xml:space="preserve">         1</w:t>
        <w:tab/>
        <w:tab/>
        <w:t xml:space="preserve">  0.9</w:t>
        <w:tab/>
        <w:tab/>
        <w:t xml:space="preserve">   1.1</w:t>
        <w:tab/>
        <w:tab/>
        <w:t xml:space="preserve">    0.717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GPCRRhodopsin</w:t>
        <w:tab/>
        <w:tab/>
        <w:tab/>
        <w:tab/>
        <w:tab/>
        <w:tab/>
        <w:tab/>
        <w:t xml:space="preserve">  268</w:t>
        <w:tab/>
        <w:t xml:space="preserve">        40</w:t>
        <w:tab/>
        <w:t xml:space="preserve"> 41.4</w:t>
        <w:tab/>
        <w:tab/>
        <w:t xml:space="preserve">   1.0</w:t>
        <w:tab/>
        <w:tab/>
        <w:t xml:space="preserve">    0.778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GTPase</w:t>
        <w:tab/>
        <w:tab/>
        <w:tab/>
        <w:tab/>
        <w:tab/>
        <w:tab/>
        <w:tab/>
        <w:tab/>
        <w:t xml:space="preserve">  111</w:t>
        <w:tab/>
        <w:t xml:space="preserve">        13</w:t>
        <w:tab/>
        <w:t xml:space="preserve"> 17.2</w:t>
        <w:tab/>
        <w:tab/>
        <w:t xml:space="preserve">   0.8</w:t>
        <w:tab/>
        <w:tab/>
        <w:t xml:space="preserve">    0.939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GTPase_Galpha</w:t>
        <w:tab/>
        <w:tab/>
        <w:tab/>
        <w:tab/>
        <w:t xml:space="preserve">     7</w:t>
        <w:tab/>
        <w:t xml:space="preserve">          1</w:t>
        <w:tab/>
        <w:t xml:space="preserve">  1.1</w:t>
        <w:tab/>
        <w:tab/>
        <w:t xml:space="preserve">   0.9</w:t>
        <w:tab/>
        <w:tab/>
        <w:t xml:space="preserve">    0.758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GTPase_Ras</w:t>
        <w:tab/>
        <w:tab/>
        <w:tab/>
        <w:tab/>
        <w:tab/>
        <w:t xml:space="preserve">   55</w:t>
        <w:tab/>
        <w:t xml:space="preserve">          5</w:t>
        <w:tab/>
        <w:t xml:space="preserve">  8.5</w:t>
        <w:tab/>
        <w:tab/>
        <w:t xml:space="preserve">   0.6</w:t>
        <w:tab/>
        <w:tab/>
        <w:t xml:space="preserve">    0.963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GTPase_RhoRegulator</w:t>
        <w:tab/>
        <w:tab/>
        <w:tab/>
        <w:t xml:space="preserve">   36</w:t>
        <w:tab/>
        <w:t xml:space="preserve">          6</w:t>
        <w:tab/>
        <w:t xml:space="preserve">  5.6</w:t>
        <w:tab/>
        <w:tab/>
        <w:t xml:space="preserve">   1.1</w:t>
        <w:tab/>
        <w:tab/>
        <w:t xml:space="preserve">    0.583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GTPase_Translational</w:t>
        <w:tab/>
        <w:tab/>
        <w:tab/>
        <w:tab/>
        <w:t xml:space="preserve">     8</w:t>
        <w:tab/>
        <w:t xml:space="preserve">          1</w:t>
        <w:tab/>
        <w:t xml:space="preserve">  1.2</w:t>
        <w:tab/>
        <w:tab/>
        <w:t xml:space="preserve">   0.8</w:t>
        <w:tab/>
        <w:tab/>
        <w:t xml:space="preserve">    0.803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Histone</w:t>
        <w:tab/>
        <w:tab/>
        <w:tab/>
        <w:tab/>
        <w:tab/>
        <w:tab/>
        <w:tab/>
        <w:tab/>
        <w:t xml:space="preserve">     9</w:t>
        <w:tab/>
        <w:t xml:space="preserve">         1</w:t>
        <w:tab/>
        <w:tab/>
        <w:t xml:space="preserve">  1.4</w:t>
        <w:tab/>
        <w:tab/>
        <w:t xml:space="preserve">   0.7</w:t>
        <w:tab/>
        <w:tab/>
        <w:t xml:space="preserve">    0.832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Histone_RepcaptionIndependent</w:t>
        <w:tab/>
        <w:tab/>
        <w:t xml:space="preserve">     5</w:t>
        <w:tab/>
        <w:t xml:space="preserve">         1</w:t>
        <w:tab/>
        <w:tab/>
        <w:t xml:space="preserve">   0.8</w:t>
        <w:tab/>
        <w:tab/>
        <w:t xml:space="preserve">   1.3</w:t>
        <w:tab/>
        <w:tab/>
        <w:t xml:space="preserve">    0.661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Immunity</w:t>
        <w:tab/>
        <w:tab/>
        <w:tab/>
        <w:tab/>
        <w:tab/>
        <w:tab/>
        <w:tab/>
        <w:tab/>
        <w:t xml:space="preserve">  123</w:t>
        <w:tab/>
        <w:t xml:space="preserve">        26</w:t>
        <w:tab/>
        <w:t xml:space="preserve"> 19.0</w:t>
        <w:tab/>
        <w:tab/>
        <w:t xml:space="preserve">   1.4</w:t>
        <w:tab/>
        <w:tab/>
        <w:t xml:space="preserve">    0.108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Coagulation</w:t>
        <w:tab/>
        <w:tab/>
        <w:tab/>
        <w:t xml:space="preserve">     2</w:t>
        <w:tab/>
        <w:t xml:space="preserve">          1</w:t>
        <w:tab/>
        <w:t xml:space="preserve">  0.3</w:t>
        <w:tab/>
        <w:tab/>
        <w:t xml:space="preserve">   3.2</w:t>
        <w:tab/>
        <w:tab/>
        <w:t xml:space="preserve">    0.413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Effector</w:t>
        <w:tab/>
        <w:tab/>
        <w:tab/>
        <w:tab/>
        <w:t xml:space="preserve">   15</w:t>
        <w:tab/>
        <w:t xml:space="preserve">          4</w:t>
        <w:tab/>
        <w:t xml:space="preserve">  2.3</w:t>
        <w:tab/>
        <w:tab/>
        <w:t xml:space="preserve">   1.7</w:t>
        <w:tab/>
        <w:tab/>
        <w:t xml:space="preserve">    0.261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ReceptorNLR</w:t>
        <w:tab/>
        <w:tab/>
        <w:tab/>
        <w:t xml:space="preserve">     3</w:t>
        <w:tab/>
        <w:t xml:space="preserve">          1</w:t>
        <w:tab/>
        <w:t xml:space="preserve">  0.5</w:t>
        <w:tab/>
        <w:tab/>
        <w:t xml:space="preserve">   2.2</w:t>
        <w:tab/>
        <w:tab/>
        <w:t xml:space="preserve">    0.508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ReceptorScavenger</w:t>
        <w:tab/>
        <w:tab/>
        <w:t xml:space="preserve">   21</w:t>
        <w:tab/>
        <w:t xml:space="preserve">          7</w:t>
        <w:tab/>
        <w:t xml:space="preserve">  3.2</w:t>
        <w:tab/>
        <w:tab/>
        <w:t xml:space="preserve">   2.2</w:t>
        <w:tab/>
        <w:tab/>
        <w:t xml:space="preserve">    0.056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ReceptorTLR</w:t>
        <w:tab/>
        <w:tab/>
        <w:tab/>
        <w:t xml:space="preserve">     5</w:t>
        <w:tab/>
        <w:t xml:space="preserve">          2</w:t>
        <w:tab/>
        <w:t xml:space="preserve">  0.8</w:t>
        <w:tab/>
        <w:tab/>
        <w:t xml:space="preserve">   2.6</w:t>
        <w:tab/>
        <w:tab/>
        <w:t xml:space="preserve">    0.259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Signal</w:t>
        <w:tab/>
        <w:tab/>
        <w:tab/>
        <w:tab/>
        <w:t xml:space="preserve">   37</w:t>
        <w:tab/>
        <w:t xml:space="preserve">          8</w:t>
        <w:tab/>
        <w:t xml:space="preserve">  5.7</w:t>
        <w:tab/>
        <w:tab/>
        <w:t xml:space="preserve">   1.4</w:t>
        <w:tab/>
        <w:tab/>
        <w:t xml:space="preserve">    0.273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Immunity_TF</w:t>
        <w:tab/>
        <w:tab/>
        <w:tab/>
        <w:tab/>
        <w:tab/>
        <w:t xml:space="preserve">   33</w:t>
        <w:tab/>
        <w:t xml:space="preserve">          4</w:t>
        <w:tab/>
        <w:t xml:space="preserve">  5.1</w:t>
        <w:tab/>
        <w:tab/>
        <w:t xml:space="preserve">   0.8</w:t>
        <w:tab/>
        <w:tab/>
        <w:t xml:space="preserve">    0.841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Kinase</w:t>
        <w:tab/>
        <w:tab/>
        <w:tab/>
        <w:tab/>
        <w:tab/>
        <w:tab/>
        <w:tab/>
        <w:tab/>
        <w:tab/>
        <w:t xml:space="preserve">   81</w:t>
        <w:tab/>
        <w:t xml:space="preserve">        17</w:t>
        <w:tab/>
        <w:t xml:space="preserve"> 11.8</w:t>
        <w:tab/>
        <w:tab/>
        <w:t xml:space="preserve">   1.4</w:t>
        <w:tab/>
        <w:tab/>
        <w:t xml:space="preserve">    0.176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AGC</w:t>
        <w:tab/>
        <w:tab/>
        <w:tab/>
        <w:tab/>
        <w:tab/>
        <w:t xml:space="preserve">   10</w:t>
        <w:tab/>
        <w:t xml:space="preserve">          3</w:t>
        <w:tab/>
        <w:t xml:space="preserve">  1.5</w:t>
        <w:tab/>
        <w:tab/>
        <w:t xml:space="preserve">   1.9</w:t>
        <w:tab/>
        <w:tab/>
        <w:t xml:space="preserve">    0.267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Atypical</w:t>
        <w:tab/>
        <w:tab/>
        <w:tab/>
        <w:tab/>
        <w:t xml:space="preserve">     5</w:t>
        <w:tab/>
        <w:t xml:space="preserve">          2</w:t>
        <w:tab/>
        <w:t xml:space="preserve">  0.8</w:t>
        <w:tab/>
        <w:tab/>
        <w:t xml:space="preserve">   2.6</w:t>
        <w:tab/>
        <w:tab/>
        <w:t xml:space="preserve">    0.255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CAMK</w:t>
        <w:tab/>
        <w:tab/>
        <w:tab/>
        <w:tab/>
        <w:t xml:space="preserve">   15</w:t>
        <w:tab/>
        <w:t xml:space="preserve">          3</w:t>
        <w:tab/>
        <w:t xml:space="preserve">  2.3</w:t>
        <w:tab/>
        <w:tab/>
        <w:t xml:space="preserve">   1.3</w:t>
        <w:tab/>
        <w:tab/>
        <w:t xml:space="preserve">    0.502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CMGC</w:t>
        <w:tab/>
        <w:tab/>
        <w:tab/>
        <w:tab/>
        <w:t xml:space="preserve">   16</w:t>
        <w:tab/>
        <w:t xml:space="preserve">          3</w:t>
        <w:tab/>
        <w:t xml:space="preserve">  2.5</w:t>
        <w:tab/>
        <w:tab/>
        <w:t xml:space="preserve">   1.2</w:t>
        <w:tab/>
        <w:tab/>
        <w:t xml:space="preserve">    0.545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Other</w:t>
        <w:tab/>
        <w:tab/>
        <w:tab/>
        <w:tab/>
        <w:tab/>
        <w:t xml:space="preserve">   10</w:t>
        <w:tab/>
        <w:t xml:space="preserve">          2</w:t>
        <w:tab/>
        <w:t xml:space="preserve">  1.5</w:t>
        <w:tab/>
        <w:tab/>
        <w:t xml:space="preserve">   1.3</w:t>
        <w:tab/>
        <w:tab/>
        <w:t xml:space="preserve">    0.5632</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TK</w:t>
        <w:tab/>
        <w:tab/>
        <w:tab/>
        <w:tab/>
        <w:tab/>
        <w:t xml:space="preserve">   10</w:t>
        <w:tab/>
        <w:t xml:space="preserve">          3</w:t>
        <w:tab/>
        <w:t xml:space="preserve">  1.5</w:t>
        <w:tab/>
        <w:tab/>
        <w:t xml:space="preserve">   1.9</w:t>
        <w:tab/>
        <w:tab/>
        <w:t xml:space="preserve">    0.265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Kinase_TKL</w:t>
        <w:tab/>
        <w:tab/>
        <w:tab/>
        <w:tab/>
        <w:tab/>
        <w:t xml:space="preserve">     4</w:t>
        <w:tab/>
        <w:t xml:space="preserve">          1</w:t>
        <w:tab/>
        <w:t xml:space="preserve">   0.6</w:t>
        <w:tab/>
        <w:tab/>
        <w:t xml:space="preserve">   1.6</w:t>
        <w:tab/>
        <w:tab/>
        <w:t xml:space="preserve">    0.595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Metabolism</w:t>
        <w:tab/>
        <w:tab/>
        <w:tab/>
        <w:tab/>
        <w:tab/>
        <w:tab/>
        <w:tab/>
        <w:tab/>
        <w:t xml:space="preserve">  794</w:t>
        <w:tab/>
        <w:t xml:space="preserve">      116</w:t>
        <w:tab/>
        <w:t>122.8</w:t>
        <w:tab/>
        <w:tab/>
        <w:t xml:space="preserve">   0.9</w:t>
        <w:tab/>
        <w:tab/>
        <w:t xml:space="preserve">    0.926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AminoAcid</w:t>
        <w:tab/>
        <w:tab/>
        <w:tab/>
        <w:t xml:space="preserve">  119</w:t>
        <w:tab/>
        <w:t xml:space="preserve">        19</w:t>
        <w:tab/>
        <w:t xml:space="preserve"> 18.4</w:t>
        <w:tab/>
        <w:tab/>
        <w:t xml:space="preserve">   1.0</w:t>
        <w:tab/>
        <w:tab/>
        <w:t xml:space="preserve">    0.600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Carbohydrate</w:t>
        <w:tab/>
        <w:tab/>
        <w:tab/>
        <w:t xml:space="preserve">  178</w:t>
        <w:tab/>
        <w:t xml:space="preserve">        24</w:t>
        <w:tab/>
        <w:t xml:space="preserve"> 27.5</w:t>
        <w:tab/>
        <w:tab/>
        <w:t xml:space="preserve">   0.9</w:t>
        <w:tab/>
        <w:tab/>
        <w:t xml:space="preserve">    0.8861</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Coenzyme</w:t>
        <w:tab/>
        <w:tab/>
        <w:tab/>
        <w:t xml:space="preserve">   26</w:t>
        <w:tab/>
        <w:t xml:space="preserve">          4</w:t>
        <w:tab/>
        <w:t xml:space="preserve">  4.0</w:t>
        <w:tab/>
        <w:tab/>
        <w:t xml:space="preserve">   1.0</w:t>
        <w:tab/>
        <w:tab/>
        <w:t xml:space="preserve">    0.665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Energy</w:t>
        <w:tab/>
        <w:tab/>
        <w:tab/>
        <w:tab/>
        <w:t xml:space="preserve">  106</w:t>
        <w:tab/>
        <w:t xml:space="preserve">        14</w:t>
        <w:tab/>
        <w:t xml:space="preserve"> 16.4</w:t>
        <w:tab/>
        <w:tab/>
        <w:t xml:space="preserve">   0.9</w:t>
        <w:tab/>
        <w:tab/>
        <w:t xml:space="preserve">    0.852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InorganicIon</w:t>
        <w:tab/>
        <w:tab/>
        <w:tab/>
        <w:t xml:space="preserve">  107</w:t>
        <w:tab/>
        <w:t xml:space="preserve">        27</w:t>
        <w:tab/>
        <w:t xml:space="preserve"> 16.5</w:t>
        <w:tab/>
        <w:tab/>
        <w:t xml:space="preserve">   1.6</w:t>
        <w:tab/>
        <w:tab/>
        <w:t xml:space="preserve">    0.015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Lipid</w:t>
        <w:tab/>
        <w:tab/>
        <w:tab/>
        <w:tab/>
        <w:t xml:space="preserve">  127</w:t>
        <w:tab/>
        <w:t xml:space="preserve">        15</w:t>
        <w:tab/>
        <w:t xml:space="preserve"> 19.6</w:t>
        <w:tab/>
        <w:tab/>
        <w:t xml:space="preserve">   0.8</w:t>
        <w:tab/>
        <w:tab/>
        <w:t xml:space="preserve">    0.943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Nucleotide</w:t>
        <w:tab/>
        <w:tab/>
        <w:tab/>
        <w:t xml:space="preserve">   54</w:t>
        <w:tab/>
        <w:t xml:space="preserve">          4</w:t>
        <w:tab/>
        <w:t xml:space="preserve">  8.3</w:t>
        <w:tab/>
        <w:tab/>
        <w:t xml:space="preserve">   0.5</w:t>
        <w:tab/>
        <w:tab/>
        <w:t xml:space="preserve">    0.985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Metabolism_SecondaryMetabolites</w:t>
        <w:tab/>
        <w:tab/>
        <w:t xml:space="preserve">   90</w:t>
        <w:tab/>
        <w:t xml:space="preserve">          9</w:t>
        <w:tab/>
        <w:t xml:space="preserve"> 13.9</w:t>
        <w:tab/>
        <w:tab/>
        <w:t xml:space="preserve">   0.6</w:t>
        <w:tab/>
        <w:tab/>
        <w:t xml:space="preserve">    0.972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Metalloprotease</w:t>
        <w:tab/>
        <w:tab/>
        <w:tab/>
        <w:tab/>
        <w:tab/>
        <w:tab/>
        <w:tab/>
        <w:t xml:space="preserve">   84</w:t>
        <w:tab/>
        <w:t xml:space="preserve">        20</w:t>
        <w:tab/>
        <w:t xml:space="preserve"> 13.0</w:t>
        <w:tab/>
        <w:tab/>
        <w:t xml:space="preserve">   1.5</w:t>
        <w:tab/>
        <w:tab/>
        <w:t xml:space="preserve">    0.059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Nervous</w:t>
        <w:tab/>
        <w:tab/>
        <w:tab/>
        <w:tab/>
        <w:tab/>
        <w:tab/>
        <w:tab/>
        <w:tab/>
        <w:t xml:space="preserve">  341</w:t>
        <w:tab/>
        <w:t xml:space="preserve">        50</w:t>
        <w:tab/>
        <w:t xml:space="preserve"> 52.7</w:t>
        <w:tab/>
        <w:tab/>
        <w:t xml:space="preserve">   0.9</w:t>
        <w:tab/>
        <w:tab/>
        <w:t xml:space="preserve">    0.830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Chemosensory</w:t>
        <w:tab/>
        <w:tab/>
        <w:tab/>
        <w:t xml:space="preserve">  176</w:t>
        <w:tab/>
        <w:t xml:space="preserve">        28</w:t>
        <w:tab/>
        <w:t xml:space="preserve">  27.2</w:t>
        <w:tab/>
        <w:tab/>
        <w:t xml:space="preserve">   1.0</w:t>
        <w:tab/>
        <w:tab/>
        <w:t xml:space="preserve">    0.607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GrowthFactorRelated</w:t>
        <w:tab/>
        <w:tab/>
        <w:t xml:space="preserve">     6</w:t>
        <w:tab/>
        <w:t xml:space="preserve">          1</w:t>
        <w:tab/>
        <w:t xml:space="preserve">  0.9</w:t>
        <w:tab/>
        <w:tab/>
        <w:t xml:space="preserve">   1.1</w:t>
        <w:tab/>
        <w:tab/>
        <w:t xml:space="preserve">    0.712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NeuropeptideRelated</w:t>
        <w:tab/>
        <w:tab/>
        <w:t xml:space="preserve">   28</w:t>
        <w:tab/>
        <w:t xml:space="preserve">          3</w:t>
        <w:tab/>
        <w:t xml:space="preserve">  4.3</w:t>
        <w:tab/>
        <w:tab/>
        <w:t xml:space="preserve">   0.7</w:t>
        <w:tab/>
        <w:tab/>
        <w:t xml:space="preserve">    0.879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NeurotransmitterRelated</w:t>
        <w:tab/>
        <w:tab/>
        <w:t xml:space="preserve">   37</w:t>
        <w:tab/>
        <w:t xml:space="preserve">          8</w:t>
        <w:tab/>
        <w:t xml:space="preserve">  5.7</w:t>
        <w:tab/>
        <w:tab/>
        <w:t xml:space="preserve">   1.4</w:t>
        <w:tab/>
        <w:tab/>
        <w:t xml:space="preserve">    0.277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Placode</w:t>
        <w:tab/>
        <w:tab/>
        <w:tab/>
        <w:tab/>
        <w:t xml:space="preserve">    9</w:t>
        <w:tab/>
        <w:t xml:space="preserve">          1</w:t>
        <w:tab/>
        <w:t xml:space="preserve">  1.4</w:t>
        <w:tab/>
        <w:tab/>
        <w:t xml:space="preserve">   0.7</w:t>
        <w:tab/>
        <w:tab/>
        <w:t xml:space="preserve">    0.830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Retinal</w:t>
        <w:tab/>
        <w:tab/>
        <w:tab/>
        <w:tab/>
        <w:t xml:space="preserve">   16</w:t>
        <w:tab/>
        <w:t xml:space="preserve">          3</w:t>
        <w:tab/>
        <w:t xml:space="preserve">  2.5</w:t>
        <w:tab/>
        <w:tab/>
        <w:t xml:space="preserve">   1.2</w:t>
        <w:tab/>
        <w:tab/>
        <w:t xml:space="preserve">    0.542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SynapticVesicleRelease</w:t>
        <w:tab/>
        <w:tab/>
        <w:t xml:space="preserve">   17</w:t>
        <w:tab/>
        <w:t xml:space="preserve">          2</w:t>
        <w:tab/>
        <w:t xml:space="preserve">  2.6</w:t>
        <w:tab/>
        <w:tab/>
        <w:t xml:space="preserve">   0.8</w:t>
        <w:tab/>
        <w:tab/>
        <w:t xml:space="preserve">    0.821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TF</w:t>
        <w:tab/>
        <w:tab/>
        <w:tab/>
        <w:tab/>
        <w:tab/>
        <w:t xml:space="preserve">   52</w:t>
        <w:tab/>
        <w:t xml:space="preserve">          2</w:t>
        <w:tab/>
        <w:t xml:space="preserve">  8.0</w:t>
        <w:tab/>
        <w:tab/>
        <w:t xml:space="preserve">   0.2</w:t>
        <w:tab/>
        <w:tab/>
        <w:t xml:space="preserve">    0.999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Nervous_VGIC</w:t>
        <w:tab/>
        <w:tab/>
        <w:tab/>
        <w:tab/>
        <w:t xml:space="preserve">   11</w:t>
        <w:tab/>
        <w:t xml:space="preserve">          3</w:t>
        <w:tab/>
        <w:t xml:space="preserve">  1.7</w:t>
        <w:tab/>
        <w:tab/>
        <w:t xml:space="preserve">   1.8</w:t>
        <w:tab/>
        <w:tab/>
        <w:t xml:space="preserve">    0.316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Oogenesis</w:t>
        <w:tab/>
        <w:tab/>
        <w:tab/>
        <w:tab/>
        <w:tab/>
        <w:tab/>
        <w:tab/>
        <w:tab/>
        <w:t xml:space="preserve">   14</w:t>
        <w:tab/>
        <w:t xml:space="preserve">         4</w:t>
        <w:tab/>
        <w:tab/>
        <w:t xml:space="preserve">  2.2</w:t>
        <w:tab/>
        <w:tab/>
        <w:t xml:space="preserve">   1.8</w:t>
        <w:tab/>
        <w:tab/>
        <w:t xml:space="preserve">    0.224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Phosphatase</w:t>
        <w:tab/>
        <w:tab/>
        <w:tab/>
        <w:tab/>
        <w:tab/>
        <w:tab/>
        <w:tab/>
        <w:tab/>
        <w:t xml:space="preserve">   41</w:t>
        <w:tab/>
        <w:t xml:space="preserve">         4</w:t>
        <w:tab/>
        <w:tab/>
        <w:t xml:space="preserve">  6.3</w:t>
        <w:tab/>
        <w:tab/>
        <w:t xml:space="preserve">   0.6</w:t>
        <w:tab/>
        <w:tab/>
        <w:t xml:space="preserve">    0.931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Phosphatase_SerineThreonine</w:t>
        <w:tab/>
        <w:tab/>
        <w:t xml:space="preserve">   18</w:t>
        <w:tab/>
        <w:t xml:space="preserve">         2</w:t>
        <w:tab/>
        <w:tab/>
        <w:t xml:space="preserve">  2.8</w:t>
        <w:tab/>
        <w:tab/>
        <w:t xml:space="preserve">   0.7</w:t>
        <w:tab/>
        <w:tab/>
        <w:t xml:space="preserve">    0.840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Phosphatase_Tyrosine</w:t>
        <w:tab/>
        <w:tab/>
        <w:tab/>
        <w:tab/>
        <w:t xml:space="preserve">   23</w:t>
        <w:tab/>
        <w:t xml:space="preserve">         2</w:t>
        <w:tab/>
        <w:tab/>
        <w:t xml:space="preserve">  3.6</w:t>
        <w:tab/>
        <w:tab/>
        <w:t xml:space="preserve">   0.6</w:t>
        <w:tab/>
        <w:tab/>
        <w:t xml:space="preserve">    0.922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Signaling</w:t>
        <w:tab/>
        <w:tab/>
        <w:tab/>
        <w:tab/>
        <w:tab/>
        <w:tab/>
        <w:tab/>
        <w:tab/>
        <w:t xml:space="preserve">  104</w:t>
        <w:tab/>
        <w:t xml:space="preserve">        16</w:t>
        <w:tab/>
        <w:t xml:space="preserve">  16.1</w:t>
        <w:tab/>
        <w:tab/>
        <w:t xml:space="preserve">   1.0</w:t>
        <w:tab/>
        <w:tab/>
        <w:t xml:space="preserve">    0.6719</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Signaling_Hedgehog</w:t>
        <w:tab/>
        <w:tab/>
        <w:tab/>
        <w:tab/>
        <w:t xml:space="preserve">   19</w:t>
        <w:tab/>
        <w:t xml:space="preserve">          1</w:t>
        <w:tab/>
        <w:t xml:space="preserve">  2.9</w:t>
        <w:tab/>
        <w:tab/>
        <w:t xml:space="preserve">   0.3</w:t>
        <w:tab/>
        <w:tab/>
        <w:t xml:space="preserve">    0.973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Signaling_Notch</w:t>
        <w:tab/>
        <w:tab/>
        <w:tab/>
        <w:tab/>
        <w:t xml:space="preserve">   10</w:t>
        <w:tab/>
        <w:t xml:space="preserve">          4</w:t>
        <w:tab/>
        <w:t xml:space="preserve">  1.5</w:t>
        <w:tab/>
        <w:tab/>
        <w:t xml:space="preserve">   2.6</w:t>
        <w:tab/>
        <w:tab/>
        <w:t xml:space="preserve">    0.094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Signaling_RTK</w:t>
        <w:tab/>
        <w:tab/>
        <w:tab/>
        <w:tab/>
        <w:t xml:space="preserve">   19</w:t>
        <w:tab/>
        <w:t xml:space="preserve">          5</w:t>
        <w:tab/>
        <w:t xml:space="preserve">  2.9</w:t>
        <w:tab/>
        <w:tab/>
        <w:t xml:space="preserve">   1.7</w:t>
        <w:tab/>
        <w:tab/>
        <w:t xml:space="preserve">    0.2232</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Signaling_TGFB</w:t>
        <w:tab/>
        <w:tab/>
        <w:tab/>
        <w:tab/>
        <w:t xml:space="preserve">   46</w:t>
        <w:tab/>
        <w:t xml:space="preserve">          6</w:t>
        <w:tab/>
        <w:t xml:space="preserve">  7.1</w:t>
        <w:tab/>
        <w:tab/>
        <w:t xml:space="preserve">   0.8</w:t>
        <w:tab/>
        <w:tab/>
        <w:t xml:space="preserve">    0.807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Signaling_WntFzd</w:t>
        <w:tab/>
        <w:tab/>
        <w:tab/>
        <w:tab/>
        <w:t xml:space="preserve">   13</w:t>
        <w:tab/>
        <w:t xml:space="preserve">          1</w:t>
        <w:tab/>
        <w:t xml:space="preserve">  2.0</w:t>
        <w:tab/>
        <w:tab/>
        <w:t xml:space="preserve">   0.5</w:t>
        <w:tab/>
        <w:tab/>
        <w:t xml:space="preserve">    0.920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TF</w:t>
        <w:tab/>
        <w:tab/>
        <w:tab/>
        <w:tab/>
        <w:tab/>
        <w:tab/>
        <w:tab/>
        <w:tab/>
        <w:tab/>
        <w:t xml:space="preserve">  230</w:t>
        <w:tab/>
        <w:t xml:space="preserve">        24</w:t>
        <w:tab/>
        <w:t xml:space="preserve">  35.6</w:t>
        <w:tab/>
        <w:tab/>
        <w:t xml:space="preserve">   0.7</w:t>
        <w:tab/>
        <w:tab/>
        <w:t xml:space="preserve">    0.9970</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bHLH</w:t>
        <w:tab/>
        <w:tab/>
        <w:tab/>
        <w:tab/>
        <w:tab/>
        <w:t xml:space="preserve">   31</w:t>
        <w:tab/>
        <w:t xml:space="preserve">          2</w:t>
        <w:tab/>
        <w:t xml:space="preserve">  4.8</w:t>
        <w:tab/>
        <w:tab/>
        <w:t xml:space="preserve">   0.4</w:t>
        <w:tab/>
        <w:tab/>
        <w:t xml:space="preserve">    0.976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bzip</w:t>
        <w:tab/>
        <w:tab/>
        <w:tab/>
        <w:tab/>
        <w:tab/>
        <w:t xml:space="preserve">   12</w:t>
        <w:tab/>
        <w:t xml:space="preserve">          1</w:t>
        <w:tab/>
        <w:t xml:space="preserve">  1.9</w:t>
        <w:tab/>
        <w:tab/>
        <w:t xml:space="preserve">   0.5</w:t>
        <w:tab/>
        <w:tab/>
        <w:t xml:space="preserve">    0.9037</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Ets</w:t>
        <w:tab/>
        <w:tab/>
        <w:tab/>
        <w:tab/>
        <w:tab/>
        <w:tab/>
        <w:t xml:space="preserve">    7</w:t>
        <w:tab/>
        <w:t xml:space="preserve">          1</w:t>
        <w:tab/>
        <w:t xml:space="preserve">  1.1</w:t>
        <w:tab/>
        <w:tab/>
        <w:t xml:space="preserve">   0.9</w:t>
        <w:tab/>
        <w:tab/>
        <w:t xml:space="preserve">    0.765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Homeo</w:t>
        <w:tab/>
        <w:tab/>
        <w:tab/>
        <w:tab/>
        <w:tab/>
        <w:t xml:space="preserve">   73</w:t>
        <w:tab/>
        <w:t xml:space="preserve">        12</w:t>
        <w:tab/>
        <w:t xml:space="preserve">  11.3</w:t>
        <w:tab/>
        <w:tab/>
        <w:t xml:space="preserve">   1.1</w:t>
        <w:tab/>
        <w:tab/>
        <w:t xml:space="preserve">    0.579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NR</w:t>
        <w:tab/>
        <w:tab/>
        <w:tab/>
        <w:tab/>
        <w:tab/>
        <w:t xml:space="preserve">   22</w:t>
        <w:tab/>
        <w:t xml:space="preserve">          1</w:t>
        <w:tab/>
        <w:t xml:space="preserve">  3.4</w:t>
        <w:tab/>
        <w:tab/>
        <w:t xml:space="preserve">   0.3</w:t>
        <w:tab/>
        <w:tab/>
        <w:t xml:space="preserve">    0.9843</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Other</w:t>
        <w:tab/>
        <w:tab/>
        <w:tab/>
        <w:tab/>
        <w:tab/>
        <w:t xml:space="preserve">   28</w:t>
        <w:tab/>
        <w:t xml:space="preserve">          5</w:t>
        <w:tab/>
        <w:t xml:space="preserve">  4.3</w:t>
        <w:tab/>
        <w:tab/>
        <w:t xml:space="preserve">   1.2</w:t>
        <w:tab/>
        <w:tab/>
        <w:t xml:space="preserve">    0.5376</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ab/>
        <w:tab/>
        <w:tab/>
        <w:t>TF_ZNF</w:t>
        <w:tab/>
        <w:tab/>
        <w:tab/>
        <w:tab/>
        <w:tab/>
        <w:t xml:space="preserve">   26</w:t>
        <w:tab/>
        <w:t xml:space="preserve">          2</w:t>
        <w:tab/>
        <w:t xml:space="preserve">  4.0</w:t>
        <w:tab/>
        <w:tab/>
        <w:t xml:space="preserve">   0.5</w:t>
        <w:tab/>
        <w:tab/>
        <w:t xml:space="preserve">    0.9505</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TranslationFactor</w:t>
        <w:tab/>
        <w:tab/>
        <w:tab/>
        <w:tab/>
        <w:tab/>
        <w:tab/>
        <w:tab/>
        <w:t xml:space="preserve">   20</w:t>
        <w:tab/>
        <w:t xml:space="preserve">         3</w:t>
        <w:tab/>
        <w:tab/>
        <w:t xml:space="preserve">  3.1</w:t>
        <w:tab/>
        <w:tab/>
        <w:t xml:space="preserve">   1.0</w:t>
        <w:tab/>
        <w:tab/>
        <w:t xml:space="preserve">    0.6948</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ZNF</w:t>
        <w:tab/>
        <w:tab/>
        <w:tab/>
        <w:tab/>
        <w:tab/>
        <w:tab/>
        <w:tab/>
        <w:tab/>
        <w:tab/>
        <w:t xml:space="preserve">  119</w:t>
        <w:tab/>
        <w:t xml:space="preserve">        11</w:t>
        <w:tab/>
        <w:t xml:space="preserve">  18.4</w:t>
        <w:tab/>
        <w:tab/>
        <w:t xml:space="preserve">   0.6</w:t>
        <w:tab/>
        <w:tab/>
        <w:t xml:space="preserve">    0.9914</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____</w:t>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Positively Selected Gene</w:t>
      </w:r>
    </w:p>
    <w:p>
      <w:pPr>
        <w:pStyle w:val="Normal"/>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xpected number of PSGs</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Fold enrichment of observed PSGs to E[PSGs]</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vertAlign w:val="superscript"/>
        </w:rPr>
        <w:t xml:space="preserve"> </w:t>
      </w:r>
      <w:r>
        <w:rPr>
          <w:rFonts w:cs="Times New Roman" w:ascii="Times New Roman" w:hAnsi="Times New Roman"/>
          <w:sz w:val="24"/>
          <w:szCs w:val="24"/>
          <w:vertAlign w:val="superscript"/>
        </w:rPr>
        <w:t>d</w:t>
      </w:r>
      <w:r>
        <w:rPr>
          <w:rFonts w:cs="Times New Roman" w:ascii="Times New Roman" w:hAnsi="Times New Roman"/>
          <w:sz w:val="24"/>
          <w:szCs w:val="24"/>
        </w:rPr>
        <w:t xml:space="preserve"> Empirical </w:t>
      </w:r>
      <w:r>
        <w:rPr>
          <w:rFonts w:cs="Times New Roman" w:ascii="Times New Roman" w:hAnsi="Times New Roman"/>
          <w:i/>
          <w:sz w:val="24"/>
          <w:szCs w:val="24"/>
        </w:rPr>
        <w:t>P</w:t>
      </w:r>
      <w:r>
        <w:rPr>
          <w:rFonts w:cs="Times New Roman" w:ascii="Times New Roman" w:hAnsi="Times New Roman"/>
          <w:sz w:val="24"/>
          <w:szCs w:val="24"/>
        </w:rPr>
        <w:t>-values were determined by the hypergeometric with 10,000 re-samplings from a total of 6,520 genes tested and 1,008 identified as PSGs.</w:t>
      </w:r>
      <w:r>
        <w:br w:type="page"/>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Table S11. Significant enrichment of GO codes from the branch-sites test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________________________________</w:t>
      </w:r>
    </w:p>
    <w:p>
      <w:pPr>
        <w:pStyle w:val="Normal"/>
        <w:rPr>
          <w:rFonts w:ascii="Times New Roman" w:hAnsi="Times New Roman" w:cs="Times New Roman"/>
        </w:rPr>
      </w:pPr>
      <w:r>
        <w:rPr>
          <w:rFonts w:cs="Times New Roman" w:ascii="Times New Roman" w:hAnsi="Times New Roman"/>
        </w:rPr>
        <w:tab/>
        <w:tab/>
        <w:tab/>
        <w:tab/>
        <w:tab/>
        <w:tab/>
        <w:tab/>
        <w:tab/>
        <w:tab/>
        <w:tab/>
        <w:tab/>
        <w:tab/>
        <w:tab/>
        <w:t>Species</w:t>
      </w:r>
    </w:p>
    <w:p>
      <w:pPr>
        <w:pStyle w:val="Normal"/>
        <w:rPr>
          <w:rFonts w:ascii="Times New Roman" w:hAnsi="Times New Roman" w:cs="Times New Roman"/>
        </w:rPr>
      </w:pPr>
      <w:r>
        <w:rPr>
          <w:rFonts w:cs="Times New Roman" w:ascii="Times New Roman" w:hAnsi="Times New Roman"/>
        </w:rPr>
        <w:tab/>
        <w:tab/>
        <w:tab/>
        <w:tab/>
        <w:tab/>
        <w:tab/>
        <w:tab/>
        <w:tab/>
        <w:tab/>
        <w:t>__________________________________________________________</w:t>
      </w:r>
    </w:p>
    <w:p>
      <w:pPr>
        <w:pStyle w:val="Normal"/>
        <w:rPr/>
      </w:pPr>
      <w:r>
        <w:rPr>
          <w:rFonts w:cs="Times New Roman" w:ascii="Times New Roman" w:hAnsi="Times New Roman"/>
        </w:rPr>
        <w:t>Category</w:t>
        <w:tab/>
        <w:tab/>
        <w:t>Description</w:t>
        <w:tab/>
        <w:tab/>
        <w:tab/>
        <w:tab/>
        <w:tab/>
        <w:t>Sdro</w:t>
        <w:tab/>
        <w:t>Afra</w:t>
        <w:tab/>
        <w:t>Spal</w:t>
        <w:tab/>
        <w:t>Sint</w:t>
        <w:tab/>
        <w:t>Spur</w:t>
        <w:tab/>
        <w:t>Hpul</w:t>
        <w:tab/>
        <w:t>Snud</w:t>
        <w:tab/>
        <w:t>Sfra</w:t>
        <w:tab/>
        <w:t>Pdep</w:t>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________________________________</w:t>
      </w:r>
    </w:p>
    <w:p>
      <w:pPr>
        <w:pStyle w:val="Normal"/>
        <w:spacing w:before="0" w:after="200"/>
        <w:contextualSpacing/>
        <w:rPr>
          <w:rFonts w:ascii="Times New Roman" w:hAnsi="Times New Roman" w:cs="Times New Roman"/>
          <w:b/>
          <w:b/>
        </w:rPr>
      </w:pPr>
      <w:r>
        <w:rPr>
          <w:rFonts w:cs="Times New Roman" w:ascii="Times New Roman" w:hAnsi="Times New Roman"/>
          <w:b/>
        </w:rPr>
        <w:t>Molecular Function</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0166</w:t>
        <w:tab/>
        <w:tab/>
        <w:t>Nucleotide binding</w:t>
        <w:tab/>
        <w:tab/>
        <w:tab/>
        <w:tab/>
        <w:t xml:space="preserve"> 1</w:t>
        <w:tab/>
        <w:t xml:space="preserve"> 1</w:t>
        <w:tab/>
        <w:t xml:space="preserve"> 1</w:t>
        <w:tab/>
        <w:tab/>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0287</w:t>
        <w:tab/>
        <w:tab/>
        <w:t>Magnesium ion binding</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676</w:t>
        <w:tab/>
        <w:tab/>
        <w:t>Nucleic acid binding</w:t>
        <w:tab/>
        <w:tab/>
        <w:tab/>
        <w:tab/>
        <w:t xml:space="preserve"> 1</w:t>
        <w:tab/>
        <w:t xml:space="preserve"> 1</w:t>
        <w:tab/>
        <w:t xml:space="preserve"> 1</w:t>
        <w:tab/>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677</w:t>
        <w:tab/>
        <w:tab/>
        <w:t>DNA binding</w:t>
        <w:tab/>
        <w:tab/>
        <w:tab/>
        <w:tab/>
        <w:tab/>
        <w:tab/>
        <w:t xml:space="preserve"> 1</w:t>
        <w:tab/>
        <w:t xml:space="preserve"> 1</w:t>
        <w:tab/>
        <w:tab/>
        <w:tab/>
        <w:t xml:space="preserve"> 1</w:t>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700</w:t>
        <w:tab/>
        <w:tab/>
        <w:t>Sequence-specific DNA binding</w:t>
      </w:r>
    </w:p>
    <w:p>
      <w:pPr>
        <w:pStyle w:val="Normal"/>
        <w:spacing w:before="0" w:after="200"/>
        <w:contextualSpacing/>
        <w:rPr/>
      </w:pPr>
      <w:r>
        <w:rPr>
          <w:rFonts w:cs="Times New Roman" w:ascii="Times New Roman" w:hAnsi="Times New Roman"/>
        </w:rPr>
        <w:tab/>
        <w:tab/>
        <w:tab/>
        <w:t>transcription factor activity</w:t>
        <w:tab/>
        <w:tab/>
        <w:tab/>
        <w:t xml:space="preserve"> 1</w:t>
        <w:tab/>
        <w:tab/>
        <w:t xml:space="preserve"> 1</w:t>
        <w:tab/>
        <w:tab/>
        <w:tab/>
        <w:t xml:space="preserve"> 1</w:t>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723</w:t>
        <w:tab/>
        <w:tab/>
        <w:t>RNA binding</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824</w:t>
        <w:tab/>
        <w:tab/>
        <w:t>Catalytic activity</w:t>
        <w:tab/>
        <w:tab/>
        <w:tab/>
        <w:tab/>
        <w:t xml:space="preserve"> 1</w:t>
        <w:tab/>
        <w:t xml:space="preserve"> 1</w:t>
        <w:tab/>
        <w:t xml:space="preserve"> 1</w:t>
        <w:tab/>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924</w:t>
        <w:tab/>
        <w:tab/>
        <w:t>GTPase activity</w:t>
        <w:tab/>
        <w:tab/>
        <w:tab/>
        <w:tab/>
        <w:tab/>
        <w:tab/>
        <w:tab/>
        <w:t xml:space="preserve"> 1</w:t>
        <w:tab/>
        <w:t xml:space="preserve"> 1</w:t>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180</w:t>
        <w:tab/>
        <w:tab/>
        <w:t>Carboxypeptidase activity</w:t>
        <w:tab/>
        <w:tab/>
        <w:tab/>
        <w:tab/>
        <w:t xml:space="preserve"> 1</w:t>
        <w:tab/>
        <w:tab/>
        <w:t xml:space="preserve"> 1</w:t>
        <w:tab/>
        <w:tab/>
        <w:tab/>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181</w:t>
        <w:tab/>
        <w:tab/>
        <w:t>Metallocarboxypeptidase activity</w:t>
        <w:tab/>
        <w:tab/>
        <w:tab/>
        <w:t xml:space="preserve"> 1</w:t>
        <w:tab/>
        <w:tab/>
        <w:t xml:space="preserve"> 1</w:t>
        <w:tab/>
        <w:tab/>
        <w:tab/>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222</w:t>
        <w:tab/>
        <w:tab/>
        <w:t>Metalloendopeptidase activity</w:t>
        <w:tab/>
        <w:tab/>
        <w:tab/>
        <w:tab/>
        <w:tab/>
        <w:t xml:space="preserve"> 1</w:t>
        <w:tab/>
        <w:t xml:space="preserve"> 1</w:t>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252</w:t>
        <w:tab/>
        <w:tab/>
        <w:t>Serine-type endopeptidase activity</w:t>
        <w:tab/>
        <w:tab/>
        <w:tab/>
        <w:tab/>
        <w:tab/>
        <w:t xml:space="preserve"> 1</w:t>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672</w:t>
        <w:tab/>
        <w:tab/>
        <w:t>Protein kinase activity</w:t>
        <w:tab/>
        <w:tab/>
        <w:tab/>
        <w:tab/>
        <w:t xml:space="preserve"> 1</w:t>
        <w:tab/>
        <w:tab/>
        <w:t xml:space="preserve"> 1</w:t>
        <w:tab/>
        <w:t xml:space="preserve"> 1</w:t>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702</w:t>
        <w:tab/>
        <w:tab/>
        <w:t>Receptor signaling protein serine/threonine</w:t>
      </w:r>
    </w:p>
    <w:p>
      <w:pPr>
        <w:pStyle w:val="Normal"/>
        <w:spacing w:before="0" w:after="200"/>
        <w:contextualSpacing/>
        <w:rPr/>
      </w:pPr>
      <w:r>
        <w:rPr>
          <w:rFonts w:cs="Times New Roman" w:ascii="Times New Roman" w:hAnsi="Times New Roman"/>
        </w:rPr>
        <w:tab/>
        <w:tab/>
        <w:tab/>
        <w:t>kinase activity</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713</w:t>
        <w:tab/>
        <w:tab/>
        <w:t>Protein tyrosine kinase activity</w:t>
        <w:tab/>
        <w:tab/>
        <w:tab/>
        <w:t xml:space="preserve"> 1</w:t>
        <w:tab/>
        <w:tab/>
        <w:t xml:space="preserve"> 1</w:t>
        <w:tab/>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867</w:t>
        <w:tab/>
        <w:tab/>
        <w:t>Serine-type endopeptidase inhibitor activity</w:t>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4930</w:t>
        <w:tab/>
        <w:tab/>
        <w:t>G-protein coupled receptor activity</w:t>
        <w:tab/>
        <w:tab/>
        <w:tab/>
        <w:tab/>
        <w:tab/>
        <w:tab/>
        <w:tab/>
        <w:tab/>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044</w:t>
        <w:tab/>
        <w:tab/>
        <w:t>Scavenger receptor activity</w:t>
        <w:tab/>
        <w:tab/>
        <w:tab/>
        <w:tab/>
        <w:t xml:space="preserve"> 1</w:t>
        <w:tab/>
        <w:tab/>
        <w:tab/>
        <w:tab/>
        <w:tab/>
        <w:t xml:space="preserve"> 1</w:t>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198</w:t>
        <w:tab/>
        <w:tab/>
        <w:t>Structural molecule activity</w:t>
        <w:tab/>
        <w:tab/>
        <w:tab/>
        <w:tab/>
        <w:tab/>
        <w:t xml:space="preserve"> 1</w:t>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201</w:t>
        <w:tab/>
        <w:tab/>
        <w:t>Extracellular matrix structural constituent</w:t>
        <w:tab/>
        <w:tab/>
        <w:tab/>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215</w:t>
        <w:tab/>
        <w:tab/>
        <w:t>Transporter activity</w:t>
        <w:tab/>
        <w:tab/>
        <w:tab/>
        <w:tab/>
        <w:tab/>
        <w:tab/>
        <w:t xml:space="preserve"> 1</w:t>
        <w:tab/>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216</w:t>
        <w:tab/>
        <w:tab/>
        <w:t>Ion channel activity</w:t>
        <w:tab/>
        <w:tab/>
        <w:tab/>
        <w:tab/>
        <w:tab/>
        <w:tab/>
        <w:t xml:space="preserve"> 1</w:t>
        <w:tab/>
        <w:tab/>
        <w:tab/>
        <w:tab/>
        <w:t xml:space="preserve"> 1</w:t>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249</w:t>
        <w:tab/>
        <w:tab/>
        <w:t>Voltage-gated potassium channel activity</w:t>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267</w:t>
        <w:tab/>
        <w:tab/>
        <w:t>Potassium channel activity</w:t>
        <w:tab/>
        <w:tab/>
        <w:tab/>
        <w:tab/>
        <w:tab/>
        <w:tab/>
        <w:tab/>
        <w:tab/>
        <w:t xml:space="preserve"> 1</w:t>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328</w:t>
        <w:tab/>
        <w:tab/>
        <w:t>Neurotransmittersodium symporter activity</w:t>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488</w:t>
        <w:tab/>
        <w:tab/>
        <w:t>Binding</w:t>
        <w:tab/>
        <w:tab/>
        <w:tab/>
        <w:tab/>
        <w:tab/>
        <w:tab/>
        <w:t xml:space="preserve"> 1</w:t>
        <w:tab/>
        <w:t xml:space="preserve"> 1</w:t>
        <w:tab/>
        <w:t xml:space="preserve"> 1</w:t>
        <w:tab/>
        <w:t xml:space="preserve"> 1</w:t>
        <w:tab/>
        <w:t xml:space="preserve"> 1</w:t>
        <w:tab/>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509</w:t>
        <w:tab/>
        <w:tab/>
        <w:t>Calcium ion binding</w:t>
        <w:tab/>
        <w:tab/>
        <w:tab/>
        <w:tab/>
        <w:tab/>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515</w:t>
        <w:tab/>
        <w:tab/>
        <w:t>Protein binding</w:t>
        <w:tab/>
        <w:tab/>
        <w:tab/>
        <w:tab/>
        <w:tab/>
        <w:t xml:space="preserve"> 1</w:t>
        <w:tab/>
        <w:t xml:space="preserve"> 1</w:t>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524</w:t>
        <w:tab/>
        <w:tab/>
        <w:t>ATP binding</w:t>
        <w:tab/>
        <w:tab/>
        <w:tab/>
        <w:tab/>
        <w:tab/>
        <w:t xml:space="preserve"> 1</w:t>
        <w:tab/>
        <w:t xml:space="preserve"> 1</w:t>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525</w:t>
        <w:tab/>
        <w:tab/>
        <w:t>GTP binding</w:t>
        <w:tab/>
        <w:tab/>
        <w:tab/>
        <w:tab/>
        <w:tab/>
        <w:t xml:space="preserve"> 1</w:t>
        <w:tab/>
        <w:tab/>
        <w:t xml:space="preserve"> 1</w:t>
        <w:tab/>
        <w:tab/>
        <w:tab/>
        <w:t xml:space="preserve"> 1</w:t>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146</w:t>
        <w:tab/>
        <w:tab/>
        <w:t>Sulfotransferase activity</w:t>
        <w:tab/>
        <w:tab/>
        <w:tab/>
        <w:tab/>
        <w:tab/>
        <w:tab/>
        <w:tab/>
        <w:t xml:space="preserve"> 1</w:t>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234</w:t>
        <w:tab/>
        <w:tab/>
        <w:t>Cysteine-type peptidase activity</w:t>
        <w:tab/>
        <w:tab/>
        <w:tab/>
        <w:tab/>
        <w:t xml:space="preserve"> 1</w:t>
        <w:tab/>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237</w:t>
        <w:tab/>
        <w:tab/>
        <w:t>Metallopeptidase activity</w:t>
        <w:tab/>
        <w:tab/>
        <w:tab/>
        <w:tab/>
        <w:t xml:space="preserve"> 1</w:t>
        <w:tab/>
        <w:t xml:space="preserve"> 1</w:t>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270</w:t>
        <w:tab/>
        <w:tab/>
        <w:t>Zinc ion binding</w:t>
        <w:tab/>
        <w:tab/>
        <w:tab/>
        <w:tab/>
        <w:t xml:space="preserve"> 1</w:t>
        <w:tab/>
        <w:t xml:space="preserve"> 1</w:t>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378</w:t>
        <w:tab/>
        <w:tab/>
        <w:t>Galactosyltransferase activity</w:t>
        <w:tab/>
        <w:tab/>
        <w:tab/>
        <w:tab/>
        <w:t xml:space="preserve"> 1</w:t>
        <w:tab/>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484</w:t>
        <w:tab/>
        <w:tab/>
        <w:t>Sulfuric ester hydrolase activity</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9055</w:t>
        <w:tab/>
        <w:tab/>
        <w:t>Electron carrier activity</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5171</w:t>
        <w:tab/>
        <w:tab/>
        <w:t>Amino acid transmembrane transporter activity</w:t>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491</w:t>
        <w:tab/>
        <w:tab/>
        <w:t>Oxidoreductase activity</w:t>
        <w:tab/>
        <w:tab/>
        <w:tab/>
        <w:tab/>
        <w:tab/>
        <w:tab/>
        <w:tab/>
        <w:tab/>
        <w:t xml:space="preserve"> 1</w:t>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787</w:t>
        <w:tab/>
        <w:tab/>
        <w:t>Hydrolase activity</w:t>
        <w:tab/>
        <w:tab/>
        <w:tab/>
        <w:tab/>
        <w:tab/>
        <w:tab/>
        <w:tab/>
        <w:tab/>
        <w:tab/>
        <w:t xml:space="preserve"> 1</w:t>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849</w:t>
        <w:tab/>
        <w:tab/>
        <w:t>Phosphorus-oxygen lyase activity</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881</w:t>
        <w:tab/>
        <w:tab/>
        <w:t>Acid-amino acid ligase activity</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887</w:t>
        <w:tab/>
        <w:tab/>
        <w:t>ATPase activity</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7111</w:t>
        <w:tab/>
        <w:tab/>
        <w:t>Nucleoside-triphosphatase activity</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20037</w:t>
        <w:tab/>
        <w:tab/>
        <w:t>Heme bonding</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30170</w:t>
        <w:tab/>
        <w:tab/>
        <w:t>Pyridoxal phosphate binding</w:t>
        <w:tab/>
        <w:tab/>
        <w:tab/>
        <w:tab/>
        <w:tab/>
        <w:tab/>
        <w:tab/>
        <w:t xml:space="preserve"> 1</w:t>
        <w:tab/>
        <w:tab/>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31072</w:t>
        <w:tab/>
        <w:tab/>
        <w:t>Heat shock protein binding</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2802</w:t>
        <w:tab/>
        <w:tab/>
        <w:t>Identical protein binding</w:t>
        <w:tab/>
        <w:tab/>
        <w:tab/>
        <w:tab/>
        <w:tab/>
        <w:tab/>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3169</w:t>
        <w:tab/>
        <w:tab/>
        <w:t>Cation binding</w:t>
        <w:tab/>
        <w:tab/>
        <w:tab/>
        <w:tab/>
        <w:tab/>
        <w:tab/>
        <w:tab/>
        <w:tab/>
        <w:tab/>
        <w:tab/>
        <w:tab/>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3565</w:t>
        <w:tab/>
        <w:tab/>
        <w:t>Sequence-specific DNA binding</w:t>
        <w:tab/>
        <w:tab/>
        <w:tab/>
        <w:t xml:space="preserve"> 1</w:t>
        <w:tab/>
        <w:tab/>
        <w:tab/>
        <w:tab/>
        <w:tab/>
        <w:t xml:space="preserve"> 1</w:t>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6872</w:t>
        <w:tab/>
        <w:tab/>
        <w:t>Metal ion binding</w:t>
        <w:tab/>
        <w:tab/>
        <w:tab/>
        <w:tab/>
        <w:tab/>
        <w:tab/>
        <w:t xml:space="preserve"> 1</w:t>
        <w:tab/>
        <w:tab/>
        <w:tab/>
        <w:tab/>
        <w:tab/>
        <w:tab/>
      </w:r>
    </w:p>
    <w:p>
      <w:pPr>
        <w:pStyle w:val="Normal"/>
        <w:spacing w:before="0" w:after="20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O:0051082</w:t>
        <w:tab/>
        <w:tab/>
        <w:t>Unfolded protein binding</w:t>
        <w:tab/>
        <w:tab/>
        <w:tab/>
        <w:tab/>
        <w:tab/>
        <w:tab/>
        <w:tab/>
        <w:tab/>
        <w:tab/>
        <w:tab/>
        <w:tab/>
        <w:t xml:space="preserve"> 1</w:t>
      </w:r>
    </w:p>
    <w:p>
      <w:pPr>
        <w:pStyle w:val="Normal"/>
        <w:spacing w:before="0" w:after="200"/>
        <w:contextualSpacing/>
        <w:rPr>
          <w:rFonts w:ascii="Times New Roman" w:hAnsi="Times New Roman" w:cs="Times New Roman"/>
          <w:b/>
          <w:b/>
        </w:rPr>
      </w:pPr>
      <w:r>
        <w:rPr>
          <w:rFonts w:cs="Times New Roman" w:ascii="Times New Roman" w:hAnsi="Times New Roman"/>
          <w:b/>
        </w:rPr>
      </w:r>
    </w:p>
    <w:p>
      <w:pPr>
        <w:pStyle w:val="Normal"/>
        <w:spacing w:before="0" w:after="200"/>
        <w:contextualSpacing/>
        <w:rPr>
          <w:rFonts w:ascii="Times New Roman" w:hAnsi="Times New Roman" w:cs="Times New Roman"/>
          <w:b/>
          <w:b/>
        </w:rPr>
      </w:pPr>
      <w:r>
        <w:rPr>
          <w:rFonts w:cs="Times New Roman" w:ascii="Times New Roman" w:hAnsi="Times New Roman"/>
          <w:b/>
        </w:rPr>
        <w:t>Cellular Component</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581</w:t>
        <w:tab/>
        <w:tab/>
        <w:t>Collagen</w:t>
        <w:tab/>
        <w:tab/>
        <w:tab/>
        <w:tab/>
        <w:tab/>
        <w:tab/>
        <w:tab/>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622</w:t>
        <w:tab/>
        <w:tab/>
        <w:t>Intracellular</w:t>
        <w:tab/>
        <w:tab/>
        <w:tab/>
        <w:tab/>
        <w:tab/>
        <w:t xml:space="preserve"> 1</w:t>
        <w:tab/>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634</w:t>
        <w:tab/>
        <w:tab/>
        <w:t>Nucleus</w:t>
        <w:tab/>
        <w:tab/>
        <w:tab/>
        <w:tab/>
        <w:tab/>
        <w:t xml:space="preserve"> 1</w:t>
        <w:tab/>
        <w:t xml:space="preserve"> 1</w:t>
        <w:tab/>
        <w:t xml:space="preserve"> 1</w:t>
        <w:tab/>
        <w:t xml:space="preserve"> 1</w:t>
        <w:tab/>
        <w:t xml:space="preserve"> 1</w:t>
        <w:tab/>
        <w:t xml:space="preserve"> 1</w:t>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737</w:t>
        <w:tab/>
        <w:tab/>
        <w:t>Cytoplasm</w:t>
        <w:tab/>
        <w:tab/>
        <w:tab/>
        <w:tab/>
        <w:tab/>
        <w:t xml:space="preserve"> 2</w:t>
        <w:tab/>
        <w:tab/>
        <w:tab/>
        <w:tab/>
        <w:tab/>
        <w:t xml:space="preserve"> 2</w:t>
        <w:tab/>
        <w:t xml:space="preserve"> 2</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764</w:t>
        <w:tab/>
        <w:tab/>
        <w:t>Lysosome</w:t>
        <w:tab/>
        <w:tab/>
        <w:tab/>
        <w:tab/>
        <w:tab/>
        <w:tab/>
        <w:tab/>
        <w:t xml:space="preserve"> 1</w:t>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874</w:t>
        <w:tab/>
        <w:tab/>
        <w:t>Microtubule</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020</w:t>
        <w:tab/>
        <w:tab/>
        <w:t>Membrane</w:t>
        <w:tab/>
        <w:tab/>
        <w:tab/>
        <w:tab/>
        <w:tab/>
        <w:t xml:space="preserve"> 1</w:t>
        <w:tab/>
        <w:t xml:space="preserve"> 1</w:t>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6021</w:t>
        <w:tab/>
        <w:tab/>
        <w:t>Integral to membrane</w:t>
        <w:tab/>
        <w:tab/>
        <w:tab/>
        <w:tab/>
        <w:t xml:space="preserve"> 1</w:t>
        <w:tab/>
        <w:t xml:space="preserve"> 1</w:t>
        <w:tab/>
        <w:t xml:space="preserve"> 1</w:t>
        <w:tab/>
        <w:t xml:space="preserve"> 1</w:t>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3234</w:t>
        <w:tab/>
        <w:tab/>
        <w:t>Protein complex</w:t>
        <w:tab/>
        <w:tab/>
        <w:tab/>
        <w:tab/>
        <w:tab/>
        <w:tab/>
        <w:t xml:space="preserve"> 1</w:t>
        <w:tab/>
        <w:tab/>
        <w:tab/>
        <w:tab/>
        <w:tab/>
        <w:tab/>
      </w:r>
    </w:p>
    <w:p>
      <w:pPr>
        <w:pStyle w:val="Normal"/>
        <w:spacing w:before="0" w:after="200"/>
        <w:contextualSpacing/>
        <w:rPr>
          <w:rFonts w:ascii="Times New Roman" w:hAnsi="Times New Roman" w:cs="Times New Roman"/>
        </w:rPr>
      </w:pPr>
      <w:r>
        <w:rPr>
          <w:rFonts w:cs="Times New Roman" w:ascii="Times New Roman" w:hAnsi="Times New Roman"/>
        </w:rPr>
      </w:r>
    </w:p>
    <w:p>
      <w:pPr>
        <w:pStyle w:val="Normal"/>
        <w:spacing w:before="0" w:after="200"/>
        <w:contextualSpacing/>
        <w:rPr>
          <w:rFonts w:ascii="Times New Roman" w:hAnsi="Times New Roman" w:cs="Times New Roman"/>
          <w:b/>
          <w:b/>
        </w:rPr>
      </w:pPr>
      <w:r>
        <w:rPr>
          <w:rFonts w:cs="Times New Roman" w:ascii="Times New Roman" w:hAnsi="Times New Roman"/>
          <w:b/>
        </w:rPr>
        <w:t>Biological Process</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3333</w:t>
        <w:tab/>
        <w:tab/>
        <w:t>Amino acid transmembrane transport</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5975</w:t>
        <w:tab/>
        <w:tab/>
        <w:t>Carbohydrate metabolic process</w:t>
        <w:tab/>
        <w:tab/>
        <w:tab/>
        <w:tab/>
        <w:tab/>
        <w:t xml:space="preserve"> 1</w:t>
        <w:tab/>
        <w:tab/>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096</w:t>
        <w:tab/>
        <w:tab/>
        <w:t>Glycolysis</w:t>
        <w:tab/>
        <w:tab/>
        <w:tab/>
        <w:tab/>
        <w:tab/>
        <w:tab/>
        <w:t xml:space="preserve"> 1</w:t>
        <w:tab/>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184</w:t>
        <w:tab/>
        <w:tab/>
        <w:t>GTP catabolic process</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281</w:t>
        <w:tab/>
        <w:tab/>
        <w:t>DNA Repair</w:t>
        <w:tab/>
        <w:tab/>
        <w:tab/>
        <w:tab/>
        <w:tab/>
        <w:tab/>
        <w:tab/>
        <w:tab/>
        <w:tab/>
        <w:tab/>
        <w:t xml:space="preserve"> 1</w:t>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457</w:t>
        <w:tab/>
        <w:tab/>
        <w:t>Protein folding</w:t>
        <w:tab/>
        <w:tab/>
        <w:tab/>
        <w:tab/>
        <w:tab/>
        <w:tab/>
        <w:tab/>
        <w:tab/>
        <w:tab/>
        <w:tab/>
        <w:tab/>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468</w:t>
        <w:tab/>
        <w:tab/>
        <w:t>Protein phosphorylation</w:t>
        <w:tab/>
        <w:tab/>
        <w:tab/>
        <w:tab/>
        <w:t xml:space="preserve"> 1</w:t>
        <w:tab/>
        <w:tab/>
        <w:t xml:space="preserve"> 1</w:t>
        <w:tab/>
        <w:t xml:space="preserve"> 1</w:t>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486</w:t>
        <w:tab/>
        <w:tab/>
        <w:t>Protein glycosylation</w:t>
        <w:tab/>
        <w:tab/>
        <w:tab/>
        <w:tab/>
        <w:t xml:space="preserve"> 1</w:t>
        <w:tab/>
        <w:t xml:space="preserve"> 1</w:t>
        <w:tab/>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508</w:t>
        <w:tab/>
        <w:tab/>
        <w:t>Proteolysis</w:t>
        <w:tab/>
        <w:tab/>
        <w:tab/>
        <w:tab/>
        <w:tab/>
        <w:tab/>
        <w:t xml:space="preserve"> 1</w:t>
        <w:tab/>
        <w:t xml:space="preserve"> 1</w:t>
        <w:tab/>
        <w:t xml:space="preserve"> 1</w:t>
        <w:tab/>
        <w:tab/>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520</w:t>
        <w:tab/>
        <w:tab/>
        <w:t>Cellular amino acid metabolic process</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629</w:t>
        <w:tab/>
        <w:tab/>
        <w:t>Lipid metabolic process</w:t>
        <w:tab/>
        <w:tab/>
        <w:tab/>
        <w:tab/>
        <w:t xml:space="preserve"> 1</w:t>
        <w:tab/>
        <w:tab/>
        <w:t xml:space="preserve"> 1</w:t>
        <w:tab/>
        <w:tab/>
        <w:tab/>
        <w:t xml:space="preserve"> 1</w:t>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10</w:t>
        <w:tab/>
        <w:tab/>
        <w:t>Transport</w:t>
        <w:tab/>
        <w:tab/>
        <w:tab/>
        <w:tab/>
        <w:tab/>
        <w:tab/>
        <w:tab/>
        <w:t xml:space="preserve"> 1</w:t>
        <w:tab/>
        <w:tab/>
        <w:tab/>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11</w:t>
        <w:tab/>
        <w:tab/>
        <w:t>Ion transport</w:t>
        <w:tab/>
        <w:tab/>
        <w:tab/>
        <w:tab/>
        <w:tab/>
        <w:tab/>
        <w:tab/>
        <w:t xml:space="preserve"> 1</w:t>
        <w:tab/>
        <w:tab/>
        <w:tab/>
        <w:tab/>
        <w:t xml:space="preserve"> 1</w:t>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12</w:t>
        <w:tab/>
        <w:tab/>
        <w:t>Cation transport</w:t>
        <w:tab/>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13</w:t>
        <w:tab/>
        <w:tab/>
        <w:t>Potassium ion transport</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36</w:t>
        <w:tab/>
        <w:tab/>
        <w:t>Neurotransmitter transport</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886</w:t>
        <w:tab/>
        <w:tab/>
        <w:t>Intracellular protein transport</w:t>
        <w:tab/>
        <w:tab/>
        <w:tab/>
        <w:tab/>
        <w:tab/>
        <w:t xml:space="preserve"> 1</w:t>
        <w:tab/>
        <w:tab/>
        <w:tab/>
        <w:tab/>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6913</w:t>
        <w:tab/>
        <w:tab/>
        <w:t>Nucleocytoplasmic transport</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017</w:t>
        <w:tab/>
        <w:tab/>
        <w:t>Microtubule-based process</w:t>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018</w:t>
        <w:tab/>
        <w:tab/>
        <w:t>Microtubule-based movement</w:t>
        <w:tab/>
        <w:tab/>
        <w:tab/>
        <w:tab/>
        <w:tab/>
        <w:t xml:space="preserve"> 1</w:t>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154</w:t>
        <w:tab/>
        <w:tab/>
        <w:t>Cell communication</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155</w:t>
        <w:tab/>
        <w:tab/>
        <w:t>Cell Adhesion</w:t>
        <w:tab/>
        <w:tab/>
        <w:tab/>
        <w:tab/>
        <w:tab/>
        <w:tab/>
        <w:tab/>
        <w:tab/>
        <w:t xml:space="preserve"> 1</w:t>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156</w:t>
        <w:tab/>
        <w:tab/>
        <w:t>Homophilic cell adhesion</w:t>
        <w:tab/>
        <w:tab/>
        <w:tab/>
        <w:t xml:space="preserve"> 1</w:t>
        <w:tab/>
        <w:tab/>
        <w:tab/>
        <w:t xml:space="preserve"> 1</w:t>
        <w:tab/>
        <w:tab/>
        <w:tab/>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165</w:t>
        <w:tab/>
        <w:tab/>
        <w:t>Signal transduction</w:t>
        <w:tab/>
        <w:tab/>
        <w:tab/>
        <w:tab/>
        <w:tab/>
        <w:tab/>
        <w:t xml:space="preserve"> 1</w:t>
        <w:tab/>
        <w:tab/>
        <w:tab/>
        <w:tab/>
        <w:tab/>
        <w:tab/>
        <w:t xml:space="preserve"> 1</w:t>
      </w:r>
    </w:p>
    <w:p>
      <w:pPr>
        <w:pStyle w:val="Normal"/>
        <w:spacing w:before="0" w:after="20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O:0007178</w:t>
        <w:tab/>
        <w:tab/>
        <w:t>Transmembrane receptor protein serine/</w:t>
      </w:r>
    </w:p>
    <w:p>
      <w:pPr>
        <w:pStyle w:val="Normal"/>
        <w:spacing w:before="0" w:after="200"/>
        <w:contextualSpacing/>
        <w:rPr>
          <w:rFonts w:ascii="Times New Roman" w:hAnsi="Times New Roman" w:cs="Times New Roman"/>
        </w:rPr>
      </w:pPr>
      <w:r>
        <w:rPr>
          <w:rFonts w:cs="Times New Roman" w:ascii="Times New Roman" w:hAnsi="Times New Roman"/>
        </w:rPr>
        <w:tab/>
        <w:tab/>
        <w:tab/>
        <w:t>threonine kinase signaling pathway</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186</w:t>
        <w:tab/>
        <w:tab/>
        <w:t>G-protein coupled receptor signaling pathway</w:t>
        <w:tab/>
        <w:t xml:space="preserve"> 1</w:t>
        <w:tab/>
        <w:tab/>
        <w:t xml:space="preserve"> 1</w:t>
        <w:tab/>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7264</w:t>
        <w:tab/>
        <w:tab/>
        <w:t>Small GTPase mediated signal transduction</w:t>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8152</w:t>
        <w:tab/>
        <w:tab/>
        <w:t>Metabolic process</w:t>
        <w:tab/>
        <w:tab/>
        <w:tab/>
        <w:tab/>
        <w:t xml:space="preserve"> 1</w:t>
        <w:tab/>
        <w:t xml:space="preserve"> 1</w:t>
        <w:tab/>
        <w:t xml:space="preserve"> 1</w:t>
        <w:tab/>
        <w:tab/>
        <w:tab/>
        <w:t xml:space="preserve"> 1</w:t>
        <w:tab/>
        <w:t xml:space="preserve"> 1</w:t>
        <w:tab/>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9058</w:t>
        <w:tab/>
        <w:tab/>
        <w:t>Biosynthetic process</w:t>
        <w:tab/>
        <w:tab/>
        <w:tab/>
        <w:tab/>
        <w:tab/>
        <w:tab/>
        <w:tab/>
        <w:t xml:space="preserve"> 1</w:t>
        <w:tab/>
        <w:t xml:space="preserve"> 1</w:t>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09190</w:t>
        <w:tab/>
        <w:tab/>
        <w:t>Cyclic nucleotide biosynthetic process</w:t>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15031</w:t>
        <w:tab/>
        <w:tab/>
        <w:t>Protein transport</w:t>
        <w:tab/>
        <w:tab/>
        <w:tab/>
        <w:tab/>
        <w:tab/>
        <w:tab/>
        <w:t xml:space="preserve"> 1</w:t>
        <w:tab/>
        <w:tab/>
        <w:tab/>
        <w:tab/>
        <w:tab/>
        <w:t xml:space="preserve"> 1</w:t>
        <w:tab/>
        <w:t xml:space="preserve"> 1</w:t>
      </w:r>
    </w:p>
    <w:p>
      <w:pPr>
        <w:pStyle w:val="Normal"/>
        <w:spacing w:before="0" w:after="20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GO:0030154</w:t>
        <w:tab/>
        <w:tab/>
        <w:t>Cell differentiation</w:t>
        <w:tab/>
        <w:tab/>
        <w:tab/>
        <w:tab/>
        <w:tab/>
        <w:tab/>
        <w:tab/>
        <w:tab/>
        <w:tab/>
        <w:tab/>
        <w:t xml:space="preserve"> 1</w:t>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35556</w:t>
        <w:tab/>
        <w:tab/>
        <w:t>Intracellular signal transduction</w:t>
        <w:tab/>
        <w:tab/>
        <w:tab/>
        <w:tab/>
        <w:tab/>
        <w:t xml:space="preserve"> 1</w:t>
        <w:tab/>
        <w:tab/>
        <w:tab/>
        <w:t xml:space="preserve"> 1</w:t>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3086</w:t>
        <w:tab/>
        <w:tab/>
        <w:t>Negative regulation of catalytic activity</w:t>
        <w:tab/>
        <w:tab/>
        <w:tab/>
        <w:tab/>
        <w:tab/>
        <w:tab/>
        <w:tab/>
        <w:tab/>
        <w:t xml:space="preserve"> 1</w:t>
        <w:tab/>
        <w:t xml:space="preserve"> 1</w:t>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46034</w:t>
        <w:tab/>
        <w:tab/>
        <w:t>ATP metabolic process</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51258</w:t>
        <w:tab/>
        <w:tab/>
        <w:t>Protein polymerization</w:t>
        <w:tab/>
        <w:tab/>
        <w:tab/>
        <w:tab/>
        <w:tab/>
        <w:tab/>
        <w:t xml:space="preserve"> 1</w:t>
        <w:tab/>
        <w:tab/>
        <w:tab/>
        <w:tab/>
        <w:tab/>
        <w:tab/>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55085</w:t>
        <w:tab/>
        <w:tab/>
        <w:t>Transmembrane transport</w:t>
        <w:tab/>
        <w:tab/>
        <w:tab/>
        <w:tab/>
        <w:t xml:space="preserve"> 1</w:t>
        <w:tab/>
        <w:t xml:space="preserve"> 1</w:t>
        <w:tab/>
        <w:t xml:space="preserve"> 1</w:t>
        <w:tab/>
        <w:tab/>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55114</w:t>
        <w:tab/>
        <w:tab/>
        <w:t>Oxidation-reduction process</w:t>
        <w:tab/>
        <w:tab/>
        <w:tab/>
        <w:tab/>
        <w:t xml:space="preserve"> 1</w:t>
        <w:tab/>
        <w:t xml:space="preserve"> 1</w:t>
        <w:tab/>
        <w:tab/>
        <w:t xml:space="preserve"> 1</w:t>
        <w:tab/>
        <w:t xml:space="preserve"> 1</w:t>
        <w:tab/>
        <w:t xml:space="preserve"> 1</w:t>
        <w:tab/>
        <w:t xml:space="preserve"> 1</w:t>
        <w:tab/>
        <w:t xml:space="preserve"> 1</w:t>
      </w:r>
    </w:p>
    <w:p>
      <w:pPr>
        <w:pStyle w:val="Normal"/>
        <w:spacing w:before="0" w:after="200"/>
        <w:contextualSpacing/>
        <w:rPr/>
      </w:pPr>
      <w:r>
        <w:rPr>
          <w:rFonts w:eastAsia="Times New Roman" w:cs="Times New Roman" w:ascii="Times New Roman" w:hAnsi="Times New Roman"/>
        </w:rPr>
        <w:t xml:space="preserve">  </w:t>
      </w:r>
      <w:r>
        <w:rPr>
          <w:rFonts w:cs="Times New Roman" w:ascii="Times New Roman" w:hAnsi="Times New Roman"/>
        </w:rPr>
        <w:t>GO:0071805</w:t>
        <w:tab/>
        <w:tab/>
        <w:t>Potassium ion transport process</w:t>
        <w:tab/>
        <w:tab/>
        <w:tab/>
        <w:tab/>
        <w:tab/>
        <w:tab/>
        <w:tab/>
        <w:tab/>
        <w:t xml:space="preserve"> 1</w:t>
        <w:tab/>
        <w:tab/>
        <w:tab/>
      </w:r>
    </w:p>
    <w:p>
      <w:pPr>
        <w:pStyle w:val="Normal"/>
        <w:rPr>
          <w:rFonts w:ascii="Times New Roman" w:hAnsi="Times New Roman" w:cs="Times New Roman"/>
        </w:rPr>
      </w:pPr>
      <w:r>
        <w:rPr>
          <w:rFonts w:cs="Times New Roman" w:ascii="Times New Roman" w:hAnsi="Times New Roman"/>
        </w:rPr>
        <w:t>_______________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 xml:space="preserve">Sdro = </w:t>
      </w:r>
      <w:r>
        <w:rPr>
          <w:rFonts w:cs="Times New Roman" w:ascii="Times New Roman" w:hAnsi="Times New Roman"/>
          <w:i/>
          <w:sz w:val="24"/>
          <w:szCs w:val="24"/>
        </w:rPr>
        <w:t>Strongylocentrotus droebachiensis</w:t>
      </w:r>
      <w:r>
        <w:rPr>
          <w:rFonts w:cs="Times New Roman" w:ascii="Times New Roman" w:hAnsi="Times New Roman"/>
          <w:sz w:val="24"/>
          <w:szCs w:val="24"/>
        </w:rPr>
        <w:t xml:space="preserve">, Afra = </w:t>
      </w:r>
      <w:r>
        <w:rPr>
          <w:rFonts w:cs="Times New Roman" w:ascii="Times New Roman" w:hAnsi="Times New Roman"/>
          <w:i/>
          <w:sz w:val="24"/>
          <w:szCs w:val="24"/>
        </w:rPr>
        <w:t>Allocentrotus fragilis</w:t>
      </w:r>
      <w:r>
        <w:rPr>
          <w:rFonts w:cs="Times New Roman" w:ascii="Times New Roman" w:hAnsi="Times New Roman"/>
          <w:sz w:val="24"/>
          <w:szCs w:val="24"/>
        </w:rPr>
        <w:t xml:space="preserve">, Spal = </w:t>
      </w:r>
      <w:r>
        <w:rPr>
          <w:rFonts w:cs="Times New Roman" w:ascii="Times New Roman" w:hAnsi="Times New Roman"/>
          <w:i/>
          <w:sz w:val="24"/>
          <w:szCs w:val="24"/>
        </w:rPr>
        <w:t>S. pallidus</w:t>
      </w:r>
      <w:r>
        <w:rPr>
          <w:rFonts w:cs="Times New Roman" w:ascii="Times New Roman" w:hAnsi="Times New Roman"/>
          <w:sz w:val="24"/>
          <w:szCs w:val="24"/>
        </w:rPr>
        <w:t xml:space="preserve">, Sint = </w:t>
      </w:r>
      <w:r>
        <w:rPr>
          <w:rFonts w:cs="Times New Roman" w:ascii="Times New Roman" w:hAnsi="Times New Roman"/>
          <w:i/>
          <w:sz w:val="24"/>
          <w:szCs w:val="24"/>
        </w:rPr>
        <w:t>S. intermedius</w:t>
      </w:r>
      <w:r>
        <w:rPr>
          <w:rFonts w:cs="Times New Roman" w:ascii="Times New Roman" w:hAnsi="Times New Roman"/>
          <w:sz w:val="24"/>
          <w:szCs w:val="24"/>
        </w:rPr>
        <w:t xml:space="preserve">, Spur = </w:t>
      </w:r>
      <w:r>
        <w:rPr>
          <w:rFonts w:cs="Times New Roman" w:ascii="Times New Roman" w:hAnsi="Times New Roman"/>
          <w:i/>
          <w:sz w:val="24"/>
          <w:szCs w:val="24"/>
        </w:rPr>
        <w:t>S. purpuratus</w:t>
      </w:r>
      <w:r>
        <w:rPr>
          <w:rFonts w:cs="Times New Roman" w:ascii="Times New Roman" w:hAnsi="Times New Roman"/>
          <w:sz w:val="24"/>
          <w:szCs w:val="24"/>
        </w:rPr>
        <w:t xml:space="preserve">, Hpul = </w:t>
      </w:r>
      <w:r>
        <w:rPr>
          <w:rFonts w:cs="Times New Roman" w:ascii="Times New Roman" w:hAnsi="Times New Roman"/>
          <w:i/>
          <w:sz w:val="24"/>
          <w:szCs w:val="24"/>
        </w:rPr>
        <w:t>Hemicentrotus pulcherrimus</w:t>
      </w:r>
      <w:r>
        <w:rPr>
          <w:rFonts w:cs="Times New Roman" w:ascii="Times New Roman" w:hAnsi="Times New Roman"/>
          <w:sz w:val="24"/>
          <w:szCs w:val="24"/>
        </w:rPr>
        <w:t xml:space="preserve">, Snud = </w:t>
      </w:r>
      <w:r>
        <w:rPr>
          <w:rFonts w:cs="Times New Roman" w:ascii="Times New Roman" w:hAnsi="Times New Roman"/>
          <w:i/>
          <w:sz w:val="24"/>
          <w:szCs w:val="24"/>
        </w:rPr>
        <w:t>S. nudus</w:t>
      </w:r>
      <w:r>
        <w:rPr>
          <w:rFonts w:cs="Times New Roman" w:ascii="Times New Roman" w:hAnsi="Times New Roman"/>
          <w:sz w:val="24"/>
          <w:szCs w:val="24"/>
        </w:rPr>
        <w:t xml:space="preserve">, Sfra = </w:t>
      </w:r>
      <w:r>
        <w:rPr>
          <w:rFonts w:cs="Times New Roman" w:ascii="Times New Roman" w:hAnsi="Times New Roman"/>
          <w:i/>
          <w:sz w:val="24"/>
          <w:szCs w:val="24"/>
        </w:rPr>
        <w:t>S. franciscanus</w:t>
      </w:r>
      <w:r>
        <w:rPr>
          <w:rFonts w:cs="Times New Roman" w:ascii="Times New Roman" w:hAnsi="Times New Roman"/>
          <w:sz w:val="24"/>
          <w:szCs w:val="24"/>
        </w:rPr>
        <w:t xml:space="preserve">, Pdep = </w:t>
      </w:r>
      <w:r>
        <w:rPr>
          <w:rFonts w:cs="Times New Roman" w:ascii="Times New Roman" w:hAnsi="Times New Roman"/>
          <w:i/>
          <w:sz w:val="24"/>
          <w:szCs w:val="24"/>
        </w:rPr>
        <w:t>Pseudocentrotus depressus</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Table S12. Effect of retaining codons containing heterozygous sites on the signals of positive selection in the top 25 positively selected genes (PSGs). Retaining more codons in the tests for positive selection resulted in higher d</w:t>
      </w:r>
      <w:r>
        <w:rPr>
          <w:rFonts w:cs="Times New Roman" w:ascii="Times New Roman" w:hAnsi="Times New Roman"/>
          <w:sz w:val="24"/>
          <w:szCs w:val="24"/>
          <w:vertAlign w:val="subscript"/>
        </w:rPr>
        <w:t>N</w:t>
      </w:r>
      <w:r>
        <w:rPr>
          <w:rFonts w:cs="Times New Roman" w:ascii="Times New Roman" w:hAnsi="Times New Roman"/>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 xml:space="preserve"> ratios (18 of 25), LRT scores (17 of 25), and the numbers of positively selected sites (19 of 25).</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Codons with heterozygous sites removed</w:t>
      </w:r>
      <w:r>
        <w:rPr>
          <w:rFonts w:cs="Times New Roman" w:ascii="Times New Roman" w:hAnsi="Times New Roman"/>
          <w:sz w:val="24"/>
          <w:szCs w:val="24"/>
          <w:vertAlign w:val="superscript"/>
        </w:rPr>
        <w:t>a</w:t>
      </w:r>
      <w:r>
        <w:rPr>
          <w:rFonts w:cs="Times New Roman" w:ascii="Times New Roman" w:hAnsi="Times New Roman"/>
          <w:sz w:val="24"/>
          <w:szCs w:val="24"/>
        </w:rPr>
        <w:tab/>
        <w:tab/>
        <w:tab/>
        <w:t>Codons with heterozygous sites retained</w:t>
      </w:r>
      <w:r>
        <w:rPr>
          <w:rFonts w:cs="Times New Roman" w:ascii="Times New Roman" w:hAnsi="Times New Roman"/>
          <w:sz w:val="24"/>
          <w:szCs w:val="24"/>
          <w:vertAlign w:val="superscript"/>
        </w:rPr>
        <w:t>b</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  ________________________________________</w:t>
        <w:tab/>
        <w:tab/>
        <w:t xml:space="preserve">  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  No. of</w:t>
        <w:tab/>
        <w:tab/>
        <w:tab/>
        <w:t>LRT</w:t>
        <w:tab/>
        <w:tab/>
        <w:t>No. of</w:t>
        <w:tab/>
        <w:tab/>
        <w:t xml:space="preserve">  No. of</w:t>
        <w:tab/>
        <w:tab/>
        <w:tab/>
        <w:t>LRT</w:t>
        <w:tab/>
        <w:tab/>
        <w:t>No. of</w:t>
      </w:r>
    </w:p>
    <w:p>
      <w:pPr>
        <w:pStyle w:val="Normal"/>
        <w:rPr>
          <w:rFonts w:ascii="Times New Roman" w:hAnsi="Times New Roman" w:cs="Times New Roman"/>
          <w:sz w:val="24"/>
          <w:szCs w:val="24"/>
        </w:rPr>
      </w:pPr>
      <w:r>
        <w:rPr>
          <w:rFonts w:cs="Times New Roman" w:ascii="Times New Roman" w:hAnsi="Times New Roman"/>
          <w:sz w:val="24"/>
          <w:szCs w:val="24"/>
        </w:rPr>
        <w:t>SPU Gene</w:t>
        <w:tab/>
        <w:t xml:space="preserve">  Codons</w:t>
        <w:tab/>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ab/>
        <w:tab/>
        <w:t>Score</w:t>
      </w:r>
      <w:r>
        <w:rPr>
          <w:rFonts w:cs="Times New Roman" w:ascii="Times New Roman" w:hAnsi="Times New Roman"/>
          <w:sz w:val="24"/>
          <w:szCs w:val="24"/>
          <w:vertAlign w:val="superscript"/>
        </w:rPr>
        <w:t>c</w:t>
      </w:r>
      <w:r>
        <w:rPr>
          <w:rFonts w:cs="Times New Roman" w:ascii="Times New Roman" w:hAnsi="Times New Roman"/>
          <w:sz w:val="24"/>
          <w:szCs w:val="24"/>
        </w:rPr>
        <w:tab/>
        <w:tab/>
        <w:t>PSSs</w:t>
      </w:r>
      <w:r>
        <w:rPr>
          <w:rFonts w:cs="Times New Roman" w:ascii="Times New Roman" w:hAnsi="Times New Roman"/>
          <w:sz w:val="24"/>
          <w:szCs w:val="24"/>
          <w:vertAlign w:val="superscript"/>
        </w:rPr>
        <w:t>d</w:t>
      </w:r>
      <w:r>
        <w:rPr>
          <w:rFonts w:cs="Times New Roman" w:ascii="Times New Roman" w:hAnsi="Times New Roman"/>
          <w:sz w:val="24"/>
          <w:szCs w:val="24"/>
        </w:rPr>
        <w:tab/>
        <w:tab/>
        <w:t xml:space="preserve">  Codons</w:t>
        <w:tab/>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ab/>
        <w:tab/>
        <w:t>Score</w:t>
      </w:r>
      <w:r>
        <w:rPr>
          <w:rFonts w:cs="Times New Roman" w:ascii="Times New Roman" w:hAnsi="Times New Roman"/>
          <w:sz w:val="24"/>
          <w:szCs w:val="24"/>
          <w:vertAlign w:val="superscript"/>
        </w:rPr>
        <w:t>c</w:t>
      </w:r>
      <w:r>
        <w:rPr>
          <w:rFonts w:cs="Times New Roman" w:ascii="Times New Roman" w:hAnsi="Times New Roman"/>
          <w:sz w:val="24"/>
          <w:szCs w:val="24"/>
        </w:rPr>
        <w:tab/>
        <w:tab/>
        <w:t>PSSs</w:t>
      </w:r>
      <w:r>
        <w:rPr>
          <w:rFonts w:cs="Times New Roman" w:ascii="Times New Roman" w:hAnsi="Times New Roman"/>
          <w:sz w:val="24"/>
          <w:szCs w:val="24"/>
          <w:vertAlign w:val="superscript"/>
        </w:rPr>
        <w:t>d</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SPU_003768</w:t>
        <w:tab/>
        <w:t xml:space="preserve">  1183</w:t>
        <w:tab/>
        <w:tab/>
        <w:t>0.459</w:t>
        <w:tab/>
        <w:tab/>
        <w:t>233.04</w:t>
        <w:tab/>
        <w:tab/>
        <w:t xml:space="preserve"> 77</w:t>
        <w:tab/>
        <w:tab/>
        <w:t xml:space="preserve">  1279</w:t>
        <w:tab/>
        <w:tab/>
        <w:t>0.433</w:t>
        <w:tab/>
        <w:tab/>
        <w:t>219.75</w:t>
        <w:tab/>
        <w:tab/>
        <w:t xml:space="preserve"> 84</w:t>
      </w:r>
    </w:p>
    <w:p>
      <w:pPr>
        <w:pStyle w:val="Normal"/>
        <w:rPr>
          <w:rFonts w:ascii="Times New Roman" w:hAnsi="Times New Roman" w:cs="Times New Roman"/>
          <w:sz w:val="24"/>
          <w:szCs w:val="24"/>
        </w:rPr>
      </w:pPr>
      <w:r>
        <w:rPr>
          <w:rFonts w:cs="Times New Roman" w:ascii="Times New Roman" w:hAnsi="Times New Roman"/>
          <w:sz w:val="24"/>
          <w:szCs w:val="24"/>
        </w:rPr>
        <w:t>SPU_010829</w:t>
        <w:tab/>
        <w:t xml:space="preserve">    800</w:t>
        <w:tab/>
        <w:tab/>
        <w:t>0.322</w:t>
        <w:tab/>
        <w:tab/>
        <w:t>102.62</w:t>
        <w:tab/>
        <w:tab/>
        <w:t xml:space="preserve"> 20</w:t>
        <w:tab/>
        <w:tab/>
        <w:t xml:space="preserve">    820</w:t>
        <w:tab/>
        <w:tab/>
        <w:t>0.331</w:t>
        <w:tab/>
        <w:tab/>
        <w:t>114.55</w:t>
        <w:tab/>
        <w:tab/>
        <w:t xml:space="preserve"> 23</w:t>
      </w:r>
    </w:p>
    <w:p>
      <w:pPr>
        <w:pStyle w:val="Normal"/>
        <w:rPr>
          <w:rFonts w:ascii="Times New Roman" w:hAnsi="Times New Roman" w:cs="Times New Roman"/>
          <w:sz w:val="24"/>
          <w:szCs w:val="24"/>
        </w:rPr>
      </w:pPr>
      <w:r>
        <w:rPr>
          <w:rFonts w:cs="Times New Roman" w:ascii="Times New Roman" w:hAnsi="Times New Roman"/>
          <w:sz w:val="24"/>
          <w:szCs w:val="24"/>
        </w:rPr>
        <w:t>SPU_008159</w:t>
        <w:tab/>
        <w:t xml:space="preserve">    405</w:t>
        <w:tab/>
        <w:tab/>
        <w:t>0.378</w:t>
        <w:tab/>
        <w:tab/>
        <w:t>91.68</w:t>
        <w:tab/>
        <w:tab/>
        <w:t xml:space="preserve"> 11</w:t>
        <w:tab/>
        <w:tab/>
        <w:t xml:space="preserve">    422</w:t>
        <w:tab/>
        <w:tab/>
        <w:t>0.427</w:t>
        <w:tab/>
        <w:tab/>
        <w:t xml:space="preserve"> 96.49</w:t>
        <w:tab/>
        <w:tab/>
        <w:t xml:space="preserve"> 13</w:t>
      </w:r>
    </w:p>
    <w:p>
      <w:pPr>
        <w:pStyle w:val="Normal"/>
        <w:rPr>
          <w:rFonts w:ascii="Times New Roman" w:hAnsi="Times New Roman" w:cs="Times New Roman"/>
          <w:sz w:val="24"/>
          <w:szCs w:val="24"/>
        </w:rPr>
      </w:pPr>
      <w:r>
        <w:rPr>
          <w:rFonts w:cs="Times New Roman" w:ascii="Times New Roman" w:hAnsi="Times New Roman"/>
          <w:sz w:val="24"/>
          <w:szCs w:val="24"/>
        </w:rPr>
        <w:t>SPU_018532</w:t>
        <w:tab/>
        <w:t xml:space="preserve">    439</w:t>
        <w:tab/>
        <w:tab/>
        <w:t>0.873</w:t>
        <w:tab/>
        <w:tab/>
        <w:t>79.67</w:t>
        <w:tab/>
        <w:tab/>
        <w:t xml:space="preserve"> 38</w:t>
        <w:tab/>
        <w:tab/>
        <w:t xml:space="preserve">    548</w:t>
        <w:tab/>
        <w:tab/>
        <w:t>1.011</w:t>
        <w:tab/>
        <w:tab/>
        <w:t>123.73</w:t>
        <w:tab/>
        <w:tab/>
        <w:t xml:space="preserve"> 46</w:t>
      </w:r>
    </w:p>
    <w:p>
      <w:pPr>
        <w:pStyle w:val="Normal"/>
        <w:rPr>
          <w:rFonts w:ascii="Times New Roman" w:hAnsi="Times New Roman" w:cs="Times New Roman"/>
          <w:sz w:val="24"/>
          <w:szCs w:val="24"/>
        </w:rPr>
      </w:pPr>
      <w:r>
        <w:rPr>
          <w:rFonts w:cs="Times New Roman" w:ascii="Times New Roman" w:hAnsi="Times New Roman"/>
          <w:sz w:val="24"/>
          <w:szCs w:val="24"/>
        </w:rPr>
        <w:t>SPU_006534</w:t>
        <w:tab/>
        <w:t xml:space="preserve">    691</w:t>
        <w:tab/>
        <w:tab/>
        <w:t>0.473</w:t>
        <w:tab/>
        <w:tab/>
        <w:t>66.79</w:t>
        <w:tab/>
        <w:tab/>
        <w:t xml:space="preserve"> 12</w:t>
        <w:tab/>
        <w:tab/>
        <w:t xml:space="preserve">    783</w:t>
        <w:tab/>
        <w:tab/>
        <w:t>0.539</w:t>
        <w:tab/>
        <w:tab/>
        <w:t>63.64</w:t>
        <w:tab/>
        <w:tab/>
        <w:t xml:space="preserve"> 13</w:t>
      </w:r>
    </w:p>
    <w:p>
      <w:pPr>
        <w:pStyle w:val="Normal"/>
        <w:rPr>
          <w:rFonts w:ascii="Times New Roman" w:hAnsi="Times New Roman" w:cs="Times New Roman"/>
          <w:sz w:val="24"/>
          <w:szCs w:val="24"/>
        </w:rPr>
      </w:pPr>
      <w:r>
        <w:rPr>
          <w:rFonts w:cs="Times New Roman" w:ascii="Times New Roman" w:hAnsi="Times New Roman"/>
          <w:sz w:val="24"/>
          <w:szCs w:val="24"/>
        </w:rPr>
        <w:t>SPU_008462</w:t>
        <w:tab/>
        <w:t xml:space="preserve">    684</w:t>
        <w:tab/>
        <w:tab/>
        <w:t>0.710</w:t>
        <w:tab/>
        <w:tab/>
        <w:t>61.85</w:t>
        <w:tab/>
        <w:tab/>
        <w:t xml:space="preserve"> 21</w:t>
        <w:tab/>
        <w:tab/>
        <w:t xml:space="preserve">    808</w:t>
        <w:tab/>
        <w:tab/>
        <w:t>0.766</w:t>
        <w:tab/>
        <w:tab/>
        <w:t>79.83</w:t>
        <w:tab/>
        <w:tab/>
        <w:t xml:space="preserve"> 28</w:t>
      </w:r>
    </w:p>
    <w:p>
      <w:pPr>
        <w:pStyle w:val="Normal"/>
        <w:rPr>
          <w:rFonts w:ascii="Times New Roman" w:hAnsi="Times New Roman" w:cs="Times New Roman"/>
          <w:sz w:val="24"/>
          <w:szCs w:val="24"/>
        </w:rPr>
      </w:pPr>
      <w:r>
        <w:rPr>
          <w:rFonts w:cs="Times New Roman" w:ascii="Times New Roman" w:hAnsi="Times New Roman"/>
          <w:sz w:val="24"/>
          <w:szCs w:val="24"/>
        </w:rPr>
        <w:t>SPU_006645</w:t>
        <w:tab/>
        <w:t xml:space="preserve">    184</w:t>
        <w:tab/>
        <w:tab/>
        <w:t>0.914</w:t>
        <w:tab/>
        <w:tab/>
        <w:t>61.38</w:t>
        <w:tab/>
        <w:tab/>
        <w:t xml:space="preserve"> 12</w:t>
        <w:tab/>
        <w:tab/>
        <w:t xml:space="preserve">    190</w:t>
        <w:tab/>
        <w:tab/>
        <w:t>0.953</w:t>
        <w:tab/>
        <w:tab/>
        <w:t>67.43</w:t>
        <w:tab/>
        <w:tab/>
        <w:t xml:space="preserve"> 14</w:t>
      </w:r>
    </w:p>
    <w:p>
      <w:pPr>
        <w:pStyle w:val="Normal"/>
        <w:rPr/>
      </w:pPr>
      <w:r>
        <w:rPr>
          <w:rFonts w:cs="Times New Roman" w:ascii="Times New Roman" w:hAnsi="Times New Roman"/>
          <w:sz w:val="24"/>
          <w:szCs w:val="24"/>
        </w:rPr>
        <w:t>SPU_000526</w:t>
        <w:tab/>
        <w:t xml:space="preserve">  1428</w:t>
        <w:tab/>
        <w:tab/>
        <w:t>0.357</w:t>
        <w:tab/>
        <w:tab/>
        <w:t>59.84</w:t>
        <w:tab/>
        <w:tab/>
        <w:t xml:space="preserve">  9</w:t>
        <w:tab/>
        <w:tab/>
        <w:t xml:space="preserve">  1529</w:t>
        <w:tab/>
        <w:tab/>
        <w:t>0.358</w:t>
        <w:tab/>
        <w:tab/>
        <w:t>57.52</w:t>
        <w:tab/>
        <w:tab/>
        <w:t xml:space="preserve">  8</w:t>
      </w:r>
    </w:p>
    <w:p>
      <w:pPr>
        <w:pStyle w:val="Normal"/>
        <w:rPr/>
      </w:pPr>
      <w:r>
        <w:rPr>
          <w:rFonts w:cs="Times New Roman" w:ascii="Times New Roman" w:hAnsi="Times New Roman"/>
          <w:sz w:val="24"/>
          <w:szCs w:val="24"/>
        </w:rPr>
        <w:t>SPU_009154</w:t>
        <w:tab/>
        <w:t xml:space="preserve">  1017</w:t>
        <w:tab/>
        <w:tab/>
        <w:t>0.629</w:t>
        <w:tab/>
        <w:tab/>
        <w:t>58.28</w:t>
        <w:tab/>
        <w:tab/>
        <w:t xml:space="preserve"> 19</w:t>
        <w:tab/>
        <w:tab/>
        <w:t xml:space="preserve">  1150</w:t>
        <w:tab/>
        <w:tab/>
        <w:t>0.599</w:t>
        <w:tab/>
        <w:tab/>
        <w:t>62.21</w:t>
        <w:tab/>
        <w:tab/>
        <w:t xml:space="preserve"> 19</w:t>
      </w:r>
    </w:p>
    <w:p>
      <w:pPr>
        <w:pStyle w:val="Normal"/>
        <w:rPr>
          <w:rFonts w:ascii="Times New Roman" w:hAnsi="Times New Roman" w:cs="Times New Roman"/>
          <w:sz w:val="24"/>
          <w:szCs w:val="24"/>
        </w:rPr>
      </w:pPr>
      <w:r>
        <w:rPr>
          <w:rFonts w:cs="Times New Roman" w:ascii="Times New Roman" w:hAnsi="Times New Roman"/>
          <w:sz w:val="24"/>
          <w:szCs w:val="24"/>
        </w:rPr>
        <w:t>SPU_003671</w:t>
        <w:tab/>
        <w:t xml:space="preserve">    761</w:t>
        <w:tab/>
        <w:tab/>
        <w:t>0.330</w:t>
        <w:tab/>
        <w:tab/>
        <w:t>55.58</w:t>
        <w:tab/>
        <w:tab/>
        <w:t xml:space="preserve"> 13</w:t>
        <w:tab/>
        <w:tab/>
        <w:t xml:space="preserve">    990</w:t>
        <w:tab/>
        <w:tab/>
        <w:t>0.414</w:t>
        <w:tab/>
        <w:tab/>
        <w:t>88.25</w:t>
        <w:tab/>
        <w:tab/>
        <w:t xml:space="preserve"> 15</w:t>
      </w:r>
    </w:p>
    <w:p>
      <w:pPr>
        <w:pStyle w:val="Normal"/>
        <w:rPr>
          <w:rFonts w:ascii="Times New Roman" w:hAnsi="Times New Roman" w:cs="Times New Roman"/>
          <w:sz w:val="24"/>
          <w:szCs w:val="24"/>
        </w:rPr>
      </w:pPr>
      <w:r>
        <w:rPr>
          <w:rFonts w:cs="Times New Roman" w:ascii="Times New Roman" w:hAnsi="Times New Roman"/>
          <w:sz w:val="24"/>
          <w:szCs w:val="24"/>
        </w:rPr>
        <w:t>SPU_018517</w:t>
        <w:tab/>
        <w:t xml:space="preserve">    424</w:t>
        <w:tab/>
        <w:tab/>
        <w:t>0.815</w:t>
        <w:tab/>
        <w:tab/>
        <w:t>54.02</w:t>
        <w:tab/>
        <w:tab/>
        <w:t xml:space="preserve"> 16</w:t>
        <w:tab/>
        <w:tab/>
        <w:t xml:space="preserve">    492</w:t>
        <w:tab/>
        <w:tab/>
        <w:t>0.976</w:t>
        <w:tab/>
        <w:tab/>
        <w:t>117.80</w:t>
        <w:tab/>
        <w:tab/>
        <w:t xml:space="preserve"> 23</w:t>
      </w:r>
    </w:p>
    <w:p>
      <w:pPr>
        <w:pStyle w:val="Normal"/>
        <w:rPr/>
      </w:pPr>
      <w:r>
        <w:rPr>
          <w:rFonts w:cs="Times New Roman" w:ascii="Times New Roman" w:hAnsi="Times New Roman"/>
          <w:sz w:val="24"/>
          <w:szCs w:val="24"/>
        </w:rPr>
        <w:t>SPU_002551</w:t>
        <w:tab/>
        <w:t xml:space="preserve">    357</w:t>
        <w:tab/>
        <w:tab/>
        <w:t>0.468</w:t>
        <w:tab/>
        <w:tab/>
        <w:t>53.88</w:t>
        <w:tab/>
        <w:tab/>
        <w:t xml:space="preserve">  6</w:t>
        <w:tab/>
        <w:tab/>
        <w:t xml:space="preserve">    420</w:t>
        <w:tab/>
        <w:tab/>
        <w:t>0.492</w:t>
        <w:tab/>
        <w:tab/>
        <w:t>45.59</w:t>
        <w:tab/>
        <w:tab/>
        <w:t xml:space="preserve">  6</w:t>
      </w:r>
    </w:p>
    <w:p>
      <w:pPr>
        <w:pStyle w:val="Normal"/>
        <w:rPr/>
      </w:pPr>
      <w:r>
        <w:rPr>
          <w:rFonts w:cs="Times New Roman" w:ascii="Times New Roman" w:hAnsi="Times New Roman"/>
          <w:sz w:val="24"/>
          <w:szCs w:val="24"/>
        </w:rPr>
        <w:t>SPU_016836</w:t>
        <w:tab/>
        <w:t xml:space="preserve">   1709</w:t>
        <w:tab/>
        <w:tab/>
        <w:t>0.408</w:t>
        <w:tab/>
        <w:tab/>
        <w:t>53.41</w:t>
        <w:tab/>
        <w:tab/>
        <w:t xml:space="preserve">  7</w:t>
        <w:tab/>
        <w:tab/>
        <w:t xml:space="preserve">  1839</w:t>
        <w:tab/>
        <w:tab/>
        <w:t>0.421</w:t>
        <w:tab/>
        <w:tab/>
        <w:t>50.32</w:t>
        <w:tab/>
        <w:tab/>
        <w:t xml:space="preserve">  7</w:t>
      </w:r>
    </w:p>
    <w:p>
      <w:pPr>
        <w:pStyle w:val="Normal"/>
        <w:rPr>
          <w:rFonts w:ascii="Times New Roman" w:hAnsi="Times New Roman" w:cs="Times New Roman"/>
          <w:sz w:val="24"/>
          <w:szCs w:val="24"/>
        </w:rPr>
      </w:pPr>
      <w:r>
        <w:rPr>
          <w:rFonts w:cs="Times New Roman" w:ascii="Times New Roman" w:hAnsi="Times New Roman"/>
          <w:sz w:val="24"/>
          <w:szCs w:val="24"/>
        </w:rPr>
        <w:t>SPU_005187</w:t>
        <w:tab/>
        <w:t xml:space="preserve">    384</w:t>
        <w:tab/>
        <w:tab/>
        <w:t>0.400</w:t>
        <w:tab/>
        <w:tab/>
        <w:t>51.59</w:t>
        <w:tab/>
        <w:tab/>
        <w:t xml:space="preserve">  5</w:t>
        <w:tab/>
        <w:tab/>
        <w:t xml:space="preserve">    432</w:t>
        <w:tab/>
        <w:tab/>
        <w:t>0.361</w:t>
        <w:tab/>
        <w:tab/>
        <w:t>52.62</w:t>
        <w:tab/>
        <w:tab/>
        <w:t xml:space="preserve">  6</w:t>
      </w:r>
    </w:p>
    <w:p>
      <w:pPr>
        <w:pStyle w:val="Normal"/>
        <w:rPr/>
      </w:pPr>
      <w:r>
        <w:rPr>
          <w:rFonts w:cs="Times New Roman" w:ascii="Times New Roman" w:hAnsi="Times New Roman"/>
          <w:sz w:val="24"/>
          <w:szCs w:val="24"/>
        </w:rPr>
        <w:t>SPU_003825</w:t>
        <w:tab/>
        <w:t xml:space="preserve">    152</w:t>
        <w:tab/>
        <w:tab/>
        <w:t>0.354</w:t>
        <w:tab/>
        <w:tab/>
        <w:t>51.20</w:t>
        <w:tab/>
        <w:tab/>
        <w:t xml:space="preserve">  4</w:t>
        <w:tab/>
        <w:tab/>
        <w:t xml:space="preserve">    155</w:t>
        <w:tab/>
        <w:tab/>
        <w:t>0.331</w:t>
        <w:tab/>
        <w:tab/>
        <w:t>51.75</w:t>
        <w:tab/>
        <w:tab/>
        <w:t xml:space="preserve">  4</w:t>
      </w:r>
    </w:p>
    <w:p>
      <w:pPr>
        <w:pStyle w:val="Normal"/>
        <w:rPr>
          <w:rFonts w:ascii="Times New Roman" w:hAnsi="Times New Roman" w:cs="Times New Roman"/>
          <w:sz w:val="24"/>
          <w:szCs w:val="24"/>
        </w:rPr>
      </w:pPr>
      <w:r>
        <w:rPr>
          <w:rFonts w:cs="Times New Roman" w:ascii="Times New Roman" w:hAnsi="Times New Roman"/>
          <w:sz w:val="24"/>
          <w:szCs w:val="24"/>
        </w:rPr>
        <w:t>SPU_022116</w:t>
        <w:tab/>
        <w:t xml:space="preserve">    270</w:t>
        <w:tab/>
        <w:tab/>
        <w:t>0.403</w:t>
        <w:tab/>
        <w:tab/>
        <w:t>50.87</w:t>
        <w:tab/>
        <w:tab/>
        <w:t xml:space="preserve">  7</w:t>
        <w:tab/>
        <w:tab/>
        <w:t xml:space="preserve">    329</w:t>
        <w:tab/>
        <w:tab/>
        <w:t>0.409</w:t>
        <w:tab/>
        <w:tab/>
        <w:t>53.23</w:t>
        <w:tab/>
        <w:tab/>
        <w:t xml:space="preserve"> 13</w:t>
      </w:r>
    </w:p>
    <w:p>
      <w:pPr>
        <w:pStyle w:val="Normal"/>
        <w:rPr>
          <w:rFonts w:ascii="Times New Roman" w:hAnsi="Times New Roman" w:cs="Times New Roman"/>
          <w:sz w:val="24"/>
          <w:szCs w:val="24"/>
        </w:rPr>
      </w:pPr>
      <w:r>
        <w:rPr>
          <w:rFonts w:cs="Times New Roman" w:ascii="Times New Roman" w:hAnsi="Times New Roman"/>
          <w:sz w:val="24"/>
          <w:szCs w:val="24"/>
        </w:rPr>
        <w:t>SPU_003110</w:t>
        <w:tab/>
        <w:t xml:space="preserve">    132</w:t>
        <w:tab/>
        <w:tab/>
        <w:t>0.490</w:t>
        <w:tab/>
        <w:tab/>
        <w:t>48.39</w:t>
        <w:tab/>
        <w:tab/>
        <w:t xml:space="preserve">  6</w:t>
        <w:tab/>
        <w:tab/>
        <w:t xml:space="preserve">    135</w:t>
        <w:tab/>
        <w:tab/>
        <w:t>0.552</w:t>
        <w:tab/>
        <w:tab/>
        <w:t>51.79</w:t>
        <w:tab/>
        <w:tab/>
        <w:t xml:space="preserve">  8</w:t>
      </w:r>
    </w:p>
    <w:p>
      <w:pPr>
        <w:pStyle w:val="Normal"/>
        <w:rPr>
          <w:rFonts w:ascii="Times New Roman" w:hAnsi="Times New Roman" w:cs="Times New Roman"/>
          <w:sz w:val="24"/>
          <w:szCs w:val="24"/>
        </w:rPr>
      </w:pPr>
      <w:r>
        <w:rPr>
          <w:rFonts w:cs="Times New Roman" w:ascii="Times New Roman" w:hAnsi="Times New Roman"/>
          <w:sz w:val="24"/>
          <w:szCs w:val="24"/>
        </w:rPr>
        <w:t>SPU_024408</w:t>
        <w:tab/>
        <w:t xml:space="preserve">    450</w:t>
        <w:tab/>
        <w:tab/>
        <w:t>0.601</w:t>
        <w:tab/>
        <w:tab/>
        <w:t>46.85</w:t>
        <w:tab/>
        <w:tab/>
        <w:t xml:space="preserve"> 13</w:t>
        <w:tab/>
        <w:tab/>
        <w:t xml:space="preserve">    569</w:t>
        <w:tab/>
        <w:tab/>
        <w:t>0.544</w:t>
        <w:tab/>
        <w:tab/>
        <w:t>40.88</w:t>
        <w:tab/>
        <w:tab/>
        <w:t xml:space="preserve"> 18</w:t>
      </w:r>
    </w:p>
    <w:p>
      <w:pPr>
        <w:pStyle w:val="Normal"/>
        <w:rPr>
          <w:rFonts w:ascii="Times New Roman" w:hAnsi="Times New Roman" w:cs="Times New Roman"/>
          <w:sz w:val="24"/>
          <w:szCs w:val="24"/>
        </w:rPr>
      </w:pPr>
      <w:r>
        <w:rPr>
          <w:rFonts w:cs="Times New Roman" w:ascii="Times New Roman" w:hAnsi="Times New Roman"/>
          <w:sz w:val="24"/>
          <w:szCs w:val="24"/>
        </w:rPr>
        <w:t>SPU_015864</w:t>
        <w:tab/>
        <w:t xml:space="preserve">    305</w:t>
        <w:tab/>
        <w:tab/>
        <w:t>0.531</w:t>
        <w:tab/>
        <w:tab/>
        <w:t>45.51</w:t>
        <w:tab/>
        <w:tab/>
        <w:t xml:space="preserve">  4</w:t>
        <w:tab/>
        <w:tab/>
        <w:t xml:space="preserve">    361</w:t>
        <w:tab/>
        <w:tab/>
        <w:t>0.573</w:t>
        <w:tab/>
        <w:tab/>
        <w:t>59.70</w:t>
        <w:tab/>
        <w:tab/>
        <w:t xml:space="preserve">  6</w:t>
      </w:r>
    </w:p>
    <w:p>
      <w:pPr>
        <w:pStyle w:val="Normal"/>
        <w:rPr>
          <w:rFonts w:ascii="Times New Roman" w:hAnsi="Times New Roman" w:cs="Times New Roman"/>
          <w:sz w:val="24"/>
          <w:szCs w:val="24"/>
        </w:rPr>
      </w:pPr>
      <w:r>
        <w:rPr>
          <w:rFonts w:cs="Times New Roman" w:ascii="Times New Roman" w:hAnsi="Times New Roman"/>
          <w:sz w:val="24"/>
          <w:szCs w:val="24"/>
        </w:rPr>
        <w:t>SPU_028613</w:t>
        <w:tab/>
        <w:t xml:space="preserve">    824</w:t>
        <w:tab/>
        <w:tab/>
        <w:t>0.333</w:t>
        <w:tab/>
        <w:tab/>
        <w:t>44.96</w:t>
        <w:tab/>
        <w:tab/>
        <w:t xml:space="preserve">  9</w:t>
        <w:tab/>
        <w:tab/>
        <w:t xml:space="preserve">    895</w:t>
        <w:tab/>
        <w:tab/>
        <w:t>0.351</w:t>
        <w:tab/>
        <w:tab/>
        <w:t>67.74</w:t>
        <w:tab/>
        <w:tab/>
        <w:t xml:space="preserve"> 12</w:t>
      </w:r>
    </w:p>
    <w:p>
      <w:pPr>
        <w:pStyle w:val="Normal"/>
        <w:rPr>
          <w:rFonts w:ascii="Times New Roman" w:hAnsi="Times New Roman" w:cs="Times New Roman"/>
          <w:sz w:val="24"/>
          <w:szCs w:val="24"/>
        </w:rPr>
      </w:pPr>
      <w:r>
        <w:rPr>
          <w:rFonts w:cs="Times New Roman" w:ascii="Times New Roman" w:hAnsi="Times New Roman"/>
          <w:sz w:val="24"/>
          <w:szCs w:val="24"/>
        </w:rPr>
        <w:t>SPU_000649</w:t>
        <w:tab/>
        <w:t xml:space="preserve">    941</w:t>
        <w:tab/>
        <w:tab/>
        <w:t>0.481</w:t>
        <w:tab/>
        <w:tab/>
        <w:t>44.32</w:t>
        <w:tab/>
        <w:tab/>
        <w:t xml:space="preserve"> 11</w:t>
        <w:tab/>
        <w:tab/>
        <w:t xml:space="preserve">  1187</w:t>
        <w:tab/>
        <w:tab/>
        <w:t>0.476</w:t>
        <w:tab/>
        <w:tab/>
        <w:t>56.30</w:t>
        <w:tab/>
        <w:tab/>
        <w:t xml:space="preserve"> 23</w:t>
      </w:r>
    </w:p>
    <w:p>
      <w:pPr>
        <w:pStyle w:val="Normal"/>
        <w:rPr>
          <w:rFonts w:ascii="Times New Roman" w:hAnsi="Times New Roman" w:cs="Times New Roman"/>
          <w:sz w:val="24"/>
          <w:szCs w:val="24"/>
        </w:rPr>
      </w:pPr>
      <w:r>
        <w:rPr>
          <w:rFonts w:cs="Times New Roman" w:ascii="Times New Roman" w:hAnsi="Times New Roman"/>
          <w:sz w:val="24"/>
          <w:szCs w:val="24"/>
        </w:rPr>
        <w:t>SPU_007625</w:t>
        <w:tab/>
        <w:t xml:space="preserve">    378</w:t>
        <w:tab/>
        <w:tab/>
        <w:t>0.473</w:t>
        <w:tab/>
        <w:tab/>
        <w:t>43.12</w:t>
        <w:tab/>
        <w:tab/>
        <w:t xml:space="preserve"> 18</w:t>
        <w:tab/>
        <w:tab/>
        <w:t xml:space="preserve">    395</w:t>
        <w:tab/>
        <w:tab/>
        <w:t>0.478</w:t>
        <w:tab/>
        <w:tab/>
        <w:t>37.08</w:t>
        <w:tab/>
        <w:tab/>
        <w:t xml:space="preserve"> 18</w:t>
      </w:r>
    </w:p>
    <w:p>
      <w:pPr>
        <w:pStyle w:val="Normal"/>
        <w:rPr>
          <w:rFonts w:ascii="Times New Roman" w:hAnsi="Times New Roman" w:cs="Times New Roman"/>
          <w:sz w:val="24"/>
          <w:szCs w:val="24"/>
        </w:rPr>
      </w:pPr>
      <w:r>
        <w:rPr>
          <w:rFonts w:cs="Times New Roman" w:ascii="Times New Roman" w:hAnsi="Times New Roman"/>
          <w:sz w:val="24"/>
          <w:szCs w:val="24"/>
        </w:rPr>
        <w:t>SPU_021274</w:t>
        <w:tab/>
        <w:t xml:space="preserve">    805</w:t>
        <w:tab/>
        <w:tab/>
        <w:t>0.444</w:t>
        <w:tab/>
        <w:tab/>
        <w:t>39.92</w:t>
        <w:tab/>
        <w:tab/>
        <w:t xml:space="preserve"> 14</w:t>
        <w:tab/>
        <w:tab/>
        <w:t xml:space="preserve">    909</w:t>
        <w:tab/>
        <w:tab/>
        <w:t>0.471</w:t>
        <w:tab/>
        <w:tab/>
        <w:t>48.79</w:t>
        <w:tab/>
        <w:tab/>
        <w:t xml:space="preserve"> 17</w:t>
      </w:r>
    </w:p>
    <w:p>
      <w:pPr>
        <w:pStyle w:val="Normal"/>
        <w:rPr>
          <w:rFonts w:ascii="Times New Roman" w:hAnsi="Times New Roman" w:cs="Times New Roman"/>
          <w:sz w:val="24"/>
          <w:szCs w:val="24"/>
        </w:rPr>
      </w:pPr>
      <w:r>
        <w:rPr>
          <w:rFonts w:cs="Times New Roman" w:ascii="Times New Roman" w:hAnsi="Times New Roman"/>
          <w:sz w:val="24"/>
          <w:szCs w:val="24"/>
        </w:rPr>
        <w:t>SPU_019495</w:t>
        <w:tab/>
        <w:t xml:space="preserve">    696</w:t>
        <w:tab/>
        <w:tab/>
        <w:t>0.178</w:t>
        <w:tab/>
        <w:tab/>
        <w:t>39.91</w:t>
        <w:tab/>
        <w:tab/>
        <w:t xml:space="preserve">  5</w:t>
        <w:tab/>
        <w:tab/>
        <w:t xml:space="preserve">    914</w:t>
        <w:tab/>
        <w:tab/>
        <w:t>0.235</w:t>
        <w:tab/>
        <w:tab/>
        <w:t>33.88</w:t>
        <w:tab/>
        <w:tab/>
        <w:t xml:space="preserve">  8</w:t>
      </w:r>
    </w:p>
    <w:p>
      <w:pPr>
        <w:pStyle w:val="Normal"/>
        <w:rPr>
          <w:rFonts w:ascii="Times New Roman" w:hAnsi="Times New Roman" w:cs="Times New Roman"/>
          <w:sz w:val="24"/>
          <w:szCs w:val="24"/>
        </w:rPr>
      </w:pPr>
      <w:r>
        <w:rPr>
          <w:rFonts w:cs="Times New Roman" w:ascii="Times New Roman" w:hAnsi="Times New Roman"/>
          <w:sz w:val="24"/>
          <w:szCs w:val="24"/>
        </w:rPr>
        <w:t>SPU_010116</w:t>
        <w:tab/>
        <w:t xml:space="preserve">   1398</w:t>
        <w:tab/>
        <w:tab/>
        <w:t>0.714</w:t>
        <w:tab/>
        <w:tab/>
        <w:t>39.17</w:t>
        <w:tab/>
        <w:tab/>
        <w:t xml:space="preserve">  6</w:t>
        <w:tab/>
        <w:tab/>
        <w:t xml:space="preserve">  1782</w:t>
        <w:tab/>
        <w:tab/>
        <w:t>0.700</w:t>
        <w:tab/>
        <w:tab/>
        <w:t>46.68</w:t>
        <w:tab/>
        <w:tab/>
        <w:t xml:space="preserve"> 16</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odons containing heterozygous sites were filtered from the data by PAML.</w:t>
      </w:r>
    </w:p>
    <w:p>
      <w:pPr>
        <w:pStyle w:val="Normal"/>
        <w:spacing w:lineRule="auto" w:line="480"/>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Codons containing heterozygous sites were retained in the data using the observed gene tree and maximum parsimony criteria. </w:t>
      </w:r>
      <w:r>
        <w:rPr>
          <w:rFonts w:cs="Times New Roman" w:ascii="Times New Roman" w:hAnsi="Times New Roman"/>
          <w:color w:val="222222"/>
          <w:sz w:val="24"/>
          <w:szCs w:val="24"/>
          <w:shd w:fill="FFFFFF" w:val="clear"/>
        </w:rPr>
        <w:t>If a mutation at a heterozygous site matched the ancestral state, the derived mutation was removed. If neither mutation at a heterozygous site matched the ancestral state, one base was randomly chosen without knowing if it caused a synonymous or a nonsynonymous change.</w:t>
      </w:r>
      <w:r>
        <w:rPr>
          <w:rFonts w:cs="Times New Roman" w:ascii="Times New Roman" w:hAnsi="Times New Roman"/>
          <w:sz w:val="24"/>
          <w:szCs w:val="24"/>
        </w:rPr>
        <w:t xml:space="preserve">If a heterozygous site contained two nucleotides that were different from those present in all other species, then one nucleotide was randomly chosen without knowing if it resulted in a synonymous or nonsynonymous change. </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Likelihood Ratio Test Score comparing PAML models M7 and M8.</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No. of  Positively Selected Sites (codons) with Bayes Empirical Bayes posterior probabilities &gt; 0.95.</w:t>
      </w:r>
      <w:r>
        <w:br w:type="page"/>
      </w:r>
    </w:p>
    <w:p>
      <w:pPr>
        <w:pStyle w:val="Normal"/>
        <w:spacing w:lineRule="auto" w:line="480"/>
        <w:rPr/>
      </w:pPr>
      <w:r>
        <w:rPr>
          <w:rFonts w:cs="Times New Roman" w:ascii="Times New Roman" w:hAnsi="Times New Roman"/>
          <w:sz w:val="24"/>
          <w:szCs w:val="24"/>
        </w:rPr>
        <w:t>Table S13. Effect of retaining codons containing heterozygous sites on the signals of positive selection at 25 genes just below the empirical q-value threshold. Retaining more codons in the tests for positive selection resulted in higher d</w:t>
      </w:r>
      <w:r>
        <w:rPr>
          <w:rFonts w:cs="Times New Roman" w:ascii="Times New Roman" w:hAnsi="Times New Roman"/>
          <w:sz w:val="24"/>
          <w:szCs w:val="24"/>
          <w:vertAlign w:val="subscript"/>
        </w:rPr>
        <w:t>N</w:t>
      </w:r>
      <w:r>
        <w:rPr>
          <w:rFonts w:cs="Times New Roman" w:ascii="Times New Roman" w:hAnsi="Times New Roman"/>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 xml:space="preserve"> ratios (11 of 25), LRT scores (9 of 25), and the numbers of positively selected sites (10 of 25).</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ab/>
        <w:t xml:space="preserve">  Codons with heterozygous sites removed</w:t>
      </w:r>
      <w:r>
        <w:rPr>
          <w:rFonts w:cs="Times New Roman" w:ascii="Times New Roman" w:hAnsi="Times New Roman"/>
          <w:sz w:val="24"/>
          <w:szCs w:val="24"/>
          <w:vertAlign w:val="superscript"/>
        </w:rPr>
        <w:t>a</w:t>
      </w:r>
      <w:r>
        <w:rPr>
          <w:rFonts w:cs="Times New Roman" w:ascii="Times New Roman" w:hAnsi="Times New Roman"/>
          <w:sz w:val="24"/>
          <w:szCs w:val="24"/>
        </w:rPr>
        <w:tab/>
        <w:tab/>
        <w:tab/>
        <w:t>Codons with heterozygous sites retained</w:t>
      </w:r>
      <w:r>
        <w:rPr>
          <w:rFonts w:cs="Times New Roman" w:ascii="Times New Roman" w:hAnsi="Times New Roman"/>
          <w:sz w:val="24"/>
          <w:szCs w:val="24"/>
          <w:vertAlign w:val="superscript"/>
        </w:rPr>
        <w:t>b</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  ________________________________________</w:t>
        <w:tab/>
        <w:tab/>
        <w:t xml:space="preserve">  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ab/>
        <w:tab/>
        <w:t xml:space="preserve">  No. of</w:t>
        <w:tab/>
        <w:tab/>
        <w:tab/>
        <w:t>LRT</w:t>
        <w:tab/>
        <w:tab/>
        <w:t>No. of</w:t>
        <w:tab/>
        <w:tab/>
        <w:t xml:space="preserve">  No. of</w:t>
        <w:tab/>
        <w:tab/>
        <w:tab/>
        <w:t>LRT</w:t>
        <w:tab/>
        <w:tab/>
        <w:t>No. of</w:t>
      </w:r>
    </w:p>
    <w:p>
      <w:pPr>
        <w:pStyle w:val="Normal"/>
        <w:rPr>
          <w:rFonts w:ascii="Times New Roman" w:hAnsi="Times New Roman" w:cs="Times New Roman"/>
          <w:sz w:val="24"/>
          <w:szCs w:val="24"/>
        </w:rPr>
      </w:pPr>
      <w:r>
        <w:rPr>
          <w:rFonts w:cs="Times New Roman" w:ascii="Times New Roman" w:hAnsi="Times New Roman"/>
          <w:sz w:val="24"/>
          <w:szCs w:val="24"/>
        </w:rPr>
        <w:t>SPU Gene</w:t>
        <w:tab/>
        <w:t xml:space="preserve">  Codons</w:t>
        <w:tab/>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ab/>
        <w:tab/>
        <w:t>Score</w:t>
      </w:r>
      <w:r>
        <w:rPr>
          <w:rFonts w:cs="Times New Roman" w:ascii="Times New Roman" w:hAnsi="Times New Roman"/>
          <w:sz w:val="24"/>
          <w:szCs w:val="24"/>
          <w:vertAlign w:val="superscript"/>
        </w:rPr>
        <w:t>c</w:t>
      </w:r>
      <w:r>
        <w:rPr>
          <w:rFonts w:cs="Times New Roman" w:ascii="Times New Roman" w:hAnsi="Times New Roman"/>
          <w:sz w:val="24"/>
          <w:szCs w:val="24"/>
        </w:rPr>
        <w:tab/>
        <w:tab/>
        <w:t>PSSs</w:t>
      </w:r>
      <w:r>
        <w:rPr>
          <w:rFonts w:cs="Times New Roman" w:ascii="Times New Roman" w:hAnsi="Times New Roman"/>
          <w:sz w:val="24"/>
          <w:szCs w:val="24"/>
          <w:vertAlign w:val="superscript"/>
        </w:rPr>
        <w:t>d</w:t>
      </w:r>
      <w:r>
        <w:rPr>
          <w:rFonts w:cs="Times New Roman" w:ascii="Times New Roman" w:hAnsi="Times New Roman"/>
          <w:sz w:val="24"/>
          <w:szCs w:val="24"/>
        </w:rPr>
        <w:tab/>
        <w:tab/>
        <w:t xml:space="preserve">  Codons</w:t>
        <w:tab/>
      </w:r>
      <w:r>
        <w:rPr>
          <w:rFonts w:cs="Times New Roman" w:ascii="Times New Roman" w:hAnsi="Times New Roman"/>
          <w:i/>
          <w:sz w:val="24"/>
          <w:szCs w:val="24"/>
        </w:rPr>
        <w:t>d</w:t>
      </w:r>
      <w:r>
        <w:rPr>
          <w:rFonts w:cs="Times New Roman" w:ascii="Times New Roman" w:hAnsi="Times New Roman"/>
          <w:sz w:val="24"/>
          <w:szCs w:val="24"/>
          <w:vertAlign w:val="subscript"/>
        </w:rPr>
        <w:t>N</w:t>
      </w:r>
      <w:r>
        <w:rPr>
          <w:rFonts w:cs="Times New Roman" w:ascii="Times New Roman" w:hAnsi="Times New Roman"/>
          <w:sz w:val="24"/>
          <w:szCs w:val="24"/>
        </w:rPr>
        <w:t>/</w:t>
      </w:r>
      <w:r>
        <w:rPr>
          <w:rFonts w:cs="Times New Roman" w:ascii="Times New Roman" w:hAnsi="Times New Roman"/>
          <w:i/>
          <w:sz w:val="24"/>
          <w:szCs w:val="24"/>
        </w:rPr>
        <w:t>d</w:t>
      </w:r>
      <w:r>
        <w:rPr>
          <w:rFonts w:cs="Times New Roman" w:ascii="Times New Roman" w:hAnsi="Times New Roman"/>
          <w:sz w:val="24"/>
          <w:szCs w:val="24"/>
          <w:vertAlign w:val="subscript"/>
        </w:rPr>
        <w:t>S</w:t>
      </w:r>
      <w:r>
        <w:rPr>
          <w:rFonts w:cs="Times New Roman" w:ascii="Times New Roman" w:hAnsi="Times New Roman"/>
          <w:sz w:val="24"/>
          <w:szCs w:val="24"/>
        </w:rPr>
        <w:tab/>
        <w:tab/>
        <w:t>Score</w:t>
      </w:r>
      <w:r>
        <w:rPr>
          <w:rFonts w:cs="Times New Roman" w:ascii="Times New Roman" w:hAnsi="Times New Roman"/>
          <w:sz w:val="24"/>
          <w:szCs w:val="24"/>
          <w:vertAlign w:val="superscript"/>
        </w:rPr>
        <w:t>c</w:t>
      </w:r>
      <w:r>
        <w:rPr>
          <w:rFonts w:cs="Times New Roman" w:ascii="Times New Roman" w:hAnsi="Times New Roman"/>
          <w:sz w:val="24"/>
          <w:szCs w:val="24"/>
        </w:rPr>
        <w:tab/>
        <w:tab/>
        <w:t>PSSs</w:t>
      </w:r>
      <w:r>
        <w:rPr>
          <w:rFonts w:cs="Times New Roman" w:ascii="Times New Roman" w:hAnsi="Times New Roman"/>
          <w:sz w:val="24"/>
          <w:szCs w:val="24"/>
          <w:vertAlign w:val="superscript"/>
        </w:rPr>
        <w:t>d</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w:t>
      </w:r>
    </w:p>
    <w:p>
      <w:pPr>
        <w:pStyle w:val="Normal"/>
        <w:rPr>
          <w:rFonts w:ascii="Times New Roman" w:hAnsi="Times New Roman" w:cs="Times New Roman"/>
          <w:sz w:val="24"/>
          <w:szCs w:val="24"/>
        </w:rPr>
      </w:pPr>
      <w:r>
        <w:rPr>
          <w:rFonts w:cs="Times New Roman" w:ascii="Times New Roman" w:hAnsi="Times New Roman"/>
          <w:sz w:val="24"/>
          <w:szCs w:val="24"/>
        </w:rPr>
        <w:t>SPU_009467</w:t>
        <w:tab/>
        <w:t xml:space="preserve">    182</w:t>
        <w:tab/>
        <w:tab/>
        <w:t>0.210</w:t>
        <w:tab/>
        <w:tab/>
        <w:t xml:space="preserve"> 6.26</w:t>
        <w:tab/>
        <w:tab/>
        <w:t xml:space="preserve">  1</w:t>
        <w:tab/>
        <w:tab/>
        <w:t xml:space="preserve">    264</w:t>
        <w:tab/>
        <w:tab/>
        <w:t>0.195</w:t>
        <w:tab/>
        <w:tab/>
        <w:t xml:space="preserve"> 3.28</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SPU_011429</w:t>
        <w:tab/>
        <w:t xml:space="preserve">    105</w:t>
        <w:tab/>
        <w:tab/>
        <w:t>0.300</w:t>
        <w:tab/>
        <w:tab/>
        <w:t xml:space="preserve"> 6.24</w:t>
        <w:tab/>
        <w:tab/>
        <w:t xml:space="preserve">  1</w:t>
        <w:tab/>
        <w:tab/>
        <w:t xml:space="preserve">    130</w:t>
        <w:tab/>
        <w:tab/>
        <w:t>0.289</w:t>
        <w:tab/>
        <w:tab/>
        <w:t xml:space="preserve"> 6.05</w:t>
        <w:tab/>
        <w:tab/>
        <w:t xml:space="preserve">  1</w:t>
      </w:r>
    </w:p>
    <w:p>
      <w:pPr>
        <w:pStyle w:val="Normal"/>
        <w:rPr/>
      </w:pPr>
      <w:r>
        <w:rPr>
          <w:rFonts w:cs="Times New Roman" w:ascii="Times New Roman" w:hAnsi="Times New Roman"/>
          <w:sz w:val="24"/>
          <w:szCs w:val="24"/>
        </w:rPr>
        <w:t>SPU_009705</w:t>
        <w:tab/>
        <w:t xml:space="preserve">    467</w:t>
        <w:tab/>
        <w:tab/>
        <w:t>0.204</w:t>
        <w:tab/>
        <w:tab/>
        <w:t xml:space="preserve"> 6.24</w:t>
        <w:tab/>
        <w:tab/>
        <w:t xml:space="preserve">  0</w:t>
        <w:tab/>
        <w:tab/>
        <w:t xml:space="preserve">    795</w:t>
        <w:tab/>
        <w:tab/>
        <w:t>0.225</w:t>
        <w:tab/>
        <w:tab/>
        <w:t xml:space="preserve"> 5.92</w:t>
        <w:tab/>
        <w:tab/>
        <w:t xml:space="preserve">  0</w:t>
      </w:r>
    </w:p>
    <w:p>
      <w:pPr>
        <w:pStyle w:val="Normal"/>
        <w:rPr/>
      </w:pPr>
      <w:r>
        <w:rPr>
          <w:rFonts w:cs="Times New Roman" w:ascii="Times New Roman" w:hAnsi="Times New Roman"/>
          <w:sz w:val="24"/>
          <w:szCs w:val="24"/>
        </w:rPr>
        <w:t>SPU_014555</w:t>
        <w:tab/>
        <w:t xml:space="preserve">    359</w:t>
        <w:tab/>
        <w:tab/>
        <w:t>0.362</w:t>
        <w:tab/>
        <w:tab/>
        <w:t xml:space="preserve"> 6.23</w:t>
        <w:tab/>
        <w:tab/>
        <w:t xml:space="preserve">  2</w:t>
        <w:tab/>
        <w:tab/>
        <w:t xml:space="preserve">    391</w:t>
        <w:tab/>
        <w:tab/>
        <w:t>0.392</w:t>
        <w:tab/>
        <w:tab/>
        <w:t xml:space="preserve"> 7.57</w:t>
        <w:tab/>
        <w:tab/>
        <w:t xml:space="preserve">  2</w:t>
      </w:r>
    </w:p>
    <w:p>
      <w:pPr>
        <w:pStyle w:val="Normal"/>
        <w:rPr/>
      </w:pPr>
      <w:r>
        <w:rPr>
          <w:rFonts w:cs="Times New Roman" w:ascii="Times New Roman" w:hAnsi="Times New Roman"/>
          <w:sz w:val="24"/>
          <w:szCs w:val="24"/>
        </w:rPr>
        <w:t>SPU_024085</w:t>
        <w:tab/>
        <w:t xml:space="preserve">    320</w:t>
        <w:tab/>
        <w:tab/>
        <w:t>0.350</w:t>
        <w:tab/>
        <w:tab/>
        <w:t xml:space="preserve"> 6.22</w:t>
        <w:tab/>
        <w:tab/>
        <w:t xml:space="preserve">  1</w:t>
        <w:tab/>
        <w:tab/>
        <w:t xml:space="preserve">    373</w:t>
        <w:tab/>
        <w:tab/>
        <w:t>0.358</w:t>
        <w:tab/>
        <w:tab/>
        <w:t xml:space="preserve"> 6.16</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00228</w:t>
        <w:tab/>
        <w:t xml:space="preserve">    415</w:t>
        <w:tab/>
        <w:tab/>
        <w:t>0.280</w:t>
        <w:tab/>
        <w:tab/>
        <w:t xml:space="preserve"> 6.20</w:t>
        <w:tab/>
        <w:tab/>
        <w:t xml:space="preserve">  1</w:t>
        <w:tab/>
        <w:tab/>
        <w:t xml:space="preserve">    511</w:t>
        <w:tab/>
        <w:tab/>
        <w:t>0.242</w:t>
        <w:tab/>
        <w:tab/>
        <w:t xml:space="preserve"> 5.47</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14690</w:t>
        <w:tab/>
        <w:t xml:space="preserve">    471</w:t>
        <w:tab/>
        <w:tab/>
        <w:t>0.385</w:t>
        <w:tab/>
        <w:tab/>
        <w:t xml:space="preserve"> 6.20</w:t>
        <w:tab/>
        <w:tab/>
        <w:t xml:space="preserve">  2</w:t>
        <w:tab/>
        <w:tab/>
        <w:t xml:space="preserve">    556</w:t>
        <w:tab/>
        <w:tab/>
        <w:t>0.347</w:t>
        <w:tab/>
        <w:tab/>
        <w:t xml:space="preserve"> 1.50</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SPU_020799</w:t>
        <w:tab/>
        <w:t xml:space="preserve">    333</w:t>
        <w:tab/>
        <w:tab/>
        <w:t>0.271</w:t>
        <w:tab/>
        <w:tab/>
        <w:t xml:space="preserve"> 6.20</w:t>
        <w:tab/>
        <w:tab/>
        <w:t xml:space="preserve">  2 </w:t>
        <w:tab/>
        <w:tab/>
        <w:t xml:space="preserve">    432</w:t>
        <w:tab/>
        <w:tab/>
        <w:t>0.359</w:t>
        <w:tab/>
        <w:tab/>
        <w:t>18.29</w:t>
        <w:tab/>
        <w:tab/>
        <w:t xml:space="preserve">  5</w:t>
      </w:r>
    </w:p>
    <w:p>
      <w:pPr>
        <w:pStyle w:val="Normal"/>
        <w:rPr/>
      </w:pPr>
      <w:r>
        <w:rPr>
          <w:rFonts w:cs="Times New Roman" w:ascii="Times New Roman" w:hAnsi="Times New Roman"/>
          <w:sz w:val="24"/>
          <w:szCs w:val="24"/>
        </w:rPr>
        <w:t>SPU_004906</w:t>
        <w:tab/>
        <w:t xml:space="preserve">    321</w:t>
        <w:tab/>
        <w:tab/>
        <w:t>0.364</w:t>
        <w:tab/>
        <w:tab/>
        <w:t>6.19</w:t>
        <w:tab/>
        <w:tab/>
        <w:t xml:space="preserve">  1</w:t>
        <w:tab/>
        <w:tab/>
        <w:t xml:space="preserve">    421</w:t>
        <w:tab/>
        <w:tab/>
        <w:t>0.400</w:t>
        <w:tab/>
        <w:tab/>
        <w:t xml:space="preserve"> 6.74</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13656</w:t>
        <w:tab/>
        <w:t xml:space="preserve">    320</w:t>
        <w:tab/>
        <w:tab/>
        <w:t>0.125</w:t>
        <w:tab/>
        <w:tab/>
        <w:t>6.19</w:t>
        <w:tab/>
        <w:tab/>
        <w:t xml:space="preserve">  3</w:t>
        <w:tab/>
        <w:tab/>
        <w:t xml:space="preserve">    395</w:t>
        <w:tab/>
        <w:tab/>
        <w:t>0.093</w:t>
        <w:tab/>
        <w:tab/>
        <w:t xml:space="preserve"> 3.04</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1727</w:t>
        <w:tab/>
        <w:t xml:space="preserve">    346</w:t>
        <w:tab/>
        <w:tab/>
        <w:t>0.240</w:t>
        <w:tab/>
        <w:tab/>
        <w:t>6.18</w:t>
        <w:tab/>
        <w:tab/>
        <w:t xml:space="preserve">  2</w:t>
        <w:tab/>
        <w:tab/>
        <w:t xml:space="preserve">    406</w:t>
        <w:tab/>
        <w:tab/>
        <w:t>0.300</w:t>
        <w:tab/>
        <w:tab/>
        <w:t>11.36</w:t>
        <w:tab/>
        <w:tab/>
        <w:t xml:space="preserve">  5</w:t>
      </w:r>
    </w:p>
    <w:p>
      <w:pPr>
        <w:pStyle w:val="Normal"/>
        <w:rPr>
          <w:rFonts w:ascii="Times New Roman" w:hAnsi="Times New Roman" w:cs="Times New Roman"/>
          <w:sz w:val="24"/>
          <w:szCs w:val="24"/>
        </w:rPr>
      </w:pPr>
      <w:r>
        <w:rPr>
          <w:rFonts w:cs="Times New Roman" w:ascii="Times New Roman" w:hAnsi="Times New Roman"/>
          <w:sz w:val="24"/>
          <w:szCs w:val="24"/>
        </w:rPr>
        <w:t>SPU_011893</w:t>
        <w:tab/>
        <w:t xml:space="preserve">    270</w:t>
        <w:tab/>
        <w:tab/>
        <w:t>0.462</w:t>
        <w:tab/>
        <w:tab/>
        <w:t>6.18</w:t>
        <w:tab/>
        <w:tab/>
        <w:t xml:space="preserve">  0</w:t>
        <w:tab/>
        <w:tab/>
        <w:t xml:space="preserve">    358</w:t>
        <w:tab/>
        <w:tab/>
        <w:t>0.553</w:t>
        <w:tab/>
        <w:tab/>
        <w:t xml:space="preserve"> 9.93</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06221</w:t>
        <w:tab/>
        <w:t xml:space="preserve">    315</w:t>
        <w:tab/>
        <w:t xml:space="preserve">  </w:t>
        <w:tab/>
        <w:t>0.067</w:t>
        <w:tab/>
        <w:tab/>
        <w:t>6.18</w:t>
        <w:tab/>
        <w:tab/>
        <w:t xml:space="preserve">  0</w:t>
        <w:tab/>
        <w:tab/>
        <w:t xml:space="preserve">    357</w:t>
        <w:tab/>
        <w:tab/>
        <w:t>0.061</w:t>
        <w:tab/>
        <w:tab/>
        <w:t xml:space="preserve"> 7.06</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17798</w:t>
        <w:tab/>
        <w:t xml:space="preserve">    542</w:t>
        <w:tab/>
        <w:t xml:space="preserve">  </w:t>
        <w:tab/>
        <w:t>0.108</w:t>
        <w:tab/>
        <w:tab/>
        <w:t>6.17</w:t>
        <w:tab/>
        <w:tab/>
        <w:t xml:space="preserve">  1</w:t>
        <w:tab/>
        <w:tab/>
        <w:t xml:space="preserve">    615</w:t>
        <w:tab/>
        <w:tab/>
        <w:t>0.096</w:t>
        <w:tab/>
        <w:tab/>
        <w:t xml:space="preserve"> 7.01</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3769</w:t>
        <w:tab/>
        <w:t xml:space="preserve">    429</w:t>
        <w:tab/>
        <w:t xml:space="preserve">  </w:t>
        <w:tab/>
        <w:t>0.141</w:t>
        <w:tab/>
        <w:tab/>
        <w:t>6.17</w:t>
        <w:tab/>
        <w:tab/>
        <w:t xml:space="preserve">  1</w:t>
        <w:tab/>
        <w:tab/>
        <w:t xml:space="preserve">    527</w:t>
        <w:tab/>
        <w:tab/>
        <w:t>0.169</w:t>
        <w:tab/>
        <w:tab/>
        <w:t xml:space="preserve"> 9.81</w:t>
        <w:tab/>
        <w:tab/>
        <w:t xml:space="preserve">  4</w:t>
      </w:r>
    </w:p>
    <w:p>
      <w:pPr>
        <w:pStyle w:val="Normal"/>
        <w:rPr>
          <w:rFonts w:ascii="Times New Roman" w:hAnsi="Times New Roman" w:cs="Times New Roman"/>
          <w:sz w:val="24"/>
          <w:szCs w:val="24"/>
        </w:rPr>
      </w:pPr>
      <w:r>
        <w:rPr>
          <w:rFonts w:cs="Times New Roman" w:ascii="Times New Roman" w:hAnsi="Times New Roman"/>
          <w:sz w:val="24"/>
          <w:szCs w:val="24"/>
        </w:rPr>
        <w:t>SPU_004993</w:t>
        <w:tab/>
        <w:t xml:space="preserve">    754</w:t>
        <w:tab/>
        <w:t xml:space="preserve">  </w:t>
        <w:tab/>
        <w:t>0.146</w:t>
        <w:tab/>
        <w:tab/>
        <w:t>6.16</w:t>
        <w:tab/>
        <w:tab/>
        <w:t xml:space="preserve">  0</w:t>
        <w:tab/>
        <w:tab/>
        <w:t xml:space="preserve">   1054</w:t>
        <w:tab/>
        <w:tab/>
        <w:t>0.115</w:t>
        <w:tab/>
        <w:tab/>
        <w:t xml:space="preserve"> 2.20</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SPU_012790</w:t>
        <w:tab/>
        <w:t xml:space="preserve">    100</w:t>
        <w:tab/>
        <w:t xml:space="preserve">  </w:t>
        <w:tab/>
        <w:t>0.436</w:t>
        <w:tab/>
        <w:tab/>
        <w:t>6.15</w:t>
        <w:tab/>
        <w:tab/>
        <w:t xml:space="preserve">  1</w:t>
        <w:tab/>
        <w:tab/>
        <w:t xml:space="preserve">    133</w:t>
        <w:tab/>
        <w:tab/>
        <w:t>0.355</w:t>
        <w:tab/>
        <w:tab/>
        <w:t xml:space="preserve"> 3.93</w:t>
        <w:tab/>
        <w:tab/>
        <w:t xml:space="preserve">  1</w:t>
      </w:r>
    </w:p>
    <w:p>
      <w:pPr>
        <w:pStyle w:val="Normal"/>
        <w:rPr>
          <w:rFonts w:ascii="Times New Roman" w:hAnsi="Times New Roman" w:cs="Times New Roman"/>
          <w:sz w:val="24"/>
          <w:szCs w:val="24"/>
        </w:rPr>
      </w:pPr>
      <w:r>
        <w:rPr>
          <w:rFonts w:cs="Times New Roman" w:ascii="Times New Roman" w:hAnsi="Times New Roman"/>
          <w:sz w:val="24"/>
          <w:szCs w:val="24"/>
        </w:rPr>
        <w:t>SPU_024008</w:t>
        <w:tab/>
        <w:t xml:space="preserve">    418</w:t>
        <w:tab/>
        <w:t xml:space="preserve">  </w:t>
        <w:tab/>
        <w:t>0.277</w:t>
        <w:tab/>
        <w:tab/>
        <w:t>6.14</w:t>
        <w:tab/>
        <w:tab/>
        <w:t xml:space="preserve">  1</w:t>
        <w:tab/>
        <w:tab/>
        <w:t xml:space="preserve">    482</w:t>
        <w:tab/>
        <w:tab/>
        <w:t>0.297</w:t>
        <w:tab/>
        <w:tab/>
        <w:t xml:space="preserve"> 7.63</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9691</w:t>
        <w:tab/>
        <w:t xml:space="preserve">    368</w:t>
        <w:tab/>
        <w:t xml:space="preserve">  </w:t>
        <w:tab/>
        <w:t>0.059</w:t>
        <w:tab/>
        <w:tab/>
        <w:t>6.14</w:t>
        <w:tab/>
        <w:tab/>
        <w:t xml:space="preserve">  0 </w:t>
        <w:tab/>
        <w:tab/>
        <w:t xml:space="preserve">    420</w:t>
        <w:tab/>
        <w:tab/>
        <w:t>0.051</w:t>
        <w:tab/>
        <w:tab/>
        <w:t xml:space="preserve"> 4.01</w:t>
        <w:tab/>
        <w:tab/>
        <w:t xml:space="preserve">  0</w:t>
      </w:r>
    </w:p>
    <w:p>
      <w:pPr>
        <w:pStyle w:val="Normal"/>
        <w:rPr/>
      </w:pPr>
      <w:r>
        <w:rPr>
          <w:rFonts w:cs="Times New Roman" w:ascii="Times New Roman" w:hAnsi="Times New Roman"/>
          <w:sz w:val="24"/>
          <w:szCs w:val="24"/>
        </w:rPr>
        <w:t>SPU_017088</w:t>
        <w:tab/>
        <w:t xml:space="preserve">    130</w:t>
        <w:tab/>
        <w:t xml:space="preserve">  </w:t>
        <w:tab/>
        <w:t>0.339</w:t>
        <w:tab/>
        <w:tab/>
        <w:t>6.13</w:t>
        <w:tab/>
        <w:tab/>
        <w:t xml:space="preserve">  0 </w:t>
        <w:tab/>
        <w:tab/>
        <w:t xml:space="preserve">    173</w:t>
        <w:tab/>
        <w:tab/>
        <w:t>0.382</w:t>
        <w:tab/>
        <w:tab/>
        <w:t xml:space="preserve"> 4.26</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SPU_017688</w:t>
        <w:tab/>
        <w:t xml:space="preserve">    217</w:t>
        <w:tab/>
        <w:t xml:space="preserve">  </w:t>
        <w:tab/>
        <w:t>0.223</w:t>
        <w:tab/>
        <w:tab/>
        <w:t>6.13</w:t>
        <w:tab/>
        <w:tab/>
        <w:t xml:space="preserve">  1 </w:t>
        <w:tab/>
        <w:tab/>
        <w:t xml:space="preserve">    247</w:t>
        <w:tab/>
        <w:tab/>
        <w:t>0.228</w:t>
        <w:tab/>
        <w:tab/>
        <w:t xml:space="preserve"> 5.80</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7018</w:t>
        <w:tab/>
        <w:t xml:space="preserve">    366</w:t>
        <w:tab/>
        <w:t xml:space="preserve">  </w:t>
        <w:tab/>
        <w:t>0.316</w:t>
        <w:tab/>
        <w:tab/>
        <w:t>6.13</w:t>
        <w:tab/>
        <w:tab/>
        <w:t xml:space="preserve">  1</w:t>
        <w:tab/>
        <w:tab/>
        <w:t xml:space="preserve">    460</w:t>
        <w:tab/>
        <w:tab/>
        <w:t>0.275</w:t>
        <w:tab/>
        <w:tab/>
        <w:t xml:space="preserve"> 5.08</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6737</w:t>
        <w:tab/>
        <w:t xml:space="preserve">    273</w:t>
        <w:tab/>
        <w:t xml:space="preserve">  </w:t>
        <w:tab/>
        <w:t>0.402</w:t>
        <w:tab/>
        <w:tab/>
        <w:t>6.13</w:t>
        <w:tab/>
        <w:tab/>
        <w:t xml:space="preserve">  0</w:t>
        <w:tab/>
        <w:tab/>
        <w:t xml:space="preserve">    444</w:t>
        <w:tab/>
        <w:tab/>
        <w:t>0.311</w:t>
        <w:tab/>
        <w:tab/>
        <w:t xml:space="preserve"> 2.59</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SPU_020330</w:t>
        <w:tab/>
        <w:t xml:space="preserve">   1306</w:t>
        <w:tab/>
        <w:t xml:space="preserve">  </w:t>
        <w:tab/>
        <w:t>0.385</w:t>
        <w:tab/>
        <w:tab/>
        <w:t>6.12</w:t>
        <w:tab/>
        <w:tab/>
        <w:t xml:space="preserve">  1</w:t>
        <w:tab/>
        <w:tab/>
        <w:t xml:space="preserve">   1797</w:t>
        <w:tab/>
        <w:tab/>
        <w:t>0.378</w:t>
        <w:tab/>
        <w:tab/>
        <w:t xml:space="preserve"> 9.30</w:t>
        <w:tab/>
        <w:tab/>
        <w:t xml:space="preserve">  2</w:t>
      </w:r>
    </w:p>
    <w:p>
      <w:pPr>
        <w:pStyle w:val="Normal"/>
        <w:rPr>
          <w:rFonts w:ascii="Times New Roman" w:hAnsi="Times New Roman" w:cs="Times New Roman"/>
          <w:sz w:val="24"/>
          <w:szCs w:val="24"/>
        </w:rPr>
      </w:pPr>
      <w:r>
        <w:rPr>
          <w:rFonts w:cs="Times New Roman" w:ascii="Times New Roman" w:hAnsi="Times New Roman"/>
          <w:sz w:val="24"/>
          <w:szCs w:val="24"/>
        </w:rPr>
        <w:t>SPU_018805</w:t>
        <w:tab/>
        <w:t xml:space="preserve">    463</w:t>
        <w:tab/>
        <w:t xml:space="preserve">  </w:t>
        <w:tab/>
        <w:t>0.041</w:t>
        <w:tab/>
        <w:tab/>
        <w:t>6.11</w:t>
        <w:tab/>
        <w:tab/>
        <w:t xml:space="preserve">  0</w:t>
        <w:tab/>
        <w:tab/>
        <w:t xml:space="preserve">    475</w:t>
        <w:tab/>
        <w:tab/>
        <w:t>0.040</w:t>
        <w:tab/>
        <w:tab/>
        <w:t xml:space="preserve"> 6.27</w:t>
        <w:tab/>
        <w:tab/>
        <w:t xml:space="preserve">  0</w:t>
      </w:r>
    </w:p>
    <w:p>
      <w:pPr>
        <w:pStyle w:val="Normal"/>
        <w:rPr>
          <w:rFonts w:ascii="Times New Roman" w:hAnsi="Times New Roman" w:cs="Times New Roman"/>
          <w:sz w:val="24"/>
          <w:szCs w:val="24"/>
        </w:rPr>
      </w:pPr>
      <w:r>
        <w:rPr>
          <w:rFonts w:cs="Times New Roman" w:ascii="Times New Roman" w:hAnsi="Times New Roman"/>
          <w:sz w:val="24"/>
          <w:szCs w:val="24"/>
        </w:rPr>
        <w:t>_______________________________________________________________________________________________________</w:t>
      </w:r>
    </w:p>
    <w:p>
      <w:pPr>
        <w:pStyle w:val="Normal"/>
        <w:rPr/>
      </w:pPr>
      <w:r>
        <w:rPr>
          <w:rFonts w:cs="Times New Roman" w:ascii="Times New Roman" w:hAnsi="Times New Roman"/>
          <w:sz w:val="24"/>
          <w:szCs w:val="24"/>
          <w:vertAlign w:val="superscript"/>
        </w:rPr>
        <w:t>a</w:t>
      </w:r>
      <w:r>
        <w:rPr>
          <w:rFonts w:cs="Times New Roman" w:ascii="Times New Roman" w:hAnsi="Times New Roman"/>
          <w:sz w:val="24"/>
          <w:szCs w:val="24"/>
        </w:rPr>
        <w:t xml:space="preserve"> Codons containing heterozygous sites were filtered from the data by PAML.</w:t>
      </w:r>
    </w:p>
    <w:p>
      <w:pPr>
        <w:pStyle w:val="Normal"/>
        <w:spacing w:lineRule="auto" w:line="480"/>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Codons containing heterozygous sites were retained in the data using the observed gene tree and maximum parsimony criteria. </w:t>
      </w:r>
      <w:r>
        <w:rPr>
          <w:rFonts w:cs="Times New Roman" w:ascii="Times New Roman" w:hAnsi="Times New Roman"/>
          <w:color w:val="222222"/>
          <w:sz w:val="24"/>
          <w:szCs w:val="24"/>
          <w:shd w:fill="FFFFFF" w:val="clear"/>
        </w:rPr>
        <w:t>If a mutation at a heterozygous site matched the ancestral state, the derived mutation was removed. If neither mutation at a heterozygous site matched the ancestral state, one base was randomly chosen without knowing if it caused a synonymous or a nonsynonymous change.</w:t>
      </w:r>
      <w:r>
        <w:rPr>
          <w:rFonts w:cs="Times New Roman" w:ascii="Times New Roman" w:hAnsi="Times New Roman"/>
          <w:sz w:val="24"/>
          <w:szCs w:val="24"/>
        </w:rPr>
        <w:t xml:space="preserve">If a heterozygous site contained two nucleotides that were different from those present in all other species, then one nucleotide was randomly chosen without knowing if it resulted in a synonymous or nonsynonymous change. </w:t>
      </w:r>
    </w:p>
    <w:p>
      <w:pPr>
        <w:pStyle w:val="Normal"/>
        <w:rPr/>
      </w:pPr>
      <w:r>
        <w:rPr>
          <w:rFonts w:cs="Times New Roman" w:ascii="Times New Roman" w:hAnsi="Times New Roman"/>
          <w:sz w:val="24"/>
          <w:szCs w:val="24"/>
          <w:vertAlign w:val="superscript"/>
        </w:rPr>
        <w:t>c</w:t>
      </w:r>
      <w:r>
        <w:rPr>
          <w:rFonts w:cs="Times New Roman" w:ascii="Times New Roman" w:hAnsi="Times New Roman"/>
          <w:sz w:val="24"/>
          <w:szCs w:val="24"/>
        </w:rPr>
        <w:t xml:space="preserve"> Likelihood Ratio Test Score comparing PAML models M7 and M8.</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 xml:space="preserve"> No. of  Positively Selected Sites (codons) with Bayes Empirical Bayes posterior probabilities &gt; 0.9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contextualSpacing/>
        <w:rPr>
          <w:rFonts w:ascii="Times New Roman" w:hAnsi="Times New Roman" w:cs="Times New Roman"/>
          <w:sz w:val="24"/>
          <w:szCs w:val="24"/>
        </w:rPr>
      </w:pPr>
      <w:r>
        <w:rPr>
          <w:rFonts w:cs="Times New Roman" w:ascii="Times New Roman" w:hAnsi="Times New Roman"/>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3T02:59:00Z</dcterms:created>
  <dc:creator> </dc:creator>
  <dc:description/>
  <cp:keywords/>
  <dc:language>en-US</dc:language>
  <cp:lastModifiedBy>Torres, Sandra</cp:lastModifiedBy>
  <cp:lastPrinted>2017-04-03T10:58:00Z</cp:lastPrinted>
  <dcterms:modified xsi:type="dcterms:W3CDTF">2017-07-15T01:05:00Z</dcterms:modified>
  <cp:revision>18</cp:revision>
  <dc:subject/>
  <dc:title/>
</cp:coreProperties>
</file>